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8C25F" w14:textId="12F8A6CC" w:rsidR="00CE2DA7" w:rsidRPr="005E32BE" w:rsidRDefault="0095795F" w:rsidP="00CE2DA7">
      <w:pPr>
        <w:ind w:firstLineChars="0" w:firstLine="0"/>
        <w:outlineLvl w:val="1"/>
        <w:rPr>
          <w:b/>
          <w:bCs/>
        </w:rPr>
      </w:pPr>
      <w:r w:rsidRPr="005E32BE">
        <w:rPr>
          <w:b/>
          <w:bCs/>
        </w:rPr>
        <w:t xml:space="preserve">Supplementary </w:t>
      </w:r>
      <w:r w:rsidR="00A51F4A" w:rsidRPr="005E32BE">
        <w:rPr>
          <w:b/>
          <w:bCs/>
        </w:rPr>
        <w:t xml:space="preserve">Table </w:t>
      </w:r>
      <w:r w:rsidR="00CE2DA7" w:rsidRPr="005E32BE">
        <w:rPr>
          <w:b/>
          <w:bCs/>
        </w:rPr>
        <w:t>S1</w:t>
      </w:r>
      <w:r w:rsidR="00544499" w:rsidRPr="005E32BE">
        <w:rPr>
          <w:b/>
          <w:bCs/>
        </w:rPr>
        <w:t>.</w:t>
      </w:r>
      <w:r w:rsidR="00CE2DA7" w:rsidRPr="005E32BE">
        <w:rPr>
          <w:b/>
          <w:bCs/>
        </w:rPr>
        <w:t xml:space="preserve"> Single-dose pharm</w:t>
      </w:r>
      <w:r w:rsidR="001D1C6E" w:rsidRPr="005E32BE">
        <w:rPr>
          <w:b/>
          <w:bCs/>
        </w:rPr>
        <w:t>a</w:t>
      </w:r>
      <w:r w:rsidR="00CE2DA7" w:rsidRPr="005E32BE">
        <w:rPr>
          <w:b/>
          <w:bCs/>
        </w:rPr>
        <w:t>cokinetic data of monkeys after intravenous injection of JS007</w:t>
      </w:r>
    </w:p>
    <w:tbl>
      <w:tblPr>
        <w:tblW w:w="5011" w:type="pct"/>
        <w:tblLook w:val="04A0" w:firstRow="1" w:lastRow="0" w:firstColumn="1" w:lastColumn="0" w:noHBand="0" w:noVBand="1"/>
      </w:tblPr>
      <w:tblGrid>
        <w:gridCol w:w="1946"/>
        <w:gridCol w:w="1524"/>
        <w:gridCol w:w="1363"/>
        <w:gridCol w:w="1233"/>
        <w:gridCol w:w="1361"/>
        <w:gridCol w:w="896"/>
        <w:gridCol w:w="862"/>
        <w:gridCol w:w="898"/>
        <w:gridCol w:w="886"/>
        <w:gridCol w:w="797"/>
        <w:gridCol w:w="1218"/>
      </w:tblGrid>
      <w:tr w:rsidR="005E32BE" w:rsidRPr="005E32BE" w14:paraId="2ABDE1D4" w14:textId="77777777">
        <w:trPr>
          <w:trHeight w:val="20"/>
        </w:trPr>
        <w:tc>
          <w:tcPr>
            <w:tcW w:w="749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D36E67E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 w:hint="eastAsia"/>
                <w:sz w:val="20"/>
                <w:szCs w:val="20"/>
              </w:rPr>
              <w:t>P</w:t>
            </w:r>
            <w:r w:rsidRPr="005E32BE">
              <w:rPr>
                <w:rFonts w:cs="Times New Roman"/>
                <w:sz w:val="20"/>
                <w:szCs w:val="20"/>
              </w:rPr>
              <w:t>arameters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</w:tcBorders>
            <w:vAlign w:val="center"/>
          </w:tcPr>
          <w:p w14:paraId="6E356675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 w:hint="eastAsia"/>
                <w:sz w:val="20"/>
                <w:szCs w:val="20"/>
              </w:rPr>
              <w:t>U</w:t>
            </w:r>
            <w:r w:rsidRPr="005E32BE">
              <w:rPr>
                <w:rFonts w:cs="Times New Roman"/>
                <w:sz w:val="20"/>
                <w:szCs w:val="20"/>
              </w:rPr>
              <w:t>nits</w:t>
            </w:r>
          </w:p>
        </w:tc>
        <w:tc>
          <w:tcPr>
            <w:tcW w:w="1524" w:type="pct"/>
            <w:gridSpan w:val="3"/>
            <w:tcBorders>
              <w:top w:val="single" w:sz="4" w:space="0" w:color="auto"/>
            </w:tcBorders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</w:tcPr>
          <w:p w14:paraId="11A88BEB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.3 mg/kg </w:t>
            </w:r>
            <w:r w:rsidRPr="005E32BE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(</w:t>
            </w:r>
            <w:r w:rsidRPr="005E32BE">
              <w:rPr>
                <w:rFonts w:eastAsiaTheme="minorEastAsia" w:cs="Times New Roman"/>
                <w:b/>
                <w:bCs/>
                <w:sz w:val="20"/>
                <w:szCs w:val="20"/>
              </w:rPr>
              <w:t>n=6)</w:t>
            </w:r>
          </w:p>
        </w:tc>
        <w:tc>
          <w:tcPr>
            <w:tcW w:w="1023" w:type="pct"/>
            <w:gridSpan w:val="3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0C8221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 mg/kg </w:t>
            </w:r>
            <w:r w:rsidRPr="005E32BE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(</w:t>
            </w:r>
            <w:r w:rsidRPr="005E32BE">
              <w:rPr>
                <w:rFonts w:eastAsiaTheme="minorEastAsia" w:cs="Times New Roman"/>
                <w:b/>
                <w:bCs/>
                <w:sz w:val="20"/>
                <w:szCs w:val="20"/>
              </w:rPr>
              <w:t>n=6)</w:t>
            </w:r>
          </w:p>
        </w:tc>
        <w:tc>
          <w:tcPr>
            <w:tcW w:w="1117" w:type="pct"/>
            <w:gridSpan w:val="3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E8D19B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3 mg/kg group </w:t>
            </w:r>
            <w:r w:rsidRPr="005E32BE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(</w:t>
            </w:r>
            <w:r w:rsidRPr="005E32BE">
              <w:rPr>
                <w:rFonts w:eastAsiaTheme="minorEastAsia" w:cs="Times New Roman"/>
                <w:b/>
                <w:bCs/>
                <w:sz w:val="20"/>
                <w:szCs w:val="20"/>
              </w:rPr>
              <w:t>n=6 or n=5)</w:t>
            </w:r>
          </w:p>
        </w:tc>
      </w:tr>
      <w:tr w:rsidR="005E32BE" w:rsidRPr="005E32BE" w14:paraId="15F3CA8F" w14:textId="77777777">
        <w:trPr>
          <w:trHeight w:val="20"/>
        </w:trPr>
        <w:tc>
          <w:tcPr>
            <w:tcW w:w="749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18D5689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vMerge/>
            <w:tcBorders>
              <w:bottom w:val="single" w:sz="4" w:space="0" w:color="auto"/>
            </w:tcBorders>
            <w:vAlign w:val="center"/>
          </w:tcPr>
          <w:p w14:paraId="363D9B6A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</w:tcPr>
          <w:p w14:paraId="747FFC95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</w:tcPr>
          <w:p w14:paraId="6D09E07B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</w:tcPr>
          <w:p w14:paraId="2EF5AE5E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>CV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2F2457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91EF6E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9B0FEC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>CV%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BEBD15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689B21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469" w:type="pct"/>
            <w:tcBorders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142C48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32BE">
              <w:rPr>
                <w:rFonts w:eastAsia="Times New Roman" w:cs="Times New Roman"/>
                <w:b/>
                <w:bCs/>
                <w:sz w:val="20"/>
                <w:szCs w:val="20"/>
              </w:rPr>
              <w:t>CV%</w:t>
            </w:r>
          </w:p>
        </w:tc>
      </w:tr>
      <w:tr w:rsidR="005E32BE" w:rsidRPr="005E32BE" w14:paraId="1F15A4B6" w14:textId="77777777">
        <w:trPr>
          <w:trHeight w:val="20"/>
        </w:trPr>
        <w:tc>
          <w:tcPr>
            <w:tcW w:w="749" w:type="pct"/>
            <w:tcBorders>
              <w:top w:val="single" w:sz="4" w:space="0" w:color="auto"/>
              <w:lef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4AE81ED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  <w:vertAlign w:val="subscript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AUC</w:t>
            </w:r>
            <w:r w:rsidRPr="005E32BE">
              <w:rPr>
                <w:rFonts w:eastAsia="Times New Roman" w:cs="Times New Roman"/>
                <w:sz w:val="20"/>
                <w:szCs w:val="20"/>
                <w:vertAlign w:val="subscript"/>
              </w:rPr>
              <w:t>_%Extrap_ob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75BB40DA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  <w:tc>
          <w:tcPr>
            <w:tcW w:w="525" w:type="pct"/>
            <w:tcBorders>
              <w:top w:val="single" w:sz="4" w:space="0" w:color="auto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2BB3F0A5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.0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3123B0C0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4" w:type="pct"/>
            <w:tcBorders>
              <w:top w:val="single" w:sz="4" w:space="0" w:color="auto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140822D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24.9</w:t>
            </w:r>
          </w:p>
        </w:tc>
        <w:tc>
          <w:tcPr>
            <w:tcW w:w="345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CEDCAD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.52</w:t>
            </w:r>
          </w:p>
        </w:tc>
        <w:tc>
          <w:tcPr>
            <w:tcW w:w="332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F4BB01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B6ED41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7.5</w:t>
            </w:r>
          </w:p>
        </w:tc>
        <w:tc>
          <w:tcPr>
            <w:tcW w:w="34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B8B2ED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307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B4FF8B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469" w:type="pct"/>
            <w:tcBorders>
              <w:top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BC6258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28.6</w:t>
            </w:r>
          </w:p>
        </w:tc>
      </w:tr>
      <w:tr w:rsidR="005E32BE" w:rsidRPr="005E32BE" w14:paraId="077D6BEE" w14:textId="77777777">
        <w:trPr>
          <w:trHeight w:val="20"/>
        </w:trPr>
        <w:tc>
          <w:tcPr>
            <w:tcW w:w="749" w:type="pct"/>
            <w:tcBorders>
              <w:lef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1C5C8C52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  <w:vertAlign w:val="subscript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AUC</w:t>
            </w:r>
            <w:r w:rsidRPr="005E32BE">
              <w:rPr>
                <w:rFonts w:eastAsia="Times New Roman" w:cs="Times New Roman"/>
                <w:sz w:val="20"/>
                <w:szCs w:val="20"/>
                <w:vertAlign w:val="subscript"/>
              </w:rPr>
              <w:t>INF_obs</w:t>
            </w:r>
          </w:p>
        </w:tc>
        <w:tc>
          <w:tcPr>
            <w:tcW w:w="587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257FF417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h*μg/mL</w:t>
            </w:r>
          </w:p>
        </w:tc>
        <w:tc>
          <w:tcPr>
            <w:tcW w:w="525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38C3E914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16</w:t>
            </w:r>
          </w:p>
        </w:tc>
        <w:tc>
          <w:tcPr>
            <w:tcW w:w="475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ED16C1F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524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532DC285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6.7</w:t>
            </w:r>
          </w:p>
        </w:tc>
        <w:tc>
          <w:tcPr>
            <w:tcW w:w="345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8C3951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220</w:t>
            </w:r>
          </w:p>
        </w:tc>
        <w:tc>
          <w:tcPr>
            <w:tcW w:w="33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7F9977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503</w:t>
            </w:r>
          </w:p>
        </w:tc>
        <w:tc>
          <w:tcPr>
            <w:tcW w:w="34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2F372E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1.2</w:t>
            </w:r>
          </w:p>
        </w:tc>
        <w:tc>
          <w:tcPr>
            <w:tcW w:w="34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64CE74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560</w:t>
            </w:r>
          </w:p>
        </w:tc>
        <w:tc>
          <w:tcPr>
            <w:tcW w:w="30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5123D0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730</w:t>
            </w:r>
          </w:p>
        </w:tc>
        <w:tc>
          <w:tcPr>
            <w:tcW w:w="469" w:type="pct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D7BD1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7.9</w:t>
            </w:r>
          </w:p>
        </w:tc>
      </w:tr>
      <w:tr w:rsidR="005E32BE" w:rsidRPr="005E32BE" w14:paraId="4A8B83CF" w14:textId="77777777">
        <w:trPr>
          <w:trHeight w:val="20"/>
        </w:trPr>
        <w:tc>
          <w:tcPr>
            <w:tcW w:w="749" w:type="pct"/>
            <w:tcBorders>
              <w:lef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71A23DD5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  <w:vertAlign w:val="subscript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AUC</w:t>
            </w:r>
            <w:r w:rsidRPr="005E32BE">
              <w:rPr>
                <w:rFonts w:eastAsia="Times New Roman" w:cs="Times New Roman"/>
                <w:sz w:val="20"/>
                <w:szCs w:val="20"/>
                <w:vertAlign w:val="subscript"/>
              </w:rPr>
              <w:t>last</w:t>
            </w:r>
          </w:p>
        </w:tc>
        <w:tc>
          <w:tcPr>
            <w:tcW w:w="587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782B134E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h*μg/mL</w:t>
            </w:r>
          </w:p>
        </w:tc>
        <w:tc>
          <w:tcPr>
            <w:tcW w:w="525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27908C27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99</w:t>
            </w:r>
          </w:p>
        </w:tc>
        <w:tc>
          <w:tcPr>
            <w:tcW w:w="475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6F5D6E89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47</w:t>
            </w:r>
          </w:p>
        </w:tc>
        <w:tc>
          <w:tcPr>
            <w:tcW w:w="524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6E666AB6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6.9</w:t>
            </w:r>
          </w:p>
        </w:tc>
        <w:tc>
          <w:tcPr>
            <w:tcW w:w="345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18CC8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200</w:t>
            </w:r>
          </w:p>
        </w:tc>
        <w:tc>
          <w:tcPr>
            <w:tcW w:w="33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6ABC4B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96</w:t>
            </w:r>
          </w:p>
        </w:tc>
        <w:tc>
          <w:tcPr>
            <w:tcW w:w="34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C66902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1.3</w:t>
            </w:r>
          </w:p>
        </w:tc>
        <w:tc>
          <w:tcPr>
            <w:tcW w:w="34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B72A72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150</w:t>
            </w:r>
          </w:p>
        </w:tc>
        <w:tc>
          <w:tcPr>
            <w:tcW w:w="30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E4448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790</w:t>
            </w:r>
          </w:p>
        </w:tc>
        <w:tc>
          <w:tcPr>
            <w:tcW w:w="469" w:type="pct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251B0D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3.1</w:t>
            </w:r>
          </w:p>
        </w:tc>
      </w:tr>
      <w:tr w:rsidR="005E32BE" w:rsidRPr="005E32BE" w14:paraId="007E1699" w14:textId="77777777">
        <w:trPr>
          <w:trHeight w:val="20"/>
        </w:trPr>
        <w:tc>
          <w:tcPr>
            <w:tcW w:w="749" w:type="pct"/>
            <w:tcBorders>
              <w:lef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654C7DFB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  <w:vertAlign w:val="subscript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C</w:t>
            </w:r>
            <w:r w:rsidRPr="005E32BE">
              <w:rPr>
                <w:rFonts w:eastAsia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87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289E199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μg/mL</w:t>
            </w:r>
          </w:p>
        </w:tc>
        <w:tc>
          <w:tcPr>
            <w:tcW w:w="525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3EA0752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7.09</w:t>
            </w:r>
          </w:p>
        </w:tc>
        <w:tc>
          <w:tcPr>
            <w:tcW w:w="475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2CBA8F4A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24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0C17DFFB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6.7</w:t>
            </w:r>
          </w:p>
        </w:tc>
        <w:tc>
          <w:tcPr>
            <w:tcW w:w="345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F84859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24.2</w:t>
            </w:r>
          </w:p>
        </w:tc>
        <w:tc>
          <w:tcPr>
            <w:tcW w:w="33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FC3F98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2.94</w:t>
            </w:r>
          </w:p>
        </w:tc>
        <w:tc>
          <w:tcPr>
            <w:tcW w:w="34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208C12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34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AA976E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70.9</w:t>
            </w:r>
          </w:p>
        </w:tc>
        <w:tc>
          <w:tcPr>
            <w:tcW w:w="30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8051C5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6.06</w:t>
            </w:r>
          </w:p>
        </w:tc>
        <w:tc>
          <w:tcPr>
            <w:tcW w:w="469" w:type="pct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CDC151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8.56</w:t>
            </w:r>
          </w:p>
        </w:tc>
      </w:tr>
      <w:tr w:rsidR="005E32BE" w:rsidRPr="005E32BE" w14:paraId="632F2760" w14:textId="77777777">
        <w:trPr>
          <w:trHeight w:val="20"/>
        </w:trPr>
        <w:tc>
          <w:tcPr>
            <w:tcW w:w="749" w:type="pct"/>
            <w:tcBorders>
              <w:lef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00359AB7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  <w:vertAlign w:val="subscript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Cl</w:t>
            </w:r>
            <w:r w:rsidRPr="005E32BE">
              <w:rPr>
                <w:rFonts w:eastAsia="Times New Roman" w:cs="Times New Roman"/>
                <w:sz w:val="20"/>
                <w:szCs w:val="20"/>
                <w:vertAlign w:val="subscript"/>
              </w:rPr>
              <w:t>_obs</w:t>
            </w:r>
          </w:p>
        </w:tc>
        <w:tc>
          <w:tcPr>
            <w:tcW w:w="587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237D1BA0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mL/h/kg</w:t>
            </w:r>
          </w:p>
        </w:tc>
        <w:tc>
          <w:tcPr>
            <w:tcW w:w="525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1199907F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475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B490B2A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524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C3E187C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3.0</w:t>
            </w:r>
          </w:p>
        </w:tc>
        <w:tc>
          <w:tcPr>
            <w:tcW w:w="345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3E18CE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33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4A3C7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34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FDE8A9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4.7</w:t>
            </w:r>
          </w:p>
        </w:tc>
        <w:tc>
          <w:tcPr>
            <w:tcW w:w="34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D36FEA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30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7939A7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469" w:type="pct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A586BF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54.6</w:t>
            </w:r>
          </w:p>
        </w:tc>
      </w:tr>
      <w:tr w:rsidR="005E32BE" w:rsidRPr="005E32BE" w14:paraId="1881AB3B" w14:textId="77777777">
        <w:trPr>
          <w:trHeight w:val="20"/>
        </w:trPr>
        <w:tc>
          <w:tcPr>
            <w:tcW w:w="749" w:type="pct"/>
            <w:tcBorders>
              <w:lef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23066D7C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MRT</w:t>
            </w:r>
            <w:r w:rsidRPr="005E32BE">
              <w:rPr>
                <w:rFonts w:eastAsia="Times New Roman" w:cs="Times New Roman"/>
                <w:sz w:val="20"/>
                <w:szCs w:val="20"/>
                <w:vertAlign w:val="subscript"/>
              </w:rPr>
              <w:t>INF_obs</w:t>
            </w:r>
          </w:p>
        </w:tc>
        <w:tc>
          <w:tcPr>
            <w:tcW w:w="587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8A2FF32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h</w:t>
            </w:r>
          </w:p>
        </w:tc>
        <w:tc>
          <w:tcPr>
            <w:tcW w:w="525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3024F024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80.0</w:t>
            </w:r>
          </w:p>
        </w:tc>
        <w:tc>
          <w:tcPr>
            <w:tcW w:w="475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141D59CA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5.3</w:t>
            </w:r>
          </w:p>
        </w:tc>
        <w:tc>
          <w:tcPr>
            <w:tcW w:w="524" w:type="pct"/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50A638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4.2</w:t>
            </w:r>
          </w:p>
        </w:tc>
        <w:tc>
          <w:tcPr>
            <w:tcW w:w="345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987D38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76.1</w:t>
            </w:r>
          </w:p>
        </w:tc>
        <w:tc>
          <w:tcPr>
            <w:tcW w:w="33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08A50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0.3</w:t>
            </w:r>
          </w:p>
        </w:tc>
        <w:tc>
          <w:tcPr>
            <w:tcW w:w="34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AF2B7E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9.8</w:t>
            </w:r>
          </w:p>
        </w:tc>
        <w:tc>
          <w:tcPr>
            <w:tcW w:w="34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2484F2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81.6</w:t>
            </w:r>
          </w:p>
        </w:tc>
        <w:tc>
          <w:tcPr>
            <w:tcW w:w="30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0D21A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5.3</w:t>
            </w:r>
          </w:p>
        </w:tc>
        <w:tc>
          <w:tcPr>
            <w:tcW w:w="469" w:type="pct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D04F5D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3.3</w:t>
            </w:r>
          </w:p>
        </w:tc>
      </w:tr>
      <w:tr w:rsidR="005E32BE" w:rsidRPr="005E32BE" w14:paraId="18AEC408" w14:textId="77777777">
        <w:tblPrEx>
          <w:tblBorders>
            <w:bottom w:val="single" w:sz="12" w:space="0" w:color="000000" w:themeColor="text1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749" w:type="pct"/>
            <w:tcBorders>
              <w:top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192C76E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  <w:vertAlign w:val="subscript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MRT</w:t>
            </w:r>
            <w:r w:rsidRPr="005E32BE">
              <w:rPr>
                <w:rFonts w:eastAsia="Times New Roman" w:cs="Times New Roman"/>
                <w:sz w:val="20"/>
                <w:szCs w:val="20"/>
                <w:vertAlign w:val="subscript"/>
              </w:rPr>
              <w:t>las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36F9AE5D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h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23A2F2BD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68.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3D47050B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0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68993C4D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4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AB56D9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7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2FACDC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28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072839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40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9EE44E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74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A956C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8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7222D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52.0</w:t>
            </w:r>
          </w:p>
        </w:tc>
      </w:tr>
      <w:tr w:rsidR="005E32BE" w:rsidRPr="005E32BE" w14:paraId="56D78A0E" w14:textId="77777777">
        <w:tblPrEx>
          <w:tblBorders>
            <w:bottom w:val="single" w:sz="12" w:space="0" w:color="000000" w:themeColor="text1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749" w:type="pct"/>
            <w:tcBorders>
              <w:top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03A33669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T</w:t>
            </w:r>
            <w:r w:rsidRPr="005E32BE">
              <w:rPr>
                <w:rFonts w:eastAsia="Times New Roman" w:cs="Times New Roman"/>
                <w:sz w:val="20"/>
                <w:szCs w:val="20"/>
                <w:vertAlign w:val="subscript"/>
              </w:rPr>
              <w:t>1/2_z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276B02E8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h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F5B50ED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62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7D3C7B58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3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1454EAB7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53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BD18D1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6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6DD575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2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A2A09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2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F714A5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7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DFF7D9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22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42E0C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31.1</w:t>
            </w:r>
          </w:p>
        </w:tc>
      </w:tr>
      <w:tr w:rsidR="005E32BE" w:rsidRPr="005E32BE" w14:paraId="010727A7" w14:textId="77777777">
        <w:tblPrEx>
          <w:tblBorders>
            <w:bottom w:val="single" w:sz="12" w:space="0" w:color="000000" w:themeColor="text1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749" w:type="pct"/>
            <w:tcBorders>
              <w:top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25D81321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T</w:t>
            </w:r>
            <w:r w:rsidRPr="005E32BE">
              <w:rPr>
                <w:rFonts w:eastAsia="Times New Roman" w:cs="Times New Roman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6D629CDF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h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7B290694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6FEE476F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23376E47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8E6480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B239A6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5A6327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9AC4CF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7CF392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98EE9F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0.500</w:t>
            </w:r>
          </w:p>
        </w:tc>
      </w:tr>
      <w:tr w:rsidR="005E32BE" w:rsidRPr="005E32BE" w14:paraId="49B64841" w14:textId="77777777">
        <w:tblPrEx>
          <w:tblBorders>
            <w:bottom w:val="single" w:sz="12" w:space="0" w:color="000000" w:themeColor="text1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749" w:type="pct"/>
            <w:tcBorders>
              <w:top w:val="nil"/>
              <w:bottom w:val="single" w:sz="12" w:space="0" w:color="000000" w:themeColor="text1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0A88D5A3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V</w:t>
            </w:r>
            <w:r w:rsidRPr="005E32BE">
              <w:rPr>
                <w:rFonts w:eastAsia="Times New Roman" w:cs="Times New Roman"/>
                <w:sz w:val="20"/>
                <w:szCs w:val="20"/>
                <w:vertAlign w:val="subscript"/>
              </w:rPr>
              <w:t>ss_ob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3E7888E3" w14:textId="77777777" w:rsidR="00C20163" w:rsidRPr="005E32BE" w:rsidRDefault="00C20163">
            <w:pPr>
              <w:spacing w:before="0" w:after="0" w:line="240" w:lineRule="auto"/>
              <w:ind w:firstLineChars="0"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mL/k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3128340F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57.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6E61FF75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2.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3" w:type="dxa"/>
              <w:left w:w="167" w:type="dxa"/>
              <w:bottom w:w="33" w:type="dxa"/>
              <w:right w:w="167" w:type="dxa"/>
            </w:tcMar>
            <w:vAlign w:val="center"/>
          </w:tcPr>
          <w:p w14:paraId="40922DCE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21.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F40CE1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63.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9EF3CC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7.6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FBADB5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43AF01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56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9D8053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6.7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50A426" w14:textId="77777777" w:rsidR="00C20163" w:rsidRPr="005E32BE" w:rsidRDefault="00C20163" w:rsidP="000228B3">
            <w:pPr>
              <w:spacing w:before="0" w:after="0" w:line="240" w:lineRule="auto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32BE">
              <w:rPr>
                <w:rFonts w:eastAsia="Times New Roman" w:cs="Times New Roman"/>
                <w:sz w:val="20"/>
                <w:szCs w:val="20"/>
              </w:rPr>
              <w:t>11.8</w:t>
            </w:r>
          </w:p>
        </w:tc>
      </w:tr>
    </w:tbl>
    <w:p w14:paraId="70FEC897" w14:textId="5D2C9C7F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eastAsia="Times New Roman" w:cs="Times New Roman"/>
          <w:sz w:val="20"/>
          <w:szCs w:val="20"/>
        </w:rPr>
      </w:pPr>
      <w:r w:rsidRPr="005E32BE">
        <w:rPr>
          <w:rFonts w:eastAsia="Times New Roman" w:cs="Times New Roman"/>
          <w:i/>
          <w:sz w:val="20"/>
          <w:szCs w:val="20"/>
        </w:rPr>
        <w:t>AUC</w:t>
      </w:r>
      <w:r w:rsidRPr="005E32BE">
        <w:rPr>
          <w:rFonts w:eastAsia="Times New Roman" w:cs="Times New Roman"/>
          <w:i/>
          <w:sz w:val="20"/>
          <w:szCs w:val="20"/>
          <w:vertAlign w:val="subscript"/>
        </w:rPr>
        <w:t>_%Extrap_obs</w:t>
      </w:r>
      <w:r w:rsidR="00B133EB" w:rsidRPr="005E32BE">
        <w:rPr>
          <w:rFonts w:cs="Times New Roman"/>
        </w:rPr>
        <w:t xml:space="preserve"> </w:t>
      </w:r>
      <w:r w:rsidR="00955344" w:rsidRPr="005E32BE">
        <w:rPr>
          <w:rFonts w:cs="Times New Roman"/>
          <w:sz w:val="20"/>
        </w:rPr>
        <w:t>a</w:t>
      </w:r>
      <w:r w:rsidRPr="005E32BE">
        <w:rPr>
          <w:rFonts w:cs="Times New Roman"/>
          <w:sz w:val="20"/>
        </w:rPr>
        <w:t xml:space="preserve">rea under </w:t>
      </w:r>
      <w:r w:rsidR="000F7A47" w:rsidRPr="005E32BE">
        <w:rPr>
          <w:rFonts w:cs="Times New Roman"/>
          <w:sz w:val="20"/>
        </w:rPr>
        <w:t>the curve from the time of the last measurable concentration to infinity, as a percentage of the curve extrapolated to infinity</w:t>
      </w:r>
      <w:r w:rsidRPr="005E32BE">
        <w:rPr>
          <w:rFonts w:cs="Times New Roman"/>
          <w:sz w:val="20"/>
        </w:rPr>
        <w:t>.</w:t>
      </w:r>
      <w:r w:rsidRPr="005E32BE">
        <w:rPr>
          <w:rFonts w:eastAsia="Times New Roman" w:cs="Times New Roman"/>
          <w:sz w:val="20"/>
          <w:szCs w:val="20"/>
        </w:rPr>
        <w:t xml:space="preserve"> </w:t>
      </w:r>
    </w:p>
    <w:p w14:paraId="79624708" w14:textId="137CA25C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cs="Times New Roman"/>
          <w:sz w:val="20"/>
          <w:szCs w:val="20"/>
          <w:vertAlign w:val="subscript"/>
        </w:rPr>
      </w:pPr>
      <w:r w:rsidRPr="005E32BE">
        <w:rPr>
          <w:rFonts w:eastAsia="Times New Roman" w:cs="Times New Roman"/>
          <w:i/>
          <w:sz w:val="20"/>
          <w:szCs w:val="20"/>
        </w:rPr>
        <w:t>AUC</w:t>
      </w:r>
      <w:r w:rsidRPr="005E32BE">
        <w:rPr>
          <w:rFonts w:eastAsia="Times New Roman" w:cs="Times New Roman"/>
          <w:i/>
          <w:sz w:val="20"/>
          <w:szCs w:val="20"/>
          <w:vertAlign w:val="subscript"/>
        </w:rPr>
        <w:t>INF_obs</w:t>
      </w:r>
      <w:r w:rsidR="00D43034" w:rsidRPr="005E32BE">
        <w:rPr>
          <w:rFonts w:cs="Times New Roman"/>
          <w:sz w:val="20"/>
          <w:szCs w:val="20"/>
          <w:vertAlign w:val="subscript"/>
        </w:rPr>
        <w:t xml:space="preserve"> </w:t>
      </w:r>
      <w:r w:rsidR="00955344" w:rsidRPr="005E32BE">
        <w:rPr>
          <w:rFonts w:cs="Times New Roman"/>
          <w:sz w:val="20"/>
        </w:rPr>
        <w:t>a</w:t>
      </w:r>
      <w:r w:rsidRPr="005E32BE">
        <w:rPr>
          <w:rFonts w:cs="Times New Roman"/>
          <w:sz w:val="20"/>
        </w:rPr>
        <w:t xml:space="preserve">rea </w:t>
      </w:r>
      <w:r w:rsidR="000F7A47" w:rsidRPr="005E32BE">
        <w:rPr>
          <w:rFonts w:cs="Times New Roman"/>
          <w:sz w:val="20"/>
        </w:rPr>
        <w:t>under the curve from time 0 extrapolated to infinity.</w:t>
      </w:r>
    </w:p>
    <w:p w14:paraId="4A4BF99D" w14:textId="2F6D5E51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cs="Times New Roman"/>
          <w:sz w:val="20"/>
        </w:rPr>
      </w:pPr>
      <w:r w:rsidRPr="005E32BE">
        <w:rPr>
          <w:rFonts w:eastAsia="Times New Roman" w:cs="Times New Roman"/>
          <w:i/>
          <w:sz w:val="20"/>
          <w:szCs w:val="20"/>
        </w:rPr>
        <w:t>AUC</w:t>
      </w:r>
      <w:r w:rsidRPr="005E32BE">
        <w:rPr>
          <w:rFonts w:eastAsia="Times New Roman" w:cs="Times New Roman"/>
          <w:i/>
          <w:sz w:val="20"/>
          <w:szCs w:val="20"/>
          <w:vertAlign w:val="subscript"/>
        </w:rPr>
        <w:t>last</w:t>
      </w:r>
      <w:r w:rsidR="00D43034" w:rsidRPr="005E32BE">
        <w:rPr>
          <w:rFonts w:cs="Times New Roman"/>
          <w:sz w:val="20"/>
          <w:szCs w:val="20"/>
          <w:vertAlign w:val="subscript"/>
        </w:rPr>
        <w:t xml:space="preserve"> </w:t>
      </w:r>
      <w:r w:rsidR="00955344" w:rsidRPr="005E32BE">
        <w:rPr>
          <w:rFonts w:cs="Times New Roman"/>
          <w:sz w:val="20"/>
        </w:rPr>
        <w:t>a</w:t>
      </w:r>
      <w:r w:rsidRPr="005E32BE">
        <w:rPr>
          <w:rFonts w:cs="Times New Roman"/>
          <w:sz w:val="20"/>
        </w:rPr>
        <w:t xml:space="preserve">rea under </w:t>
      </w:r>
      <w:r w:rsidR="000F7A47" w:rsidRPr="005E32BE">
        <w:rPr>
          <w:rFonts w:cs="Times New Roman"/>
          <w:sz w:val="20"/>
        </w:rPr>
        <w:t>the curve from time 0 to the last measurable (positive) concentration</w:t>
      </w:r>
      <w:r w:rsidRPr="005E32BE">
        <w:rPr>
          <w:rFonts w:cs="Times New Roman"/>
          <w:sz w:val="20"/>
        </w:rPr>
        <w:t>.</w:t>
      </w:r>
    </w:p>
    <w:p w14:paraId="5FB3D1AD" w14:textId="11C81A6D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cs="Times New Roman"/>
          <w:sz w:val="20"/>
        </w:rPr>
      </w:pPr>
      <w:r w:rsidRPr="005E32BE">
        <w:rPr>
          <w:rFonts w:eastAsia="Times New Roman" w:cs="Times New Roman"/>
          <w:i/>
          <w:sz w:val="20"/>
          <w:szCs w:val="20"/>
        </w:rPr>
        <w:t>C</w:t>
      </w:r>
      <w:r w:rsidRPr="005E32BE">
        <w:rPr>
          <w:rFonts w:eastAsia="Times New Roman" w:cs="Times New Roman"/>
          <w:i/>
          <w:sz w:val="20"/>
          <w:szCs w:val="20"/>
          <w:vertAlign w:val="subscript"/>
        </w:rPr>
        <w:t>0</w:t>
      </w:r>
      <w:r w:rsidRPr="005E32BE">
        <w:rPr>
          <w:rFonts w:eastAsia="Times New Roman" w:cs="Times New Roman"/>
          <w:sz w:val="20"/>
          <w:szCs w:val="20"/>
          <w:vertAlign w:val="subscript"/>
        </w:rPr>
        <w:t xml:space="preserve"> </w:t>
      </w:r>
      <w:r w:rsidR="00955344" w:rsidRPr="005E32BE">
        <w:rPr>
          <w:rFonts w:cs="Times New Roman"/>
          <w:sz w:val="20"/>
        </w:rPr>
        <w:t>c</w:t>
      </w:r>
      <w:r w:rsidRPr="005E32BE">
        <w:rPr>
          <w:rFonts w:cs="Times New Roman"/>
          <w:sz w:val="20"/>
        </w:rPr>
        <w:t xml:space="preserve">oncentration </w:t>
      </w:r>
      <w:r w:rsidR="000F7A47" w:rsidRPr="005E32BE">
        <w:rPr>
          <w:rFonts w:cs="Times New Roman"/>
          <w:sz w:val="20"/>
        </w:rPr>
        <w:t>at time 0.</w:t>
      </w:r>
    </w:p>
    <w:p w14:paraId="107FCB4B" w14:textId="3C95F522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cs="Times New Roman"/>
          <w:sz w:val="20"/>
        </w:rPr>
      </w:pPr>
      <w:r w:rsidRPr="005E32BE">
        <w:rPr>
          <w:rFonts w:cs="Times New Roman"/>
          <w:i/>
          <w:sz w:val="20"/>
        </w:rPr>
        <w:t>Cl</w:t>
      </w:r>
      <w:r w:rsidRPr="005E32BE">
        <w:rPr>
          <w:rFonts w:cs="Times New Roman"/>
          <w:i/>
          <w:sz w:val="20"/>
          <w:vertAlign w:val="subscript"/>
        </w:rPr>
        <w:t>_obs</w:t>
      </w:r>
      <w:r w:rsidRPr="005E32BE">
        <w:rPr>
          <w:rFonts w:cs="Times New Roman"/>
          <w:sz w:val="20"/>
          <w:vertAlign w:val="subscript"/>
        </w:rPr>
        <w:t xml:space="preserve"> </w:t>
      </w:r>
      <w:r w:rsidR="00955344" w:rsidRPr="005E32BE">
        <w:rPr>
          <w:rFonts w:cs="Times New Roman"/>
          <w:sz w:val="20"/>
        </w:rPr>
        <w:t>total body clearance observed</w:t>
      </w:r>
      <w:r w:rsidR="001C540F" w:rsidRPr="005E32BE">
        <w:rPr>
          <w:rFonts w:cs="Times New Roman"/>
          <w:sz w:val="20"/>
        </w:rPr>
        <w:t>.</w:t>
      </w:r>
    </w:p>
    <w:p w14:paraId="11A6AFE0" w14:textId="5D48A22A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cs="Times New Roman"/>
          <w:sz w:val="20"/>
        </w:rPr>
      </w:pPr>
      <w:r w:rsidRPr="005E32BE">
        <w:rPr>
          <w:rFonts w:eastAsia="Times New Roman" w:cs="Times New Roman"/>
          <w:i/>
          <w:sz w:val="20"/>
          <w:szCs w:val="20"/>
        </w:rPr>
        <w:t>MRT</w:t>
      </w:r>
      <w:r w:rsidRPr="005E32BE">
        <w:rPr>
          <w:rFonts w:eastAsia="Times New Roman" w:cs="Times New Roman"/>
          <w:i/>
          <w:sz w:val="20"/>
          <w:szCs w:val="20"/>
          <w:vertAlign w:val="subscript"/>
        </w:rPr>
        <w:t>INF_obs</w:t>
      </w:r>
      <w:r w:rsidRPr="005E32BE">
        <w:rPr>
          <w:rFonts w:cs="Times New Roman"/>
          <w:sz w:val="20"/>
        </w:rPr>
        <w:t xml:space="preserve"> </w:t>
      </w:r>
      <w:r w:rsidR="00955344" w:rsidRPr="005E32BE">
        <w:rPr>
          <w:rFonts w:cs="Times New Roman"/>
          <w:sz w:val="20"/>
        </w:rPr>
        <w:t>mean residence time</w:t>
      </w:r>
      <w:r w:rsidRPr="005E32BE">
        <w:rPr>
          <w:rFonts w:cs="Times New Roman"/>
          <w:sz w:val="20"/>
        </w:rPr>
        <w:t xml:space="preserve"> (MRT) </w:t>
      </w:r>
      <w:r w:rsidR="00955344" w:rsidRPr="005E32BE">
        <w:rPr>
          <w:rFonts w:cs="Times New Roman"/>
          <w:sz w:val="20"/>
        </w:rPr>
        <w:t>e</w:t>
      </w:r>
      <w:r w:rsidRPr="005E32BE">
        <w:rPr>
          <w:rFonts w:cs="Times New Roman"/>
          <w:sz w:val="20"/>
        </w:rPr>
        <w:t>xtrapolated to Infinity.</w:t>
      </w:r>
    </w:p>
    <w:p w14:paraId="42B5DD9F" w14:textId="46821400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cs="Times New Roman"/>
          <w:sz w:val="20"/>
        </w:rPr>
      </w:pPr>
      <w:r w:rsidRPr="005E32BE">
        <w:rPr>
          <w:rFonts w:eastAsia="Times New Roman" w:cs="Times New Roman"/>
          <w:i/>
          <w:sz w:val="20"/>
          <w:szCs w:val="20"/>
        </w:rPr>
        <w:t>MRT</w:t>
      </w:r>
      <w:r w:rsidRPr="005E32BE">
        <w:rPr>
          <w:rFonts w:eastAsia="Times New Roman" w:cs="Times New Roman"/>
          <w:i/>
          <w:sz w:val="20"/>
          <w:szCs w:val="20"/>
          <w:vertAlign w:val="subscript"/>
        </w:rPr>
        <w:t>last</w:t>
      </w:r>
      <w:r w:rsidRPr="005E32BE">
        <w:rPr>
          <w:rFonts w:cs="Times New Roman"/>
          <w:sz w:val="20"/>
        </w:rPr>
        <w:t xml:space="preserve"> </w:t>
      </w:r>
      <w:r w:rsidR="00955344" w:rsidRPr="005E32BE">
        <w:rPr>
          <w:rFonts w:cs="Times New Roman"/>
          <w:sz w:val="20"/>
        </w:rPr>
        <w:t>m</w:t>
      </w:r>
      <w:r w:rsidRPr="005E32BE">
        <w:rPr>
          <w:rFonts w:cs="Times New Roman"/>
          <w:sz w:val="20"/>
        </w:rPr>
        <w:t xml:space="preserve">ean </w:t>
      </w:r>
      <w:r w:rsidR="00981169" w:rsidRPr="005E32BE">
        <w:rPr>
          <w:rFonts w:cs="Times New Roman"/>
          <w:sz w:val="20"/>
        </w:rPr>
        <w:t>residence time from time 0 to the time of the last measurable concentration.</w:t>
      </w:r>
    </w:p>
    <w:p w14:paraId="5603EDE8" w14:textId="07462FAD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cs="Times New Roman"/>
          <w:sz w:val="20"/>
        </w:rPr>
      </w:pPr>
      <w:r w:rsidRPr="005E32BE">
        <w:rPr>
          <w:rFonts w:eastAsia="Times New Roman" w:cs="Times New Roman"/>
          <w:i/>
          <w:sz w:val="20"/>
          <w:szCs w:val="20"/>
        </w:rPr>
        <w:t>T</w:t>
      </w:r>
      <w:r w:rsidRPr="005E32BE">
        <w:rPr>
          <w:rFonts w:eastAsia="Times New Roman" w:cs="Times New Roman"/>
          <w:i/>
          <w:sz w:val="20"/>
          <w:szCs w:val="20"/>
          <w:vertAlign w:val="subscript"/>
        </w:rPr>
        <w:t>1/2_z</w:t>
      </w:r>
      <w:r w:rsidRPr="005E32BE">
        <w:rPr>
          <w:rFonts w:eastAsia="Times New Roman" w:cs="Times New Roman"/>
          <w:sz w:val="20"/>
          <w:szCs w:val="20"/>
          <w:vertAlign w:val="subscript"/>
        </w:rPr>
        <w:t xml:space="preserve"> </w:t>
      </w:r>
      <w:r w:rsidR="00955344" w:rsidRPr="005E32BE">
        <w:rPr>
          <w:rFonts w:cs="Times New Roman"/>
          <w:sz w:val="20"/>
        </w:rPr>
        <w:t>a</w:t>
      </w:r>
      <w:r w:rsidRPr="005E32BE">
        <w:rPr>
          <w:rFonts w:cs="Times New Roman"/>
          <w:sz w:val="20"/>
        </w:rPr>
        <w:t xml:space="preserve">pparent </w:t>
      </w:r>
      <w:r w:rsidR="00981169" w:rsidRPr="005E32BE">
        <w:rPr>
          <w:rFonts w:cs="Times New Roman"/>
          <w:sz w:val="20"/>
        </w:rPr>
        <w:t>terminal phase half-life of elimination</w:t>
      </w:r>
      <w:r w:rsidRPr="005E32BE">
        <w:rPr>
          <w:rFonts w:cs="Times New Roman"/>
          <w:sz w:val="20"/>
        </w:rPr>
        <w:t>.</w:t>
      </w:r>
    </w:p>
    <w:p w14:paraId="6FCAD29E" w14:textId="2A9FB400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cs="Times New Roman"/>
          <w:sz w:val="20"/>
        </w:rPr>
      </w:pPr>
      <w:r w:rsidRPr="005E32BE">
        <w:rPr>
          <w:rFonts w:eastAsia="Times New Roman" w:cs="Times New Roman"/>
          <w:i/>
          <w:sz w:val="20"/>
          <w:szCs w:val="20"/>
        </w:rPr>
        <w:t>T</w:t>
      </w:r>
      <w:r w:rsidRPr="005E32BE">
        <w:rPr>
          <w:rFonts w:eastAsia="Times New Roman" w:cs="Times New Roman"/>
          <w:i/>
          <w:sz w:val="20"/>
          <w:szCs w:val="20"/>
          <w:vertAlign w:val="subscript"/>
        </w:rPr>
        <w:t>max</w:t>
      </w:r>
      <w:r w:rsidRPr="005E32BE">
        <w:rPr>
          <w:rFonts w:cs="Times New Roman"/>
          <w:sz w:val="20"/>
        </w:rPr>
        <w:t xml:space="preserve"> </w:t>
      </w:r>
      <w:r w:rsidR="00955344" w:rsidRPr="005E32BE">
        <w:rPr>
          <w:rFonts w:cs="Times New Roman"/>
          <w:sz w:val="20"/>
        </w:rPr>
        <w:t>t</w:t>
      </w:r>
      <w:r w:rsidRPr="005E32BE">
        <w:rPr>
          <w:rFonts w:cs="Times New Roman"/>
          <w:sz w:val="20"/>
        </w:rPr>
        <w:t xml:space="preserve">ime of </w:t>
      </w:r>
      <w:r w:rsidR="00981169" w:rsidRPr="005E32BE">
        <w:rPr>
          <w:rFonts w:cs="Times New Roman"/>
          <w:sz w:val="20"/>
        </w:rPr>
        <w:t>maximum observed concentration.</w:t>
      </w:r>
    </w:p>
    <w:p w14:paraId="52FEE278" w14:textId="5FE9E34E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eastAsiaTheme="minorEastAsia" w:cs="Times New Roman"/>
          <w:sz w:val="20"/>
          <w:szCs w:val="20"/>
        </w:rPr>
      </w:pPr>
      <w:r w:rsidRPr="005E32BE">
        <w:rPr>
          <w:rFonts w:eastAsia="Times New Roman" w:cs="Times New Roman"/>
          <w:i/>
          <w:sz w:val="20"/>
          <w:szCs w:val="20"/>
        </w:rPr>
        <w:t>V</w:t>
      </w:r>
      <w:r w:rsidRPr="005E32BE">
        <w:rPr>
          <w:rFonts w:eastAsia="Times New Roman" w:cs="Times New Roman"/>
          <w:i/>
          <w:sz w:val="20"/>
          <w:szCs w:val="20"/>
          <w:vertAlign w:val="subscript"/>
        </w:rPr>
        <w:t>ss_obs</w:t>
      </w:r>
      <w:r w:rsidRPr="005E32BE">
        <w:rPr>
          <w:rFonts w:eastAsia="Times New Roman" w:cs="Times New Roman"/>
          <w:sz w:val="20"/>
          <w:szCs w:val="20"/>
          <w:vertAlign w:val="subscript"/>
        </w:rPr>
        <w:t xml:space="preserve"> </w:t>
      </w:r>
      <w:r w:rsidR="00955344" w:rsidRPr="005E32BE">
        <w:rPr>
          <w:rFonts w:cs="Times New Roman"/>
          <w:sz w:val="20"/>
        </w:rPr>
        <w:t>v</w:t>
      </w:r>
      <w:r w:rsidRPr="005E32BE">
        <w:rPr>
          <w:rFonts w:cs="Times New Roman"/>
          <w:sz w:val="20"/>
        </w:rPr>
        <w:t xml:space="preserve">olume of </w:t>
      </w:r>
      <w:r w:rsidR="000F7A47" w:rsidRPr="005E32BE">
        <w:rPr>
          <w:rFonts w:cs="Times New Roman"/>
          <w:sz w:val="20"/>
        </w:rPr>
        <w:t>distribution at steady state after single intravenous administration</w:t>
      </w:r>
      <w:r w:rsidR="001C540F" w:rsidRPr="005E32BE">
        <w:rPr>
          <w:rFonts w:cs="Times New Roman"/>
          <w:sz w:val="20"/>
        </w:rPr>
        <w:t>.</w:t>
      </w:r>
    </w:p>
    <w:p w14:paraId="0EF772FB" w14:textId="2AC20BE4" w:rsidR="00404176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eastAsia="Times New Roman" w:cs="Times New Roman"/>
          <w:sz w:val="20"/>
          <w:szCs w:val="20"/>
        </w:rPr>
      </w:pPr>
      <w:r w:rsidRPr="005E32BE">
        <w:rPr>
          <w:rFonts w:eastAsia="Times New Roman" w:cs="Times New Roman"/>
          <w:i/>
          <w:sz w:val="20"/>
          <w:szCs w:val="20"/>
        </w:rPr>
        <w:t>SD</w:t>
      </w:r>
      <w:r w:rsidRPr="005E32BE">
        <w:rPr>
          <w:rFonts w:eastAsia="Times New Roman" w:cs="Times New Roman"/>
          <w:sz w:val="20"/>
          <w:szCs w:val="20"/>
        </w:rPr>
        <w:t xml:space="preserve"> </w:t>
      </w:r>
      <w:r w:rsidR="00955344" w:rsidRPr="005E32BE">
        <w:rPr>
          <w:rFonts w:eastAsia="Times New Roman" w:cs="Times New Roman"/>
          <w:sz w:val="20"/>
          <w:szCs w:val="20"/>
        </w:rPr>
        <w:t>s</w:t>
      </w:r>
      <w:r w:rsidRPr="005E32BE">
        <w:rPr>
          <w:rFonts w:eastAsia="Times New Roman" w:cs="Times New Roman"/>
          <w:sz w:val="20"/>
          <w:szCs w:val="20"/>
        </w:rPr>
        <w:t xml:space="preserve">tandard </w:t>
      </w:r>
      <w:r w:rsidR="00981169" w:rsidRPr="005E32BE">
        <w:rPr>
          <w:rFonts w:eastAsia="Times New Roman" w:cs="Times New Roman"/>
          <w:sz w:val="20"/>
          <w:szCs w:val="20"/>
        </w:rPr>
        <w:t>d</w:t>
      </w:r>
      <w:r w:rsidRPr="005E32BE">
        <w:rPr>
          <w:rFonts w:eastAsia="Times New Roman" w:cs="Times New Roman"/>
          <w:sz w:val="20"/>
          <w:szCs w:val="20"/>
        </w:rPr>
        <w:t>eviation</w:t>
      </w:r>
      <w:r w:rsidR="001C540F" w:rsidRPr="005E32BE">
        <w:rPr>
          <w:rFonts w:eastAsia="Times New Roman" w:cs="Times New Roman"/>
          <w:sz w:val="20"/>
          <w:szCs w:val="20"/>
        </w:rPr>
        <w:t>.</w:t>
      </w:r>
      <w:r w:rsidRPr="005E32BE">
        <w:rPr>
          <w:rFonts w:eastAsia="Times New Roman" w:cs="Times New Roman"/>
          <w:sz w:val="20"/>
          <w:szCs w:val="20"/>
        </w:rPr>
        <w:t xml:space="preserve"> </w:t>
      </w:r>
    </w:p>
    <w:p w14:paraId="1743052A" w14:textId="4602CD9E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eastAsia="Times New Roman" w:cs="Times New Roman"/>
          <w:sz w:val="20"/>
          <w:szCs w:val="20"/>
        </w:rPr>
      </w:pPr>
      <w:r w:rsidRPr="005E32BE">
        <w:rPr>
          <w:rFonts w:eastAsia="Times New Roman" w:cs="Times New Roman"/>
          <w:i/>
          <w:sz w:val="20"/>
          <w:szCs w:val="20"/>
        </w:rPr>
        <w:t>CV%</w:t>
      </w:r>
      <w:r w:rsidRPr="005E32BE">
        <w:rPr>
          <w:rFonts w:eastAsia="Times New Roman" w:cs="Times New Roman"/>
          <w:sz w:val="20"/>
          <w:szCs w:val="20"/>
        </w:rPr>
        <w:t xml:space="preserve"> </w:t>
      </w:r>
      <w:r w:rsidR="00955344" w:rsidRPr="005E32BE">
        <w:rPr>
          <w:rFonts w:cs="Times New Roman"/>
          <w:sz w:val="20"/>
        </w:rPr>
        <w:t>c</w:t>
      </w:r>
      <w:r w:rsidR="00981169" w:rsidRPr="005E32BE">
        <w:rPr>
          <w:rFonts w:cs="Times New Roman"/>
          <w:sz w:val="20"/>
        </w:rPr>
        <w:t>oefficient of variation.</w:t>
      </w:r>
    </w:p>
    <w:p w14:paraId="0129E17F" w14:textId="3E7C660C" w:rsidR="00C20163" w:rsidRPr="005E32BE" w:rsidRDefault="00C20163" w:rsidP="00C20163">
      <w:pPr>
        <w:spacing w:before="0" w:after="0" w:line="240" w:lineRule="auto"/>
        <w:ind w:firstLineChars="0" w:firstLine="0"/>
        <w:jc w:val="left"/>
        <w:rPr>
          <w:rFonts w:eastAsia="Times New Roman" w:cs="Times New Roman"/>
          <w:sz w:val="20"/>
          <w:szCs w:val="20"/>
        </w:rPr>
      </w:pPr>
      <w:r w:rsidRPr="005E32BE">
        <w:rPr>
          <w:rFonts w:eastAsia="Times New Roman" w:cs="Times New Roman"/>
          <w:sz w:val="20"/>
          <w:szCs w:val="20"/>
        </w:rPr>
        <w:t>N=5 for AUC_%</w:t>
      </w:r>
      <w:r w:rsidR="00D43034" w:rsidRPr="005E32BE">
        <w:rPr>
          <w:rFonts w:eastAsia="Times New Roman" w:cs="Times New Roman"/>
          <w:sz w:val="20"/>
          <w:szCs w:val="20"/>
        </w:rPr>
        <w:t xml:space="preserve"> </w:t>
      </w:r>
      <w:r w:rsidRPr="005E32BE">
        <w:rPr>
          <w:rFonts w:eastAsia="Times New Roman" w:cs="Times New Roman"/>
          <w:sz w:val="20"/>
          <w:szCs w:val="20"/>
        </w:rPr>
        <w:t>Extrap, AUC</w:t>
      </w:r>
      <w:r w:rsidRPr="005E32BE">
        <w:rPr>
          <w:rFonts w:eastAsia="Times New Roman" w:cs="Times New Roman"/>
          <w:sz w:val="20"/>
          <w:szCs w:val="20"/>
          <w:vertAlign w:val="subscript"/>
        </w:rPr>
        <w:t>inf</w:t>
      </w:r>
      <w:r w:rsidRPr="005E32BE">
        <w:rPr>
          <w:rFonts w:eastAsia="Times New Roman" w:cs="Times New Roman"/>
          <w:sz w:val="20"/>
          <w:szCs w:val="20"/>
        </w:rPr>
        <w:t>, and C</w:t>
      </w:r>
      <w:r w:rsidR="000F7A47" w:rsidRPr="005E32BE">
        <w:rPr>
          <w:rFonts w:eastAsia="Times New Roman" w:cs="Times New Roman"/>
          <w:sz w:val="20"/>
          <w:szCs w:val="20"/>
        </w:rPr>
        <w:t>L</w:t>
      </w:r>
      <w:r w:rsidRPr="005E32BE">
        <w:rPr>
          <w:rFonts w:eastAsia="Times New Roman" w:cs="Times New Roman"/>
          <w:sz w:val="20"/>
          <w:szCs w:val="20"/>
        </w:rPr>
        <w:t xml:space="preserve"> in 3 mg/kg due to </w:t>
      </w:r>
      <w:r w:rsidRPr="005E32BE">
        <w:rPr>
          <w:rFonts w:eastAsiaTheme="minorEastAsia" w:cs="Times New Roman"/>
          <w:sz w:val="20"/>
          <w:szCs w:val="20"/>
        </w:rPr>
        <w:t>the value meet</w:t>
      </w:r>
      <w:r w:rsidR="00437B6C" w:rsidRPr="005E32BE">
        <w:rPr>
          <w:rFonts w:eastAsiaTheme="minorEastAsia" w:cs="Times New Roman"/>
          <w:sz w:val="20"/>
          <w:szCs w:val="20"/>
        </w:rPr>
        <w:t>ing</w:t>
      </w:r>
      <w:r w:rsidRPr="005E32BE">
        <w:rPr>
          <w:rFonts w:eastAsiaTheme="minorEastAsia" w:cs="Times New Roman"/>
          <w:sz w:val="20"/>
          <w:szCs w:val="20"/>
        </w:rPr>
        <w:t xml:space="preserve"> the excluding criteria that</w:t>
      </w:r>
      <w:r w:rsidRPr="005E32BE">
        <w:rPr>
          <w:rFonts w:eastAsia="Times New Roman" w:cs="Times New Roman"/>
          <w:sz w:val="20"/>
          <w:szCs w:val="20"/>
        </w:rPr>
        <w:t xml:space="preserve"> estimated AUC</w:t>
      </w:r>
      <w:r w:rsidRPr="005E32BE">
        <w:rPr>
          <w:rFonts w:eastAsia="Times New Roman" w:cs="Times New Roman"/>
          <w:sz w:val="20"/>
          <w:szCs w:val="20"/>
          <w:vertAlign w:val="subscript"/>
        </w:rPr>
        <w:t xml:space="preserve"> Extrap</w:t>
      </w:r>
      <w:r w:rsidRPr="005E32BE">
        <w:rPr>
          <w:rFonts w:eastAsiaTheme="minorEastAsia" w:cs="Times New Roman"/>
          <w:sz w:val="20"/>
          <w:szCs w:val="20"/>
          <w:vertAlign w:val="subscript"/>
        </w:rPr>
        <w:t>_obs</w:t>
      </w:r>
      <w:r w:rsidRPr="005E32BE">
        <w:rPr>
          <w:rFonts w:eastAsia="Times New Roman" w:cs="Times New Roman"/>
          <w:sz w:val="20"/>
          <w:szCs w:val="20"/>
        </w:rPr>
        <w:t xml:space="preserve"> 20% higher than the AUC</w:t>
      </w:r>
      <w:r w:rsidRPr="005E32BE">
        <w:rPr>
          <w:rFonts w:eastAsia="Times New Roman" w:cs="Times New Roman"/>
          <w:sz w:val="20"/>
          <w:szCs w:val="20"/>
          <w:vertAlign w:val="subscript"/>
        </w:rPr>
        <w:t>inf_obs</w:t>
      </w:r>
      <w:r w:rsidRPr="005E32BE">
        <w:rPr>
          <w:rFonts w:eastAsia="Times New Roman" w:cs="Times New Roman"/>
          <w:sz w:val="20"/>
          <w:szCs w:val="20"/>
        </w:rPr>
        <w:t>.</w:t>
      </w:r>
    </w:p>
    <w:p w14:paraId="3C5484B8" w14:textId="245E0A37" w:rsidR="00CE2DA7" w:rsidRPr="005E32BE" w:rsidRDefault="00C20163" w:rsidP="00C20163">
      <w:pPr>
        <w:spacing w:after="200"/>
        <w:ind w:firstLine="482"/>
        <w:rPr>
          <w:sz w:val="16"/>
          <w:szCs w:val="13"/>
        </w:rPr>
      </w:pPr>
      <w:r w:rsidRPr="005E32BE">
        <w:rPr>
          <w:b/>
          <w:bCs/>
        </w:rPr>
        <w:br w:type="page"/>
      </w:r>
    </w:p>
    <w:p w14:paraId="11746D59" w14:textId="7EBBA27A" w:rsidR="00CE2DA7" w:rsidRPr="005E32BE" w:rsidRDefault="00364662" w:rsidP="00CE2DA7">
      <w:pPr>
        <w:ind w:firstLineChars="0" w:firstLine="0"/>
        <w:outlineLvl w:val="1"/>
        <w:rPr>
          <w:b/>
          <w:bCs/>
        </w:rPr>
      </w:pPr>
      <w:r w:rsidRPr="005E32BE">
        <w:rPr>
          <w:b/>
          <w:bCs/>
        </w:rPr>
        <w:lastRenderedPageBreak/>
        <w:t>Supplementary Table</w:t>
      </w:r>
      <w:r w:rsidR="00CE2DA7" w:rsidRPr="005E32BE">
        <w:rPr>
          <w:b/>
          <w:bCs/>
        </w:rPr>
        <w:t xml:space="preserve"> S2</w:t>
      </w:r>
      <w:r w:rsidR="002D5C7D" w:rsidRPr="005E32BE">
        <w:rPr>
          <w:rFonts w:hint="eastAsia"/>
          <w:b/>
          <w:bCs/>
        </w:rPr>
        <w:t>.</w:t>
      </w:r>
      <w:r w:rsidR="00CE2DA7" w:rsidRPr="005E32BE">
        <w:rPr>
          <w:b/>
          <w:bCs/>
        </w:rPr>
        <w:t xml:space="preserve"> </w:t>
      </w:r>
      <w:r w:rsidR="006B06B2" w:rsidRPr="005E32BE">
        <w:rPr>
          <w:b/>
          <w:bCs/>
        </w:rPr>
        <w:t>Pharmacokinetic</w:t>
      </w:r>
      <w:r w:rsidR="00CE2DA7" w:rsidRPr="005E32BE">
        <w:rPr>
          <w:b/>
          <w:bCs/>
        </w:rPr>
        <w:t xml:space="preserve"> data of monkeys after 4-week repeated dosing of JS007 via intravenous inject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3"/>
        <w:gridCol w:w="1054"/>
        <w:gridCol w:w="1068"/>
        <w:gridCol w:w="1276"/>
        <w:gridCol w:w="1361"/>
        <w:gridCol w:w="1449"/>
        <w:gridCol w:w="1376"/>
        <w:gridCol w:w="1496"/>
        <w:gridCol w:w="1737"/>
      </w:tblGrid>
      <w:tr w:rsidR="005E32BE" w:rsidRPr="005E32BE" w14:paraId="5E5C8370" w14:textId="77777777" w:rsidTr="009D2662">
        <w:trPr>
          <w:cantSplit/>
          <w:trHeight w:val="186"/>
          <w:tblHeader/>
        </w:trPr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3B564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left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Species/Strain: Rhesus monkey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40A6A" w14:textId="77777777" w:rsidR="00CD21DA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 xml:space="preserve">Dosing Duration: </w:t>
            </w:r>
          </w:p>
          <w:p w14:paraId="4FA290CC" w14:textId="3FC0549B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>4 weeks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9C94A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>Recovery period: 4 weeks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BD3ED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>Administration Route: Intravenous infusion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CAF90" w14:textId="77777777" w:rsidR="00CD21DA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 xml:space="preserve">Age: </w:t>
            </w:r>
            <w:r w:rsidR="006C011F" w:rsidRPr="005E32BE">
              <w:rPr>
                <w:rFonts w:cs="Times New Roman"/>
                <w:b/>
                <w:kern w:val="0"/>
                <w:sz w:val="20"/>
                <w:szCs w:val="20"/>
              </w:rPr>
              <w:t>(</w:t>
            </w: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>Male</w:t>
            </w:r>
            <w:r w:rsidR="006C011F" w:rsidRPr="005E32BE">
              <w:rPr>
                <w:rFonts w:cs="Times New Roman"/>
                <w:b/>
                <w:kern w:val="0"/>
                <w:sz w:val="20"/>
                <w:szCs w:val="20"/>
              </w:rPr>
              <w:t>)</w:t>
            </w: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 xml:space="preserve"> 3.1-4.4 years; </w:t>
            </w:r>
          </w:p>
          <w:p w14:paraId="6E8E2634" w14:textId="0449C664" w:rsidR="00CE2DA7" w:rsidRPr="005E32BE" w:rsidRDefault="006C011F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>(</w:t>
            </w:r>
            <w:r w:rsidR="00CE2DA7" w:rsidRPr="005E32BE">
              <w:rPr>
                <w:rFonts w:cs="Times New Roman"/>
                <w:b/>
                <w:kern w:val="0"/>
                <w:sz w:val="20"/>
                <w:szCs w:val="20"/>
              </w:rPr>
              <w:t>Female</w:t>
            </w: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>)</w:t>
            </w:r>
            <w:r w:rsidR="00CE2DA7" w:rsidRPr="005E32BE">
              <w:rPr>
                <w:rFonts w:cs="Times New Roman"/>
                <w:b/>
                <w:kern w:val="0"/>
                <w:sz w:val="20"/>
                <w:szCs w:val="20"/>
              </w:rPr>
              <w:t xml:space="preserve"> 3.0 to 3.5 years</w:t>
            </w:r>
          </w:p>
        </w:tc>
      </w:tr>
      <w:tr w:rsidR="005E32BE" w:rsidRPr="005E32BE" w14:paraId="55625E86" w14:textId="77777777" w:rsidTr="009D2662">
        <w:trPr>
          <w:cantSplit/>
          <w:trHeight w:val="186"/>
          <w:tblHeader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B44EB" w14:textId="273F26A2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left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Dose</w:t>
            </w:r>
            <w:r w:rsidR="000E27DC" w:rsidRPr="005E32BE"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mg/kg</w:t>
            </w:r>
            <w:r w:rsidR="000E27DC"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FAE0E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5423F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>3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B7221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3" w:firstLine="6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>10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656F2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b/>
                <w:kern w:val="0"/>
                <w:sz w:val="20"/>
                <w:szCs w:val="20"/>
              </w:rPr>
              <w:t>30</w:t>
            </w:r>
          </w:p>
        </w:tc>
      </w:tr>
      <w:tr w:rsidR="005E32BE" w:rsidRPr="005E32BE" w14:paraId="61AF9DA1" w14:textId="77777777" w:rsidTr="009D2662">
        <w:trPr>
          <w:cantSplit/>
          <w:trHeight w:val="199"/>
          <w:tblHeader/>
        </w:trPr>
        <w:tc>
          <w:tcPr>
            <w:tcW w:w="827" w:type="pct"/>
            <w:shd w:val="clear" w:color="auto" w:fill="auto"/>
            <w:vAlign w:val="center"/>
          </w:tcPr>
          <w:p w14:paraId="39D12800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left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Number of animals</w:t>
            </w:r>
          </w:p>
        </w:tc>
        <w:tc>
          <w:tcPr>
            <w:tcW w:w="407" w:type="pct"/>
            <w:shd w:val="clear" w:color="auto" w:fill="auto"/>
          </w:tcPr>
          <w:p w14:paraId="27F8625E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5 Males</w:t>
            </w:r>
          </w:p>
        </w:tc>
        <w:tc>
          <w:tcPr>
            <w:tcW w:w="412" w:type="pct"/>
            <w:shd w:val="clear" w:color="auto" w:fill="auto"/>
          </w:tcPr>
          <w:p w14:paraId="7EE265DE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5 Females</w:t>
            </w:r>
          </w:p>
        </w:tc>
        <w:tc>
          <w:tcPr>
            <w:tcW w:w="492" w:type="pct"/>
            <w:shd w:val="clear" w:color="auto" w:fill="auto"/>
          </w:tcPr>
          <w:p w14:paraId="4E6AFEEB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5 Males</w:t>
            </w:r>
          </w:p>
        </w:tc>
        <w:tc>
          <w:tcPr>
            <w:tcW w:w="525" w:type="pct"/>
            <w:shd w:val="clear" w:color="auto" w:fill="auto"/>
          </w:tcPr>
          <w:p w14:paraId="79C24E37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5 Females</w:t>
            </w:r>
          </w:p>
        </w:tc>
        <w:tc>
          <w:tcPr>
            <w:tcW w:w="559" w:type="pct"/>
            <w:shd w:val="clear" w:color="auto" w:fill="auto"/>
          </w:tcPr>
          <w:p w14:paraId="2E3F93CF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5 Males</w:t>
            </w:r>
          </w:p>
        </w:tc>
        <w:tc>
          <w:tcPr>
            <w:tcW w:w="531" w:type="pct"/>
            <w:shd w:val="clear" w:color="auto" w:fill="auto"/>
          </w:tcPr>
          <w:p w14:paraId="5816418B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5 Females</w:t>
            </w:r>
          </w:p>
        </w:tc>
        <w:tc>
          <w:tcPr>
            <w:tcW w:w="577" w:type="pct"/>
            <w:shd w:val="clear" w:color="auto" w:fill="auto"/>
          </w:tcPr>
          <w:p w14:paraId="68DD4710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5 Males</w:t>
            </w:r>
          </w:p>
        </w:tc>
        <w:tc>
          <w:tcPr>
            <w:tcW w:w="670" w:type="pct"/>
            <w:shd w:val="clear" w:color="auto" w:fill="auto"/>
          </w:tcPr>
          <w:p w14:paraId="0BFC1B4A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b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5 Females</w:t>
            </w:r>
          </w:p>
        </w:tc>
      </w:tr>
      <w:tr w:rsidR="005E32BE" w:rsidRPr="005E32BE" w14:paraId="723E75E0" w14:textId="77777777" w:rsidTr="002D5C7D">
        <w:trPr>
          <w:cantSplit/>
          <w:trHeight w:val="199"/>
          <w:tblHeader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293F08B9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left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Day1 (First Dosing)</w:t>
            </w:r>
          </w:p>
        </w:tc>
      </w:tr>
      <w:tr w:rsidR="005E32BE" w:rsidRPr="005E32BE" w14:paraId="68659BCC" w14:textId="77777777" w:rsidTr="009D2662">
        <w:trPr>
          <w:cantSplit/>
          <w:trHeight w:val="199"/>
          <w:tblHeader/>
        </w:trPr>
        <w:tc>
          <w:tcPr>
            <w:tcW w:w="827" w:type="pct"/>
            <w:shd w:val="clear" w:color="auto" w:fill="auto"/>
          </w:tcPr>
          <w:p w14:paraId="613CF5F4" w14:textId="0D1453EC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left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C</w:t>
            </w:r>
            <w:r w:rsidRPr="005E32BE">
              <w:rPr>
                <w:rFonts w:cs="Times New Roman"/>
                <w:kern w:val="0"/>
                <w:sz w:val="20"/>
                <w:szCs w:val="20"/>
                <w:vertAlign w:val="subscript"/>
                <w:lang w:eastAsia="en-US"/>
              </w:rPr>
              <w:t>max</w:t>
            </w: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(µg/</w:t>
            </w:r>
            <w:r w:rsidRPr="005E32BE">
              <w:rPr>
                <w:rFonts w:cs="Times New Roman"/>
                <w:kern w:val="0"/>
                <w:sz w:val="20"/>
                <w:szCs w:val="20"/>
              </w:rPr>
              <w:t>m</w:t>
            </w: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L)</w:t>
            </w:r>
          </w:p>
        </w:tc>
        <w:tc>
          <w:tcPr>
            <w:tcW w:w="407" w:type="pct"/>
            <w:shd w:val="clear" w:color="auto" w:fill="auto"/>
          </w:tcPr>
          <w:p w14:paraId="7AB47AE9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11" w:firstLine="22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BQL</w:t>
            </w:r>
          </w:p>
        </w:tc>
        <w:tc>
          <w:tcPr>
            <w:tcW w:w="412" w:type="pct"/>
            <w:shd w:val="clear" w:color="auto" w:fill="auto"/>
          </w:tcPr>
          <w:p w14:paraId="78DC44B6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BQL</w:t>
            </w:r>
          </w:p>
        </w:tc>
        <w:tc>
          <w:tcPr>
            <w:tcW w:w="492" w:type="pct"/>
            <w:shd w:val="clear" w:color="auto" w:fill="auto"/>
          </w:tcPr>
          <w:p w14:paraId="3544F4ED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76.582±14</w:t>
            </w:r>
          </w:p>
        </w:tc>
        <w:tc>
          <w:tcPr>
            <w:tcW w:w="525" w:type="pct"/>
            <w:shd w:val="clear" w:color="auto" w:fill="auto"/>
          </w:tcPr>
          <w:p w14:paraId="3174F6D9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84.312±31</w:t>
            </w:r>
          </w:p>
        </w:tc>
        <w:tc>
          <w:tcPr>
            <w:tcW w:w="559" w:type="pct"/>
            <w:shd w:val="clear" w:color="auto" w:fill="auto"/>
          </w:tcPr>
          <w:p w14:paraId="6F2EB8FF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216.069±29</w:t>
            </w:r>
          </w:p>
        </w:tc>
        <w:tc>
          <w:tcPr>
            <w:tcW w:w="531" w:type="pct"/>
            <w:shd w:val="clear" w:color="auto" w:fill="auto"/>
          </w:tcPr>
          <w:p w14:paraId="6E7C0A7E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249.264±48</w:t>
            </w:r>
          </w:p>
        </w:tc>
        <w:tc>
          <w:tcPr>
            <w:tcW w:w="577" w:type="pct"/>
            <w:shd w:val="clear" w:color="auto" w:fill="auto"/>
          </w:tcPr>
          <w:p w14:paraId="27AB675B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681.429±51</w:t>
            </w:r>
          </w:p>
        </w:tc>
        <w:tc>
          <w:tcPr>
            <w:tcW w:w="670" w:type="pct"/>
            <w:shd w:val="clear" w:color="auto" w:fill="auto"/>
          </w:tcPr>
          <w:p w14:paraId="75A8D0F7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759.454±181</w:t>
            </w:r>
          </w:p>
        </w:tc>
      </w:tr>
      <w:tr w:rsidR="005E32BE" w:rsidRPr="005E32BE" w14:paraId="5CB05682" w14:textId="77777777" w:rsidTr="009D2662">
        <w:trPr>
          <w:cantSplit/>
          <w:trHeight w:val="199"/>
          <w:tblHeader/>
        </w:trPr>
        <w:tc>
          <w:tcPr>
            <w:tcW w:w="827" w:type="pct"/>
            <w:shd w:val="clear" w:color="auto" w:fill="auto"/>
          </w:tcPr>
          <w:p w14:paraId="1D16DBEB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left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AUC</w:t>
            </w:r>
            <w:r w:rsidRPr="005E32BE">
              <w:rPr>
                <w:rFonts w:cs="Times New Roman"/>
                <w:kern w:val="0"/>
                <w:sz w:val="20"/>
                <w:szCs w:val="20"/>
                <w:vertAlign w:val="subscript"/>
                <w:lang w:eastAsia="en-US"/>
              </w:rPr>
              <w:t>0-168h</w:t>
            </w: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(µg*hr/mL)</w:t>
            </w:r>
          </w:p>
        </w:tc>
        <w:tc>
          <w:tcPr>
            <w:tcW w:w="407" w:type="pct"/>
            <w:shd w:val="clear" w:color="auto" w:fill="auto"/>
          </w:tcPr>
          <w:p w14:paraId="10FF950D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BQL</w:t>
            </w:r>
          </w:p>
        </w:tc>
        <w:tc>
          <w:tcPr>
            <w:tcW w:w="412" w:type="pct"/>
            <w:shd w:val="clear" w:color="auto" w:fill="auto"/>
          </w:tcPr>
          <w:p w14:paraId="3805BC8F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18" w:firstLine="36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BQL</w:t>
            </w:r>
          </w:p>
        </w:tc>
        <w:tc>
          <w:tcPr>
            <w:tcW w:w="492" w:type="pct"/>
            <w:shd w:val="clear" w:color="auto" w:fill="auto"/>
          </w:tcPr>
          <w:p w14:paraId="4F1F9390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4735.0±587</w:t>
            </w:r>
          </w:p>
        </w:tc>
        <w:tc>
          <w:tcPr>
            <w:tcW w:w="525" w:type="pct"/>
            <w:shd w:val="clear" w:color="auto" w:fill="auto"/>
          </w:tcPr>
          <w:p w14:paraId="096CDE72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4456.0±487</w:t>
            </w:r>
          </w:p>
        </w:tc>
        <w:tc>
          <w:tcPr>
            <w:tcW w:w="559" w:type="pct"/>
            <w:shd w:val="clear" w:color="auto" w:fill="auto"/>
          </w:tcPr>
          <w:p w14:paraId="309E7ACE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11812.0±2834</w:t>
            </w:r>
          </w:p>
        </w:tc>
        <w:tc>
          <w:tcPr>
            <w:tcW w:w="531" w:type="pct"/>
            <w:shd w:val="clear" w:color="auto" w:fill="auto"/>
          </w:tcPr>
          <w:p w14:paraId="4AD9FDF0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13655.6±1846</w:t>
            </w:r>
          </w:p>
        </w:tc>
        <w:tc>
          <w:tcPr>
            <w:tcW w:w="577" w:type="pct"/>
            <w:shd w:val="clear" w:color="auto" w:fill="auto"/>
          </w:tcPr>
          <w:p w14:paraId="27EFB682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32417.5±4537</w:t>
            </w:r>
          </w:p>
        </w:tc>
        <w:tc>
          <w:tcPr>
            <w:tcW w:w="670" w:type="pct"/>
            <w:shd w:val="clear" w:color="auto" w:fill="auto"/>
          </w:tcPr>
          <w:p w14:paraId="3239564B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1" w:firstLine="2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30376.7±8825</w:t>
            </w:r>
          </w:p>
        </w:tc>
      </w:tr>
      <w:tr w:rsidR="005E32BE" w:rsidRPr="005E32BE" w14:paraId="63BC7511" w14:textId="77777777" w:rsidTr="002D5C7D">
        <w:trPr>
          <w:cantSplit/>
          <w:trHeight w:val="199"/>
          <w:tblHeader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73F39C34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left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Day22 (Fourth Dosing)</w:t>
            </w:r>
          </w:p>
        </w:tc>
      </w:tr>
      <w:tr w:rsidR="005E32BE" w:rsidRPr="005E32BE" w14:paraId="67BD8802" w14:textId="77777777" w:rsidTr="009D2662">
        <w:trPr>
          <w:cantSplit/>
          <w:trHeight w:val="199"/>
          <w:tblHeader/>
        </w:trPr>
        <w:tc>
          <w:tcPr>
            <w:tcW w:w="827" w:type="pct"/>
            <w:shd w:val="clear" w:color="auto" w:fill="auto"/>
          </w:tcPr>
          <w:p w14:paraId="4FE408E2" w14:textId="5FE44DCA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left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C</w:t>
            </w:r>
            <w:r w:rsidRPr="005E32BE">
              <w:rPr>
                <w:rFonts w:cs="Times New Roman"/>
                <w:kern w:val="0"/>
                <w:sz w:val="20"/>
                <w:szCs w:val="20"/>
                <w:vertAlign w:val="subscript"/>
                <w:lang w:eastAsia="en-US"/>
              </w:rPr>
              <w:t>max</w:t>
            </w: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(µg/</w:t>
            </w:r>
            <w:r w:rsidRPr="005E32BE">
              <w:rPr>
                <w:rFonts w:cs="Times New Roman"/>
                <w:kern w:val="0"/>
                <w:sz w:val="20"/>
                <w:szCs w:val="20"/>
              </w:rPr>
              <w:t>m</w:t>
            </w: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L)</w:t>
            </w:r>
          </w:p>
        </w:tc>
        <w:tc>
          <w:tcPr>
            <w:tcW w:w="407" w:type="pct"/>
            <w:shd w:val="clear" w:color="auto" w:fill="auto"/>
          </w:tcPr>
          <w:p w14:paraId="7A359BAB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BQL</w:t>
            </w:r>
          </w:p>
        </w:tc>
        <w:tc>
          <w:tcPr>
            <w:tcW w:w="412" w:type="pct"/>
            <w:shd w:val="clear" w:color="auto" w:fill="auto"/>
          </w:tcPr>
          <w:p w14:paraId="75A1D997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BQL</w:t>
            </w:r>
          </w:p>
        </w:tc>
        <w:tc>
          <w:tcPr>
            <w:tcW w:w="492" w:type="pct"/>
            <w:shd w:val="clear" w:color="auto" w:fill="auto"/>
          </w:tcPr>
          <w:p w14:paraId="5D257A67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101.242±35</w:t>
            </w:r>
          </w:p>
        </w:tc>
        <w:tc>
          <w:tcPr>
            <w:tcW w:w="525" w:type="pct"/>
            <w:shd w:val="clear" w:color="auto" w:fill="auto"/>
          </w:tcPr>
          <w:p w14:paraId="01D5A7B3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99.371±12</w:t>
            </w:r>
          </w:p>
        </w:tc>
        <w:tc>
          <w:tcPr>
            <w:tcW w:w="559" w:type="pct"/>
            <w:shd w:val="clear" w:color="auto" w:fill="auto"/>
          </w:tcPr>
          <w:p w14:paraId="7C8F2F2D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246.204±27</w:t>
            </w:r>
          </w:p>
        </w:tc>
        <w:tc>
          <w:tcPr>
            <w:tcW w:w="531" w:type="pct"/>
            <w:shd w:val="clear" w:color="auto" w:fill="auto"/>
          </w:tcPr>
          <w:p w14:paraId="1C11D78D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293.291±29</w:t>
            </w:r>
          </w:p>
        </w:tc>
        <w:tc>
          <w:tcPr>
            <w:tcW w:w="577" w:type="pct"/>
            <w:shd w:val="clear" w:color="auto" w:fill="auto"/>
          </w:tcPr>
          <w:p w14:paraId="7386EC8C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670.659±94</w:t>
            </w:r>
          </w:p>
        </w:tc>
        <w:tc>
          <w:tcPr>
            <w:tcW w:w="670" w:type="pct"/>
            <w:shd w:val="clear" w:color="auto" w:fill="auto"/>
          </w:tcPr>
          <w:p w14:paraId="1A2DBD22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839.844±240</w:t>
            </w:r>
          </w:p>
        </w:tc>
      </w:tr>
      <w:tr w:rsidR="005E32BE" w:rsidRPr="005E32BE" w14:paraId="15CC8A2E" w14:textId="77777777" w:rsidTr="009D2662">
        <w:trPr>
          <w:cantSplit/>
          <w:trHeight w:val="199"/>
          <w:tblHeader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</w:tcPr>
          <w:p w14:paraId="6D179994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left"/>
              <w:textAlignment w:val="baseline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>AUC</w:t>
            </w:r>
            <w:r w:rsidRPr="005E32BE">
              <w:rPr>
                <w:rFonts w:cs="Times New Roman"/>
                <w:kern w:val="0"/>
                <w:sz w:val="20"/>
                <w:szCs w:val="20"/>
                <w:vertAlign w:val="subscript"/>
                <w:lang w:eastAsia="en-US"/>
              </w:rPr>
              <w:t>0-168h</w:t>
            </w:r>
            <w:r w:rsidRPr="005E32BE"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(µg*hr/mL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3D6BAF56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BQL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</w:tcPr>
          <w:p w14:paraId="673257B9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BQL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</w:tcPr>
          <w:p w14:paraId="115C3A1D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6051.6±1493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</w:tcPr>
          <w:p w14:paraId="1A2E1F36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5374.9±978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767028B1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13448.7±208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47D5F27B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14954±4014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75C42CFA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25297.2±11579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14:paraId="01FE59ED" w14:textId="77777777" w:rsidR="00CE2DA7" w:rsidRPr="005E32BE" w:rsidRDefault="00CE2DA7" w:rsidP="002D5C7D">
            <w:pPr>
              <w:overflowPunct w:val="0"/>
              <w:autoSpaceDE w:val="0"/>
              <w:autoSpaceDN w:val="0"/>
              <w:spacing w:before="0" w:after="0"/>
              <w:ind w:firstLineChars="0" w:firstLine="0"/>
              <w:jc w:val="center"/>
              <w:textAlignment w:val="baseline"/>
              <w:rPr>
                <w:rFonts w:cs="Times New Roman"/>
                <w:kern w:val="0"/>
                <w:sz w:val="20"/>
                <w:szCs w:val="20"/>
              </w:rPr>
            </w:pPr>
            <w:r w:rsidRPr="005E32BE">
              <w:rPr>
                <w:rFonts w:cs="Times New Roman"/>
                <w:kern w:val="0"/>
                <w:sz w:val="20"/>
                <w:szCs w:val="20"/>
              </w:rPr>
              <w:t>31934.8±8620</w:t>
            </w:r>
          </w:p>
        </w:tc>
      </w:tr>
    </w:tbl>
    <w:p w14:paraId="226DAA90" w14:textId="4AFE5B82" w:rsidR="009D2662" w:rsidRPr="005E32BE" w:rsidRDefault="009D2662" w:rsidP="007D6B00">
      <w:pPr>
        <w:spacing w:before="0" w:after="0" w:line="240" w:lineRule="auto"/>
        <w:ind w:firstLineChars="0" w:firstLine="0"/>
        <w:jc w:val="left"/>
        <w:rPr>
          <w:rFonts w:eastAsiaTheme="minorEastAsia" w:cs="Times New Roman"/>
          <w:sz w:val="20"/>
          <w:szCs w:val="20"/>
        </w:rPr>
      </w:pPr>
      <w:r w:rsidRPr="005E32BE">
        <w:rPr>
          <w:rFonts w:eastAsia="Times New Roman" w:cs="Times New Roman"/>
          <w:i/>
          <w:sz w:val="20"/>
          <w:szCs w:val="20"/>
        </w:rPr>
        <w:t>AUC</w:t>
      </w:r>
      <w:r w:rsidRPr="005E32BE">
        <w:rPr>
          <w:rFonts w:eastAsia="Times New Roman" w:cs="Times New Roman"/>
          <w:i/>
          <w:sz w:val="20"/>
          <w:szCs w:val="20"/>
          <w:vertAlign w:val="subscript"/>
        </w:rPr>
        <w:t>0-168h</w:t>
      </w:r>
      <w:r w:rsidRPr="005E32BE">
        <w:rPr>
          <w:rFonts w:eastAsia="Times New Roman" w:cs="Times New Roman"/>
          <w:sz w:val="20"/>
          <w:szCs w:val="20"/>
        </w:rPr>
        <w:t xml:space="preserve"> </w:t>
      </w:r>
      <w:r w:rsidR="007D6B00" w:rsidRPr="005E32BE">
        <w:rPr>
          <w:rFonts w:eastAsiaTheme="minorEastAsia" w:cs="Times New Roman"/>
          <w:sz w:val="20"/>
          <w:szCs w:val="20"/>
        </w:rPr>
        <w:t>a</w:t>
      </w:r>
      <w:r w:rsidRPr="005E32BE">
        <w:rPr>
          <w:rFonts w:eastAsia="Times New Roman" w:cs="Times New Roman"/>
          <w:sz w:val="20"/>
          <w:szCs w:val="20"/>
        </w:rPr>
        <w:t>rea under curve from 0 hour to 168 hours</w:t>
      </w:r>
    </w:p>
    <w:p w14:paraId="1B74C270" w14:textId="6683DC6D" w:rsidR="00C07B10" w:rsidRPr="005E32BE" w:rsidRDefault="00C07B10" w:rsidP="007D6B00">
      <w:pPr>
        <w:spacing w:before="0" w:after="0" w:line="240" w:lineRule="auto"/>
        <w:ind w:firstLineChars="0" w:firstLine="0"/>
        <w:jc w:val="left"/>
        <w:rPr>
          <w:rFonts w:eastAsiaTheme="minorEastAsia" w:cs="Times New Roman"/>
          <w:sz w:val="20"/>
          <w:szCs w:val="20"/>
        </w:rPr>
      </w:pPr>
      <w:r w:rsidRPr="005E32BE">
        <w:rPr>
          <w:rFonts w:eastAsia="Times New Roman" w:cs="Times New Roman"/>
          <w:i/>
          <w:sz w:val="20"/>
          <w:szCs w:val="20"/>
        </w:rPr>
        <w:t>BQL</w:t>
      </w:r>
      <w:r w:rsidRPr="005E32BE">
        <w:rPr>
          <w:rFonts w:eastAsia="Times New Roman" w:cs="Times New Roman"/>
          <w:sz w:val="20"/>
          <w:szCs w:val="20"/>
        </w:rPr>
        <w:t xml:space="preserve"> below quantitation limit</w:t>
      </w:r>
    </w:p>
    <w:p w14:paraId="05288E82" w14:textId="7DEDD891" w:rsidR="009D2662" w:rsidRPr="005E32BE" w:rsidRDefault="009D2662" w:rsidP="007D6B00">
      <w:pPr>
        <w:spacing w:before="0" w:after="0" w:line="240" w:lineRule="auto"/>
        <w:ind w:firstLineChars="0" w:firstLine="0"/>
        <w:jc w:val="left"/>
        <w:rPr>
          <w:rFonts w:eastAsia="Times New Roman" w:cs="Times New Roman"/>
          <w:sz w:val="20"/>
          <w:szCs w:val="20"/>
        </w:rPr>
      </w:pPr>
      <w:r w:rsidRPr="005E32BE">
        <w:rPr>
          <w:rFonts w:eastAsia="Times New Roman" w:cs="Times New Roman"/>
          <w:sz w:val="20"/>
          <w:szCs w:val="20"/>
        </w:rPr>
        <w:t>C</w:t>
      </w:r>
      <w:r w:rsidRPr="005E32BE">
        <w:rPr>
          <w:rFonts w:eastAsia="Times New Roman" w:cs="Times New Roman"/>
          <w:i/>
          <w:sz w:val="20"/>
          <w:szCs w:val="20"/>
        </w:rPr>
        <w:t>max</w:t>
      </w:r>
      <w:r w:rsidRPr="005E32BE">
        <w:rPr>
          <w:rFonts w:eastAsia="Times New Roman" w:cs="Times New Roman"/>
          <w:sz w:val="20"/>
          <w:szCs w:val="20"/>
        </w:rPr>
        <w:t xml:space="preserve"> maximal </w:t>
      </w:r>
      <w:r w:rsidR="001C540F" w:rsidRPr="005E32BE">
        <w:rPr>
          <w:rFonts w:eastAsia="Times New Roman" w:cs="Times New Roman"/>
          <w:sz w:val="20"/>
          <w:szCs w:val="20"/>
        </w:rPr>
        <w:t>c</w:t>
      </w:r>
      <w:r w:rsidRPr="005E32BE">
        <w:rPr>
          <w:rFonts w:eastAsia="Times New Roman" w:cs="Times New Roman"/>
          <w:sz w:val="20"/>
          <w:szCs w:val="20"/>
        </w:rPr>
        <w:t>oncentration</w:t>
      </w:r>
    </w:p>
    <w:p w14:paraId="70C9A82D" w14:textId="0345B266" w:rsidR="00BD2351" w:rsidRPr="005E32BE" w:rsidRDefault="00BD2351" w:rsidP="003E7877">
      <w:pPr>
        <w:ind w:firstLineChars="0" w:firstLine="0"/>
      </w:pPr>
    </w:p>
    <w:p w14:paraId="552EBB21" w14:textId="77777777" w:rsidR="008D0FF0" w:rsidRPr="005E32BE" w:rsidRDefault="008D0FF0" w:rsidP="003E7877">
      <w:pPr>
        <w:ind w:firstLineChars="0" w:firstLine="0"/>
        <w:rPr>
          <w:b/>
        </w:rPr>
        <w:sectPr w:rsidR="008D0FF0" w:rsidRPr="005E32BE" w:rsidSect="00A26F93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1BCFFFE6" w14:textId="4969456D" w:rsidR="00470890" w:rsidRPr="005E32BE" w:rsidRDefault="00470890" w:rsidP="00470890">
      <w:pPr>
        <w:ind w:firstLineChars="0" w:firstLine="0"/>
        <w:outlineLvl w:val="1"/>
        <w:rPr>
          <w:rFonts w:cs="Times New Roman"/>
        </w:rPr>
      </w:pPr>
      <w:r w:rsidRPr="005E32BE">
        <w:rPr>
          <w:rFonts w:hint="eastAsia"/>
          <w:b/>
        </w:rPr>
        <w:lastRenderedPageBreak/>
        <w:t>S</w:t>
      </w:r>
      <w:r w:rsidRPr="005E32BE">
        <w:rPr>
          <w:b/>
        </w:rPr>
        <w:t xml:space="preserve">upplementary Table </w:t>
      </w:r>
      <w:r w:rsidRPr="005E32BE">
        <w:rPr>
          <w:rFonts w:hint="eastAsia"/>
          <w:b/>
        </w:rPr>
        <w:t>S</w:t>
      </w:r>
      <w:r w:rsidRPr="005E32BE">
        <w:rPr>
          <w:b/>
        </w:rPr>
        <w:t xml:space="preserve">3. </w:t>
      </w:r>
      <w:r w:rsidRPr="005E32BE">
        <w:rPr>
          <w:b/>
          <w:bCs/>
          <w:szCs w:val="24"/>
        </w:rPr>
        <w:t xml:space="preserve">Treatment-emergent adverse events occurring </w:t>
      </w:r>
      <w:r w:rsidRPr="005E32BE">
        <w:rPr>
          <w:rFonts w:cs="Times New Roman"/>
          <w:b/>
          <w:bCs/>
          <w:szCs w:val="24"/>
        </w:rPr>
        <w:t xml:space="preserve">in ≥ 10% of patients of any grade or 1% of Grade ≥3 at different dose levels </w:t>
      </w:r>
      <w:r w:rsidRPr="005E32BE">
        <w:rPr>
          <w:rFonts w:cs="Times New Roman"/>
          <w:b/>
          <w:szCs w:val="24"/>
        </w:rPr>
        <w:t>(safety analysis set)</w:t>
      </w:r>
    </w:p>
    <w:tbl>
      <w:tblPr>
        <w:tblW w:w="5096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0"/>
        <w:gridCol w:w="1107"/>
        <w:gridCol w:w="972"/>
        <w:gridCol w:w="901"/>
        <w:gridCol w:w="843"/>
        <w:gridCol w:w="24"/>
        <w:gridCol w:w="901"/>
        <w:gridCol w:w="930"/>
        <w:gridCol w:w="985"/>
        <w:gridCol w:w="1004"/>
        <w:gridCol w:w="1123"/>
        <w:gridCol w:w="859"/>
        <w:gridCol w:w="993"/>
        <w:gridCol w:w="867"/>
      </w:tblGrid>
      <w:tr w:rsidR="005E32BE" w:rsidRPr="005E32BE" w14:paraId="7E7B5FD4" w14:textId="77777777" w:rsidTr="00840D23">
        <w:trPr>
          <w:cantSplit/>
          <w:tblHeader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98D23B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2C5D357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0.03 mg/kg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1)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A496309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0.3 mg/kg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3)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C690D1D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1 mg/kg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5)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28D7E5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3 mg/kg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9)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EF352B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10 mg/kg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10)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D7AFAD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Total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28)</w:t>
            </w:r>
          </w:p>
        </w:tc>
      </w:tr>
      <w:tr w:rsidR="005E32BE" w:rsidRPr="005E32BE" w14:paraId="156F8BE4" w14:textId="77777777" w:rsidTr="00840D23">
        <w:trPr>
          <w:cantSplit/>
          <w:tblHeader/>
        </w:trPr>
        <w:tc>
          <w:tcPr>
            <w:tcW w:w="644" w:type="pct"/>
            <w:tcBorders>
              <w:top w:val="single" w:sz="4" w:space="0" w:color="auto"/>
            </w:tcBorders>
            <w:shd w:val="clear" w:color="auto" w:fill="FFFFFF"/>
          </w:tcPr>
          <w:p w14:paraId="5E183C01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C2D318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FFFFFF"/>
          </w:tcPr>
          <w:p w14:paraId="67292CAA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A353A5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1CCAB45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D3571A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FFFFFF"/>
          </w:tcPr>
          <w:p w14:paraId="5DC13C89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3C4788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FFFFF"/>
          </w:tcPr>
          <w:p w14:paraId="78911E98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4FA686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/>
          </w:tcPr>
          <w:p w14:paraId="74B465E0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B544AD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FFFFFF"/>
          </w:tcPr>
          <w:p w14:paraId="101875E5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</w:tr>
      <w:tr w:rsidR="005E32BE" w:rsidRPr="005E32BE" w14:paraId="2B6383B1" w14:textId="77777777" w:rsidTr="00840D23">
        <w:trPr>
          <w:cantSplit/>
        </w:trPr>
        <w:tc>
          <w:tcPr>
            <w:tcW w:w="644" w:type="pct"/>
            <w:tcBorders>
              <w:top w:val="single" w:sz="4" w:space="0" w:color="auto"/>
            </w:tcBorders>
            <w:shd w:val="clear" w:color="auto" w:fill="FFFFFF"/>
          </w:tcPr>
          <w:p w14:paraId="7356580E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 xml:space="preserve">Number of patients with TEAEs or Grade ≥3 TEAEs 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7D140F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FFFFFF"/>
          </w:tcPr>
          <w:p w14:paraId="237770C6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2E0FEE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66.7)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A25F98C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66.7)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E352C3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5 (100.0)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FFFFFF"/>
          </w:tcPr>
          <w:p w14:paraId="14EAFA0E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879E44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9 (100.0)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FFFFF"/>
          </w:tcPr>
          <w:p w14:paraId="0ECF4C81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4.4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B6B460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9 (90.0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/>
          </w:tcPr>
          <w:p w14:paraId="1932939B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5554C9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6 (92.9)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FFFFFF"/>
          </w:tcPr>
          <w:p w14:paraId="18A274B2" w14:textId="77777777" w:rsidR="00470890" w:rsidRPr="005E32BE" w:rsidRDefault="0047089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0 (35.7)</w:t>
            </w:r>
          </w:p>
        </w:tc>
      </w:tr>
      <w:tr w:rsidR="005E32BE" w:rsidRPr="005E32BE" w14:paraId="0847CBD4" w14:textId="77777777" w:rsidTr="00840D23">
        <w:trPr>
          <w:cantSplit/>
        </w:trPr>
        <w:tc>
          <w:tcPr>
            <w:tcW w:w="644" w:type="pct"/>
            <w:tcBorders>
              <w:top w:val="single" w:sz="4" w:space="0" w:color="auto"/>
            </w:tcBorders>
            <w:shd w:val="clear" w:color="auto" w:fill="FFFFFF"/>
          </w:tcPr>
          <w:p w14:paraId="23BFEB87" w14:textId="7C6907D6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Clinically reported sign and symptoms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BB65C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FFFFFF"/>
          </w:tcPr>
          <w:p w14:paraId="743D0F1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789FD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8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F9A28F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228EB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FFFFFF"/>
          </w:tcPr>
          <w:p w14:paraId="20C97CB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C22C7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FFFFF"/>
          </w:tcPr>
          <w:p w14:paraId="703146C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74D68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/>
          </w:tcPr>
          <w:p w14:paraId="765790B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58F21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FFFFFF"/>
          </w:tcPr>
          <w:p w14:paraId="274B214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E32BE" w:rsidRPr="005E32BE" w14:paraId="4CDD5E3F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4563383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COVID-19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0A716D2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3C7547B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7A4CE31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72B0B84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009979C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40.0)</w:t>
            </w:r>
          </w:p>
        </w:tc>
        <w:tc>
          <w:tcPr>
            <w:tcW w:w="352" w:type="pct"/>
            <w:shd w:val="clear" w:color="auto" w:fill="FFFFFF"/>
          </w:tcPr>
          <w:p w14:paraId="1AE2350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319A7B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6 (66.7)</w:t>
            </w:r>
          </w:p>
        </w:tc>
        <w:tc>
          <w:tcPr>
            <w:tcW w:w="380" w:type="pct"/>
            <w:shd w:val="clear" w:color="auto" w:fill="FFFFFF"/>
          </w:tcPr>
          <w:p w14:paraId="3A44BA3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79A99DC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325" w:type="pct"/>
            <w:shd w:val="clear" w:color="auto" w:fill="FFFFFF"/>
          </w:tcPr>
          <w:p w14:paraId="7B1709D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3DE2B8E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0 (35.7)</w:t>
            </w:r>
          </w:p>
        </w:tc>
        <w:tc>
          <w:tcPr>
            <w:tcW w:w="328" w:type="pct"/>
            <w:shd w:val="clear" w:color="auto" w:fill="FFFFFF"/>
          </w:tcPr>
          <w:p w14:paraId="3DDC70B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4D43152F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6375661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Pruritus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29DA339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32FAA47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5483427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4A98B62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5F90CC7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2" w:type="pct"/>
            <w:shd w:val="clear" w:color="auto" w:fill="FFFFFF"/>
          </w:tcPr>
          <w:p w14:paraId="5101947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4A9E79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3.3)</w:t>
            </w:r>
          </w:p>
        </w:tc>
        <w:tc>
          <w:tcPr>
            <w:tcW w:w="380" w:type="pct"/>
            <w:shd w:val="clear" w:color="auto" w:fill="FFFFFF"/>
          </w:tcPr>
          <w:p w14:paraId="4526221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62F763F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0.0)</w:t>
            </w:r>
          </w:p>
        </w:tc>
        <w:tc>
          <w:tcPr>
            <w:tcW w:w="325" w:type="pct"/>
            <w:shd w:val="clear" w:color="auto" w:fill="FFFFFF"/>
          </w:tcPr>
          <w:p w14:paraId="47C3B64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3A33B12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8 (28.6)</w:t>
            </w:r>
          </w:p>
        </w:tc>
        <w:tc>
          <w:tcPr>
            <w:tcW w:w="328" w:type="pct"/>
            <w:shd w:val="clear" w:color="auto" w:fill="FFFFFF"/>
          </w:tcPr>
          <w:p w14:paraId="6C211C2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58CD4C9D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65020AA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aemia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1A60041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7088874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40BB2BE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679006D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1B647D9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7931F45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C78D26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3.3)</w:t>
            </w:r>
          </w:p>
        </w:tc>
        <w:tc>
          <w:tcPr>
            <w:tcW w:w="380" w:type="pct"/>
            <w:shd w:val="clear" w:color="auto" w:fill="FFFFFF"/>
          </w:tcPr>
          <w:p w14:paraId="122C96D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53A4167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325" w:type="pct"/>
            <w:shd w:val="clear" w:color="auto" w:fill="FFFFFF"/>
          </w:tcPr>
          <w:p w14:paraId="58FDC07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19CCB5A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5 (17.9)</w:t>
            </w:r>
          </w:p>
        </w:tc>
        <w:tc>
          <w:tcPr>
            <w:tcW w:w="328" w:type="pct"/>
            <w:shd w:val="clear" w:color="auto" w:fill="FFFFFF"/>
          </w:tcPr>
          <w:p w14:paraId="5D60774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1729F059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5701111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Rash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5EFA0C2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39B0273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35DDC2B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17840734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3F15211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2" w:type="pct"/>
            <w:shd w:val="clear" w:color="auto" w:fill="FFFFFF"/>
          </w:tcPr>
          <w:p w14:paraId="28A463D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5966D0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4.4)</w:t>
            </w:r>
          </w:p>
        </w:tc>
        <w:tc>
          <w:tcPr>
            <w:tcW w:w="380" w:type="pct"/>
            <w:shd w:val="clear" w:color="auto" w:fill="FFFFFF"/>
          </w:tcPr>
          <w:p w14:paraId="36E12AB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7730766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193B825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1B05437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5 (17.9)</w:t>
            </w:r>
          </w:p>
        </w:tc>
        <w:tc>
          <w:tcPr>
            <w:tcW w:w="328" w:type="pct"/>
            <w:shd w:val="clear" w:color="auto" w:fill="FFFFFF"/>
          </w:tcPr>
          <w:p w14:paraId="33F9F49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1BF4B6D0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3EF63A7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lbuminuria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072E6AB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1AC07C6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6571E67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5DA35C0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5F0DD7C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311C9ED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206E0B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3.3)</w:t>
            </w:r>
          </w:p>
        </w:tc>
        <w:tc>
          <w:tcPr>
            <w:tcW w:w="380" w:type="pct"/>
            <w:shd w:val="clear" w:color="auto" w:fill="FFFFFF"/>
          </w:tcPr>
          <w:p w14:paraId="4CE6DBC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4F8AA70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325" w:type="pct"/>
            <w:shd w:val="clear" w:color="auto" w:fill="FFFFFF"/>
          </w:tcPr>
          <w:p w14:paraId="15369EC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6B76B71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5 (17.9)</w:t>
            </w:r>
          </w:p>
        </w:tc>
        <w:tc>
          <w:tcPr>
            <w:tcW w:w="328" w:type="pct"/>
            <w:shd w:val="clear" w:color="auto" w:fill="FFFFFF"/>
          </w:tcPr>
          <w:p w14:paraId="445C173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15260429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161604C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Nausea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65C14CF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68" w:type="pct"/>
            <w:shd w:val="clear" w:color="auto" w:fill="FFFFFF"/>
          </w:tcPr>
          <w:p w14:paraId="43B3367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4D3D41A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420D90D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1D7B7AA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2" w:type="pct"/>
            <w:shd w:val="clear" w:color="auto" w:fill="FFFFFF"/>
          </w:tcPr>
          <w:p w14:paraId="251C2E2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522984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380" w:type="pct"/>
            <w:shd w:val="clear" w:color="auto" w:fill="FFFFFF"/>
          </w:tcPr>
          <w:p w14:paraId="5B39CCE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5376178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7471619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3CB8FB7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14.3)</w:t>
            </w:r>
          </w:p>
        </w:tc>
        <w:tc>
          <w:tcPr>
            <w:tcW w:w="328" w:type="pct"/>
            <w:shd w:val="clear" w:color="auto" w:fill="FFFFFF"/>
          </w:tcPr>
          <w:p w14:paraId="1F943E4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6D081BEA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6281B33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Hypoalbuminaemia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24C423B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139BC15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5954B22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21430E3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2485D0A4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3CA1E9F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A98652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380" w:type="pct"/>
            <w:shd w:val="clear" w:color="auto" w:fill="FFFFFF"/>
          </w:tcPr>
          <w:p w14:paraId="336DF95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1D0251F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325" w:type="pct"/>
            <w:shd w:val="clear" w:color="auto" w:fill="FFFFFF"/>
          </w:tcPr>
          <w:p w14:paraId="7D0F841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574C316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14.3)</w:t>
            </w:r>
          </w:p>
        </w:tc>
        <w:tc>
          <w:tcPr>
            <w:tcW w:w="328" w:type="pct"/>
            <w:shd w:val="clear" w:color="auto" w:fill="FFFFFF"/>
          </w:tcPr>
          <w:p w14:paraId="210F8FB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41A972BA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5DDD567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Vomiting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0F4BEA6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68" w:type="pct"/>
            <w:shd w:val="clear" w:color="auto" w:fill="FFFFFF"/>
          </w:tcPr>
          <w:p w14:paraId="6E6C47F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4B117A5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788F2AA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27643AB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4B2D1D4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1CC8F95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380" w:type="pct"/>
            <w:shd w:val="clear" w:color="auto" w:fill="FFFFFF"/>
          </w:tcPr>
          <w:p w14:paraId="65137D6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37BF256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3B0B78E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4228FEA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28" w:type="pct"/>
            <w:shd w:val="clear" w:color="auto" w:fill="FFFFFF"/>
          </w:tcPr>
          <w:p w14:paraId="39BDCE8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5EAF93DB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1CA3274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Nausea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3A27BE1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68" w:type="pct"/>
            <w:shd w:val="clear" w:color="auto" w:fill="FFFFFF"/>
          </w:tcPr>
          <w:p w14:paraId="21B461A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20123F3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770F359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1D88705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164AD5A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FF45BC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380" w:type="pct"/>
            <w:shd w:val="clear" w:color="auto" w:fill="FFFFFF"/>
          </w:tcPr>
          <w:p w14:paraId="6C7122B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4B4E201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0F313EF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6F4936D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28" w:type="pct"/>
            <w:shd w:val="clear" w:color="auto" w:fill="FFFFFF"/>
          </w:tcPr>
          <w:p w14:paraId="66C996E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0EE46405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4B8A80A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Hypokalaemia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1B7725F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44F7782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64C83AD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7086346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6796302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2" w:type="pct"/>
            <w:shd w:val="clear" w:color="auto" w:fill="FFFFFF"/>
          </w:tcPr>
          <w:p w14:paraId="07C16FF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2F1ABA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  <w:shd w:val="clear" w:color="auto" w:fill="FFFFFF"/>
          </w:tcPr>
          <w:p w14:paraId="2C53EE3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2AE713D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7DF1FB9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474DEF2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28" w:type="pct"/>
            <w:shd w:val="clear" w:color="auto" w:fill="FFFFFF"/>
          </w:tcPr>
          <w:p w14:paraId="13DC8B9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44318871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318831C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Diarrhoea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50EB54F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6F27A394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5EBB5DC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55095C4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632515F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20C84AD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EED11F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  <w:shd w:val="clear" w:color="auto" w:fill="FFFFFF"/>
          </w:tcPr>
          <w:p w14:paraId="27D64EF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639F988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25" w:type="pct"/>
            <w:shd w:val="clear" w:color="auto" w:fill="FFFFFF"/>
          </w:tcPr>
          <w:p w14:paraId="7CABE54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698804B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7.1)</w:t>
            </w:r>
          </w:p>
        </w:tc>
        <w:tc>
          <w:tcPr>
            <w:tcW w:w="328" w:type="pct"/>
            <w:shd w:val="clear" w:color="auto" w:fill="FFFFFF"/>
          </w:tcPr>
          <w:p w14:paraId="222A19E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3501A742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3B4C2DB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scites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7483B1E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7B4DE47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7643279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09537F4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6346F7D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349F21F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7E7BEC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  <w:shd w:val="clear" w:color="auto" w:fill="FFFFFF"/>
          </w:tcPr>
          <w:p w14:paraId="708F9AC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5031E27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24C9DA2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6EC2EBB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28" w:type="pct"/>
            <w:shd w:val="clear" w:color="auto" w:fill="FFFFFF"/>
          </w:tcPr>
          <w:p w14:paraId="46DA0514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28402B4A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1B7A646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Duodenal obstruction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416A533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2707BE6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6F2113B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62FE558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52250F0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72BDCB8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6366B1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0" w:type="pct"/>
            <w:shd w:val="clear" w:color="auto" w:fill="FFFFFF"/>
          </w:tcPr>
          <w:p w14:paraId="20B711D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2A355AA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25" w:type="pct"/>
            <w:shd w:val="clear" w:color="auto" w:fill="FFFFFF"/>
          </w:tcPr>
          <w:p w14:paraId="5BE271F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193AA8E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28" w:type="pct"/>
            <w:shd w:val="clear" w:color="auto" w:fill="FFFFFF"/>
          </w:tcPr>
          <w:p w14:paraId="7A6FA5F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7E4F737D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40C96EE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Gamma-glutamyltransferase increased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0AB0768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2EBFCE0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0F4F596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7225981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2749664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45E49DA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6E81324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0" w:type="pct"/>
            <w:shd w:val="clear" w:color="auto" w:fill="FFFFFF"/>
          </w:tcPr>
          <w:p w14:paraId="6D72145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4C8281D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45BC6FF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69206CE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28" w:type="pct"/>
            <w:shd w:val="clear" w:color="auto" w:fill="FFFFFF"/>
          </w:tcPr>
          <w:p w14:paraId="1BFE1A9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0DED897C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490E71A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Device related infection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4A2BF00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12A367B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21CF0CB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1F284AB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67C5F2D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3002F994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D2D6ED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0" w:type="pct"/>
            <w:shd w:val="clear" w:color="auto" w:fill="FFFFFF"/>
          </w:tcPr>
          <w:p w14:paraId="53012FC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6F92B5D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6A56DD0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216B6E4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28" w:type="pct"/>
            <w:shd w:val="clear" w:color="auto" w:fill="FFFFFF"/>
          </w:tcPr>
          <w:p w14:paraId="31726DD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75716DA8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6CC0177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Hyponatraemia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2051EE2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022A1C9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2498BA0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1226911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6C980BD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200A5E8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8D9B9A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  <w:shd w:val="clear" w:color="auto" w:fill="FFFFFF"/>
          </w:tcPr>
          <w:p w14:paraId="63B466F4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1ADE815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6514091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4CADC38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28" w:type="pct"/>
            <w:shd w:val="clear" w:color="auto" w:fill="FFFFFF"/>
          </w:tcPr>
          <w:p w14:paraId="4133A5E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3CA3179E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1B88A9D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Bilirubin conjugated increased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64E84E7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68" w:type="pct"/>
            <w:shd w:val="clear" w:color="auto" w:fill="FFFFFF"/>
          </w:tcPr>
          <w:p w14:paraId="3F17B96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0C313DE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582170D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15F27D0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12B2A99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6B1FF27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0" w:type="pct"/>
            <w:shd w:val="clear" w:color="auto" w:fill="FFFFFF"/>
          </w:tcPr>
          <w:p w14:paraId="43A5DAC8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4CC707C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0A82C81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56440AC7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28" w:type="pct"/>
            <w:shd w:val="clear" w:color="auto" w:fill="FFFFFF"/>
          </w:tcPr>
          <w:p w14:paraId="0B5E530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787E587D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57CDE27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sthenia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1075AF7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0DD8757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441E3F6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5773139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74C3FC3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1DAEF0A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B53962D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  <w:shd w:val="clear" w:color="auto" w:fill="FFFFFF"/>
          </w:tcPr>
          <w:p w14:paraId="30B5362F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32EC69E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32A707E0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4CE5F11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28" w:type="pct"/>
            <w:shd w:val="clear" w:color="auto" w:fill="FFFFFF"/>
          </w:tcPr>
          <w:p w14:paraId="2C5FF67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60CC0FCB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2215B4E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Pulmonary embolism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35C93D8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0449844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1364B91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1A1E6A2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1BDAFAC4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2" w:type="pct"/>
            <w:shd w:val="clear" w:color="auto" w:fill="FFFFFF"/>
          </w:tcPr>
          <w:p w14:paraId="3AD2E534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7AFD7F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0" w:type="pct"/>
            <w:shd w:val="clear" w:color="auto" w:fill="FFFFFF"/>
          </w:tcPr>
          <w:p w14:paraId="3FFD74B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7973D46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FFFFFF"/>
          </w:tcPr>
          <w:p w14:paraId="6BA8E655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4999469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28" w:type="pct"/>
            <w:shd w:val="clear" w:color="auto" w:fill="FFFFFF"/>
          </w:tcPr>
          <w:p w14:paraId="1835BE2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7E07C91D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049B7846" w14:textId="04368CCF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lastRenderedPageBreak/>
              <w:t>Laboratory Abnormalities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5B61CD66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FFFFFF"/>
          </w:tcPr>
          <w:p w14:paraId="5211B63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0C876479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8" w:type="pct"/>
            <w:gridSpan w:val="2"/>
            <w:shd w:val="clear" w:color="auto" w:fill="FFFFFF"/>
          </w:tcPr>
          <w:p w14:paraId="4126344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71B1263E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</w:tcPr>
          <w:p w14:paraId="3415022C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5013052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FFFFFF"/>
          </w:tcPr>
          <w:p w14:paraId="39A78791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6B088DF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FFFFFF"/>
          </w:tcPr>
          <w:p w14:paraId="423BBAE3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087D751A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FFFFFF"/>
          </w:tcPr>
          <w:p w14:paraId="500229BB" w14:textId="77777777" w:rsidR="002C6C09" w:rsidRPr="005E32BE" w:rsidRDefault="002C6C09" w:rsidP="002C6C0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E32BE" w:rsidRPr="005E32BE" w14:paraId="21925D90" w14:textId="77777777" w:rsidTr="00840D23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44" w:type="pct"/>
          </w:tcPr>
          <w:p w14:paraId="59E123A3" w14:textId="35176ECF" w:rsidR="00904067" w:rsidRPr="005E32BE" w:rsidRDefault="00FE4939" w:rsidP="00EB33F5">
            <w:pPr>
              <w:adjustRightInd w:val="0"/>
              <w:spacing w:before="0" w:after="0" w:line="240" w:lineRule="auto"/>
              <w:ind w:left="-113"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spartate aminotransferase increased</w:t>
            </w:r>
          </w:p>
        </w:tc>
        <w:tc>
          <w:tcPr>
            <w:tcW w:w="419" w:type="pct"/>
          </w:tcPr>
          <w:p w14:paraId="2D211A4E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68" w:type="pct"/>
          </w:tcPr>
          <w:p w14:paraId="69FAE000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41" w:type="pct"/>
          </w:tcPr>
          <w:p w14:paraId="58704CA5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</w:tcPr>
          <w:p w14:paraId="67393E50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</w:tcPr>
          <w:p w14:paraId="1A18843E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2" w:type="pct"/>
          </w:tcPr>
          <w:p w14:paraId="3995F7B2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</w:tcPr>
          <w:p w14:paraId="494C31D8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380" w:type="pct"/>
          </w:tcPr>
          <w:p w14:paraId="0B20FE91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</w:tcPr>
          <w:p w14:paraId="0BD2C504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0.0)</w:t>
            </w:r>
          </w:p>
        </w:tc>
        <w:tc>
          <w:tcPr>
            <w:tcW w:w="325" w:type="pct"/>
          </w:tcPr>
          <w:p w14:paraId="2FDCD0BE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</w:tcPr>
          <w:p w14:paraId="4540DBE5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8 (28.6)</w:t>
            </w:r>
          </w:p>
        </w:tc>
        <w:tc>
          <w:tcPr>
            <w:tcW w:w="328" w:type="pct"/>
          </w:tcPr>
          <w:p w14:paraId="6440B5FB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71420B2B" w14:textId="77777777" w:rsidTr="00840D23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44" w:type="pct"/>
          </w:tcPr>
          <w:p w14:paraId="071C2F10" w14:textId="77777777" w:rsidR="00904067" w:rsidRPr="005E32BE" w:rsidRDefault="00904067" w:rsidP="00EB33F5">
            <w:pPr>
              <w:adjustRightInd w:val="0"/>
              <w:spacing w:before="0" w:after="0" w:line="240" w:lineRule="auto"/>
              <w:ind w:left="-113"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Weight decreased</w:t>
            </w:r>
          </w:p>
        </w:tc>
        <w:tc>
          <w:tcPr>
            <w:tcW w:w="419" w:type="pct"/>
          </w:tcPr>
          <w:p w14:paraId="5F4632CE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</w:tcPr>
          <w:p w14:paraId="2317F94E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</w:tcPr>
          <w:p w14:paraId="69C3F176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</w:tcPr>
          <w:p w14:paraId="1D132AB0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</w:tcPr>
          <w:p w14:paraId="03596E38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</w:tcPr>
          <w:p w14:paraId="18E60A60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</w:tcPr>
          <w:p w14:paraId="4C28C8E9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3.3)</w:t>
            </w:r>
          </w:p>
        </w:tc>
        <w:tc>
          <w:tcPr>
            <w:tcW w:w="380" w:type="pct"/>
          </w:tcPr>
          <w:p w14:paraId="53B069C9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</w:tcPr>
          <w:p w14:paraId="31D72760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5 (50.0)</w:t>
            </w:r>
          </w:p>
        </w:tc>
        <w:tc>
          <w:tcPr>
            <w:tcW w:w="325" w:type="pct"/>
          </w:tcPr>
          <w:p w14:paraId="260E622C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</w:tcPr>
          <w:p w14:paraId="10D8F2BA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8 (28.6)</w:t>
            </w:r>
          </w:p>
        </w:tc>
        <w:tc>
          <w:tcPr>
            <w:tcW w:w="328" w:type="pct"/>
          </w:tcPr>
          <w:p w14:paraId="6DE47AA5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2F1252EB" w14:textId="77777777" w:rsidTr="00840D23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44" w:type="pct"/>
          </w:tcPr>
          <w:p w14:paraId="0DB35AF3" w14:textId="77777777" w:rsidR="00904067" w:rsidRPr="005E32BE" w:rsidRDefault="00904067" w:rsidP="00FE4939">
            <w:pPr>
              <w:adjustRightInd w:val="0"/>
              <w:spacing w:before="0" w:after="0" w:line="240" w:lineRule="auto"/>
              <w:ind w:left="-113"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lanine aminotransferase increased</w:t>
            </w:r>
          </w:p>
        </w:tc>
        <w:tc>
          <w:tcPr>
            <w:tcW w:w="419" w:type="pct"/>
          </w:tcPr>
          <w:p w14:paraId="34B4C62A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68" w:type="pct"/>
          </w:tcPr>
          <w:p w14:paraId="16230157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</w:tcPr>
          <w:p w14:paraId="57F73667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28" w:type="pct"/>
            <w:gridSpan w:val="2"/>
          </w:tcPr>
          <w:p w14:paraId="41EEF86A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</w:tcPr>
          <w:p w14:paraId="07BCE309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2" w:type="pct"/>
          </w:tcPr>
          <w:p w14:paraId="745E92A7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73" w:type="pct"/>
          </w:tcPr>
          <w:p w14:paraId="6B2D0E52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</w:tcPr>
          <w:p w14:paraId="3A8B5128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</w:tcPr>
          <w:p w14:paraId="0DB53EA1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0.0)</w:t>
            </w:r>
          </w:p>
        </w:tc>
        <w:tc>
          <w:tcPr>
            <w:tcW w:w="325" w:type="pct"/>
          </w:tcPr>
          <w:p w14:paraId="7D306AD2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76" w:type="pct"/>
          </w:tcPr>
          <w:p w14:paraId="457EED4E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7 (25.0)</w:t>
            </w:r>
          </w:p>
        </w:tc>
        <w:tc>
          <w:tcPr>
            <w:tcW w:w="328" w:type="pct"/>
          </w:tcPr>
          <w:p w14:paraId="31629C48" w14:textId="77777777" w:rsidR="00904067" w:rsidRPr="005E32BE" w:rsidRDefault="00904067" w:rsidP="00AD4D9E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7.1)</w:t>
            </w:r>
          </w:p>
        </w:tc>
      </w:tr>
      <w:tr w:rsidR="005E32BE" w:rsidRPr="005E32BE" w14:paraId="2AADBEB7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4B1384BE" w14:textId="7DEE8A27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Blood alkaline phosphatase increased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46D8577F" w14:textId="4336E983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68" w:type="pct"/>
            <w:shd w:val="clear" w:color="auto" w:fill="FFFFFF"/>
          </w:tcPr>
          <w:p w14:paraId="74A1813E" w14:textId="2CA91D6F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72E82D1E" w14:textId="6EDAF2CE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5017D301" w14:textId="60A1AD9D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3D06B7FD" w14:textId="358E45B7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45CD2A98" w14:textId="2E15439D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6AE7E035" w14:textId="00CFB87A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  <w:shd w:val="clear" w:color="auto" w:fill="FFFFFF"/>
          </w:tcPr>
          <w:p w14:paraId="5C914D09" w14:textId="3BE4DD03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4D452ECE" w14:textId="55FF9AE0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25" w:type="pct"/>
            <w:shd w:val="clear" w:color="auto" w:fill="FFFFFF"/>
          </w:tcPr>
          <w:p w14:paraId="72217B2F" w14:textId="49E56010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097FBEED" w14:textId="7FA313BC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14.3)</w:t>
            </w:r>
          </w:p>
        </w:tc>
        <w:tc>
          <w:tcPr>
            <w:tcW w:w="328" w:type="pct"/>
            <w:shd w:val="clear" w:color="auto" w:fill="FFFFFF"/>
          </w:tcPr>
          <w:p w14:paraId="04CC3F87" w14:textId="2E390FE7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7D93322D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667A2D72" w14:textId="5E23ED74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Weight increased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782E6CBD" w14:textId="2359617F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280E984E" w14:textId="36FDFD42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52F5B5BC" w14:textId="48E9A8B0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3749DF7D" w14:textId="46F94E5D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280F915C" w14:textId="65402B3C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40.0)</w:t>
            </w:r>
          </w:p>
        </w:tc>
        <w:tc>
          <w:tcPr>
            <w:tcW w:w="352" w:type="pct"/>
            <w:shd w:val="clear" w:color="auto" w:fill="FFFFFF"/>
          </w:tcPr>
          <w:p w14:paraId="78482CD1" w14:textId="69C79AC0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3EC4930" w14:textId="29889E8E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  <w:shd w:val="clear" w:color="auto" w:fill="FFFFFF"/>
          </w:tcPr>
          <w:p w14:paraId="1AC06246" w14:textId="79376927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6186D4DF" w14:textId="5DC9E684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25" w:type="pct"/>
            <w:shd w:val="clear" w:color="auto" w:fill="FFFFFF"/>
          </w:tcPr>
          <w:p w14:paraId="0CA146C2" w14:textId="259D3EC8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2224287E" w14:textId="1C7E368E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14.3)</w:t>
            </w:r>
          </w:p>
        </w:tc>
        <w:tc>
          <w:tcPr>
            <w:tcW w:w="328" w:type="pct"/>
            <w:shd w:val="clear" w:color="auto" w:fill="FFFFFF"/>
          </w:tcPr>
          <w:p w14:paraId="60321D19" w14:textId="30FFAC65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389316B3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12F8F058" w14:textId="19C584A4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Haemoglobin decreased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73292D84" w14:textId="497E50EF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68" w:type="pct"/>
            <w:shd w:val="clear" w:color="auto" w:fill="FFFFFF"/>
          </w:tcPr>
          <w:p w14:paraId="0DC42115" w14:textId="0DF3B3FF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3835ED7C" w14:textId="594D08F0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07E47322" w14:textId="7B5CCE14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6221A4F5" w14:textId="325ACEE0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3FC24164" w14:textId="60BF39B8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1A5372DF" w14:textId="23163996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0" w:type="pct"/>
            <w:shd w:val="clear" w:color="auto" w:fill="FFFFFF"/>
          </w:tcPr>
          <w:p w14:paraId="0E6A8AD0" w14:textId="26ABFEFE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285C1113" w14:textId="2F622566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25" w:type="pct"/>
            <w:shd w:val="clear" w:color="auto" w:fill="FFFFFF"/>
          </w:tcPr>
          <w:p w14:paraId="6F07D2A0" w14:textId="63418CB3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1A284454" w14:textId="64BF9647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28" w:type="pct"/>
            <w:shd w:val="clear" w:color="auto" w:fill="FFFFFF"/>
          </w:tcPr>
          <w:p w14:paraId="15D21C44" w14:textId="24F5072C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7F8AAB48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7DDA9B21" w14:textId="24C5F559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mylase increased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467E337B" w14:textId="5962196B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7289BE23" w14:textId="2375FFA8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2950375B" w14:textId="00DD8516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0568749B" w14:textId="4D47412F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134E09EB" w14:textId="419C77A6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33DF4B46" w14:textId="2AA6FCDD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18577A2C" w14:textId="633F70CA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  <w:shd w:val="clear" w:color="auto" w:fill="FFFFFF"/>
          </w:tcPr>
          <w:p w14:paraId="6EF6B73C" w14:textId="13D6F2AA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09E05D0E" w14:textId="38283235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325" w:type="pct"/>
            <w:shd w:val="clear" w:color="auto" w:fill="FFFFFF"/>
          </w:tcPr>
          <w:p w14:paraId="7F5E970F" w14:textId="791AFBE9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6AD60465" w14:textId="1B3EFFA0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28" w:type="pct"/>
            <w:shd w:val="clear" w:color="auto" w:fill="FFFFFF"/>
          </w:tcPr>
          <w:p w14:paraId="2F7390E7" w14:textId="5AE158D7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05E4A04D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05D9E04C" w14:textId="121A2765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Blood bilirubin increased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127E6FE5" w14:textId="106607C4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68" w:type="pct"/>
            <w:shd w:val="clear" w:color="auto" w:fill="FFFFFF"/>
          </w:tcPr>
          <w:p w14:paraId="17976515" w14:textId="354494EA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260D95A5" w14:textId="23119D04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7232AB90" w14:textId="75C16B48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1CEC9E3D" w14:textId="183D9847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FFFFFF"/>
          </w:tcPr>
          <w:p w14:paraId="3C7F456E" w14:textId="0E079DA9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9975A6F" w14:textId="553802E8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  <w:shd w:val="clear" w:color="auto" w:fill="FFFFFF"/>
          </w:tcPr>
          <w:p w14:paraId="3E754D7C" w14:textId="60D4660E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352A5CF3" w14:textId="4F5C16E1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25" w:type="pct"/>
            <w:shd w:val="clear" w:color="auto" w:fill="FFFFFF"/>
          </w:tcPr>
          <w:p w14:paraId="353C9405" w14:textId="1AE68FE1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70075111" w14:textId="1A2A71EC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28" w:type="pct"/>
            <w:shd w:val="clear" w:color="auto" w:fill="FFFFFF"/>
          </w:tcPr>
          <w:p w14:paraId="63BDDD6E" w14:textId="696133A3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1CAAA316" w14:textId="77777777" w:rsidTr="00840D23">
        <w:trPr>
          <w:cantSplit/>
        </w:trPr>
        <w:tc>
          <w:tcPr>
            <w:tcW w:w="644" w:type="pct"/>
            <w:shd w:val="clear" w:color="auto" w:fill="FFFFFF"/>
          </w:tcPr>
          <w:p w14:paraId="2EE66D8F" w14:textId="36469EF4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Lipase increased</w:t>
            </w:r>
          </w:p>
        </w:tc>
        <w:tc>
          <w:tcPr>
            <w:tcW w:w="419" w:type="pct"/>
            <w:shd w:val="clear" w:color="auto" w:fill="FFFFFF"/>
            <w:tcMar>
              <w:left w:w="29" w:type="dxa"/>
              <w:right w:w="29" w:type="dxa"/>
            </w:tcMar>
          </w:tcPr>
          <w:p w14:paraId="5905DAA5" w14:textId="4E4CC803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shd w:val="clear" w:color="auto" w:fill="FFFFFF"/>
          </w:tcPr>
          <w:p w14:paraId="50A1C1A9" w14:textId="72A1FEF7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688F4270" w14:textId="4BBF4ECD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gridSpan w:val="2"/>
            <w:shd w:val="clear" w:color="auto" w:fill="FFFFFF"/>
          </w:tcPr>
          <w:p w14:paraId="5AF4BEEB" w14:textId="053EFF18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tcMar>
              <w:left w:w="29" w:type="dxa"/>
              <w:right w:w="29" w:type="dxa"/>
            </w:tcMar>
          </w:tcPr>
          <w:p w14:paraId="7A4D1D5A" w14:textId="5CCCEF6B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2" w:type="pct"/>
            <w:shd w:val="clear" w:color="auto" w:fill="FFFFFF"/>
          </w:tcPr>
          <w:p w14:paraId="7B6BF9AE" w14:textId="3D09C273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8568F4E" w14:textId="3A7582CE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80" w:type="pct"/>
            <w:shd w:val="clear" w:color="auto" w:fill="FFFFFF"/>
          </w:tcPr>
          <w:p w14:paraId="2BC4905C" w14:textId="4927E82F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425" w:type="pct"/>
            <w:shd w:val="clear" w:color="auto" w:fill="FFFFFF"/>
            <w:tcMar>
              <w:left w:w="29" w:type="dxa"/>
              <w:right w:w="29" w:type="dxa"/>
            </w:tcMar>
          </w:tcPr>
          <w:p w14:paraId="2EE2D7FD" w14:textId="1B033AA1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25" w:type="pct"/>
            <w:shd w:val="clear" w:color="auto" w:fill="FFFFFF"/>
          </w:tcPr>
          <w:p w14:paraId="4F84D216" w14:textId="65ECE703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FFFFF"/>
            <w:tcMar>
              <w:left w:w="29" w:type="dxa"/>
              <w:right w:w="29" w:type="dxa"/>
            </w:tcMar>
          </w:tcPr>
          <w:p w14:paraId="357C7347" w14:textId="4C674497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28" w:type="pct"/>
            <w:shd w:val="clear" w:color="auto" w:fill="FFFFFF"/>
          </w:tcPr>
          <w:p w14:paraId="025F4A1B" w14:textId="30BF4147" w:rsidR="00FE4939" w:rsidRPr="005E32BE" w:rsidRDefault="00FE4939" w:rsidP="00FE4939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</w:tbl>
    <w:p w14:paraId="0F86B8BD" w14:textId="3CB9E4BA" w:rsidR="00470890" w:rsidRPr="005E32BE" w:rsidRDefault="00470890" w:rsidP="00470890">
      <w:pPr>
        <w:ind w:firstLineChars="0" w:firstLine="0"/>
      </w:pPr>
      <w:r w:rsidRPr="005E32BE">
        <w:rPr>
          <w:i/>
          <w:sz w:val="20"/>
          <w:szCs w:val="20"/>
        </w:rPr>
        <w:t>TEAE</w:t>
      </w:r>
      <w:r w:rsidR="0089622F" w:rsidRPr="005E32BE">
        <w:rPr>
          <w:sz w:val="20"/>
          <w:szCs w:val="20"/>
        </w:rPr>
        <w:t xml:space="preserve"> </w:t>
      </w:r>
      <w:r w:rsidRPr="005E32BE">
        <w:rPr>
          <w:sz w:val="20"/>
          <w:szCs w:val="20"/>
        </w:rPr>
        <w:t>treatment-emergent adverse event</w:t>
      </w:r>
    </w:p>
    <w:p w14:paraId="3E69E3E8" w14:textId="77777777" w:rsidR="00470890" w:rsidRPr="005E32BE" w:rsidRDefault="00470890" w:rsidP="00470890">
      <w:pPr>
        <w:ind w:firstLineChars="0" w:firstLine="0"/>
        <w:sectPr w:rsidR="00470890" w:rsidRPr="005E32BE" w:rsidSect="00A26F9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EC18F8B" w14:textId="357915C3" w:rsidR="000270A8" w:rsidRPr="005E32BE" w:rsidRDefault="000270A8" w:rsidP="000270A8">
      <w:pPr>
        <w:ind w:firstLineChars="0" w:firstLine="0"/>
        <w:jc w:val="left"/>
        <w:outlineLvl w:val="1"/>
        <w:rPr>
          <w:rFonts w:cs="Times New Roman"/>
          <w:sz w:val="20"/>
          <w:szCs w:val="20"/>
        </w:rPr>
      </w:pPr>
      <w:r w:rsidRPr="005E32BE">
        <w:rPr>
          <w:b/>
          <w:szCs w:val="24"/>
        </w:rPr>
        <w:lastRenderedPageBreak/>
        <w:t>Supplementary Table S</w:t>
      </w:r>
      <w:r w:rsidR="00470890" w:rsidRPr="005E32BE">
        <w:rPr>
          <w:b/>
          <w:szCs w:val="24"/>
        </w:rPr>
        <w:t>4</w:t>
      </w:r>
      <w:r w:rsidRPr="005E32BE">
        <w:rPr>
          <w:b/>
          <w:szCs w:val="24"/>
        </w:rPr>
        <w:t>. T</w:t>
      </w:r>
      <w:r w:rsidR="00F53F06" w:rsidRPr="005E32BE">
        <w:rPr>
          <w:b/>
          <w:szCs w:val="24"/>
        </w:rPr>
        <w:t>RAE</w:t>
      </w:r>
      <w:r w:rsidRPr="005E32BE">
        <w:rPr>
          <w:b/>
          <w:szCs w:val="24"/>
        </w:rPr>
        <w:t xml:space="preserve">s occurring </w:t>
      </w:r>
      <w:r w:rsidRPr="005E32BE">
        <w:rPr>
          <w:rFonts w:cs="Times New Roman"/>
          <w:b/>
          <w:szCs w:val="24"/>
        </w:rPr>
        <w:t>in ≥</w:t>
      </w:r>
      <w:r w:rsidRPr="005E32BE">
        <w:rPr>
          <w:b/>
          <w:szCs w:val="24"/>
        </w:rPr>
        <w:t xml:space="preserve"> 5% of patients of any grade or 1% of </w:t>
      </w:r>
      <w:r w:rsidRPr="005E32BE">
        <w:rPr>
          <w:rFonts w:cs="Times New Roman"/>
          <w:b/>
          <w:bCs/>
          <w:szCs w:val="24"/>
        </w:rPr>
        <w:t>Grade ≥3</w:t>
      </w:r>
      <w:r w:rsidRPr="005E32BE">
        <w:rPr>
          <w:b/>
          <w:szCs w:val="24"/>
        </w:rPr>
        <w:t xml:space="preserve"> </w:t>
      </w:r>
      <w:r w:rsidRPr="005E32BE">
        <w:rPr>
          <w:rFonts w:hint="eastAsia"/>
          <w:b/>
          <w:szCs w:val="24"/>
        </w:rPr>
        <w:t>a</w:t>
      </w:r>
      <w:r w:rsidRPr="005E32BE">
        <w:rPr>
          <w:b/>
          <w:szCs w:val="24"/>
        </w:rPr>
        <w:t>t different dose levels (s</w:t>
      </w:r>
      <w:r w:rsidRPr="005E32BE">
        <w:rPr>
          <w:rFonts w:hint="eastAsia"/>
          <w:b/>
          <w:szCs w:val="24"/>
        </w:rPr>
        <w:t>afety</w:t>
      </w:r>
      <w:r w:rsidRPr="005E32BE">
        <w:rPr>
          <w:b/>
          <w:szCs w:val="24"/>
        </w:rPr>
        <w:t xml:space="preserve"> </w:t>
      </w:r>
      <w:r w:rsidRPr="005E32BE">
        <w:rPr>
          <w:rFonts w:hint="eastAsia"/>
          <w:b/>
          <w:szCs w:val="24"/>
        </w:rPr>
        <w:t>analysis</w:t>
      </w:r>
      <w:r w:rsidRPr="005E32BE">
        <w:rPr>
          <w:b/>
          <w:szCs w:val="24"/>
        </w:rPr>
        <w:t xml:space="preserve"> set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4"/>
        <w:gridCol w:w="936"/>
        <w:gridCol w:w="943"/>
        <w:gridCol w:w="941"/>
        <w:gridCol w:w="941"/>
        <w:gridCol w:w="941"/>
        <w:gridCol w:w="938"/>
        <w:gridCol w:w="941"/>
        <w:gridCol w:w="941"/>
        <w:gridCol w:w="941"/>
        <w:gridCol w:w="936"/>
        <w:gridCol w:w="936"/>
        <w:gridCol w:w="931"/>
      </w:tblGrid>
      <w:tr w:rsidR="005E32BE" w:rsidRPr="005E32BE" w14:paraId="2A3A20D7" w14:textId="77777777">
        <w:trPr>
          <w:cantSplit/>
          <w:tblHeader/>
        </w:trPr>
        <w:tc>
          <w:tcPr>
            <w:tcW w:w="654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2ACB749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7006C0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0.03 mg/kg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1)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63CE97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0.3 mg/kg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3)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D43D9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1 mg/kg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5)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4A88E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3 mg/kg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9)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735D6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10 mg/kg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10)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0D36E4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Total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br/>
              <w:t>(N=28)</w:t>
            </w:r>
          </w:p>
        </w:tc>
      </w:tr>
      <w:tr w:rsidR="005E32BE" w:rsidRPr="005E32BE" w14:paraId="06CEA76C" w14:textId="77777777">
        <w:trPr>
          <w:cantSplit/>
          <w:tblHeader/>
        </w:trPr>
        <w:tc>
          <w:tcPr>
            <w:tcW w:w="654" w:type="pct"/>
            <w:vMerge/>
            <w:shd w:val="clear" w:color="auto" w:fill="FFFFFF"/>
          </w:tcPr>
          <w:p w14:paraId="130A8E6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06DFE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FFFFFF"/>
          </w:tcPr>
          <w:p w14:paraId="7DC7DDB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91453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</w:tcPr>
          <w:p w14:paraId="1B192E8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1A483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FFFFFF"/>
          </w:tcPr>
          <w:p w14:paraId="7B50F35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93510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</w:tcPr>
          <w:p w14:paraId="0D97607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5C8BA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FFFFFF"/>
          </w:tcPr>
          <w:p w14:paraId="10653D2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E8250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y grade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FFFFFF"/>
          </w:tcPr>
          <w:p w14:paraId="62E1AD9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bCs/>
                <w:sz w:val="20"/>
                <w:szCs w:val="20"/>
              </w:rPr>
              <w:t>Grade ≥3</w:t>
            </w:r>
          </w:p>
        </w:tc>
      </w:tr>
      <w:tr w:rsidR="005E32BE" w:rsidRPr="005E32BE" w14:paraId="2EBCB719" w14:textId="77777777">
        <w:trPr>
          <w:cantSplit/>
          <w:tblHeader/>
        </w:trPr>
        <w:tc>
          <w:tcPr>
            <w:tcW w:w="654" w:type="pct"/>
            <w:tcBorders>
              <w:top w:val="single" w:sz="4" w:space="0" w:color="auto"/>
            </w:tcBorders>
            <w:shd w:val="clear" w:color="auto" w:fill="FFFFFF"/>
          </w:tcPr>
          <w:p w14:paraId="40F99AF9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 xml:space="preserve">Number of patients with TRAEs or Grade ≥3 TRAEs 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BB19E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FFFFFF"/>
          </w:tcPr>
          <w:p w14:paraId="1EDD656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88A40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66.7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</w:tcPr>
          <w:p w14:paraId="4B0A229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DE10E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60.0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FFFFFF"/>
          </w:tcPr>
          <w:p w14:paraId="083C9A5D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FA86B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8 (88.9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</w:tcPr>
          <w:p w14:paraId="010F561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4.4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66F6B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9 (90.0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FFFFFF"/>
          </w:tcPr>
          <w:p w14:paraId="3D12B693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F2F54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3 (82.1)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FFFFFF"/>
          </w:tcPr>
          <w:p w14:paraId="30B8706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8 (28.6)</w:t>
            </w:r>
          </w:p>
        </w:tc>
      </w:tr>
    </w:tbl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0"/>
        <w:gridCol w:w="921"/>
        <w:gridCol w:w="929"/>
        <w:gridCol w:w="926"/>
        <w:gridCol w:w="926"/>
        <w:gridCol w:w="925"/>
        <w:gridCol w:w="923"/>
        <w:gridCol w:w="925"/>
        <w:gridCol w:w="925"/>
        <w:gridCol w:w="925"/>
        <w:gridCol w:w="920"/>
        <w:gridCol w:w="920"/>
        <w:gridCol w:w="915"/>
      </w:tblGrid>
      <w:tr w:rsidR="005E32BE" w:rsidRPr="005E32BE" w14:paraId="4061526A" w14:textId="77777777" w:rsidTr="00521766">
        <w:trPr>
          <w:cantSplit/>
        </w:trPr>
        <w:tc>
          <w:tcPr>
            <w:tcW w:w="725" w:type="pct"/>
            <w:tcBorders>
              <w:top w:val="single" w:sz="4" w:space="0" w:color="auto"/>
            </w:tcBorders>
            <w:shd w:val="clear" w:color="auto" w:fill="FFFFFF"/>
          </w:tcPr>
          <w:p w14:paraId="18C8FCD9" w14:textId="0493AAE6" w:rsidR="000270A8" w:rsidRPr="005E32BE" w:rsidRDefault="002F696E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Clinically reported sign and symptoms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98BE3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FFFFFF"/>
          </w:tcPr>
          <w:p w14:paraId="0BC706D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5E80D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5D81489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CAA13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FFFFFF"/>
          </w:tcPr>
          <w:p w14:paraId="4F96DAE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596ED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26FD350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E7ECA3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</w:tcPr>
          <w:p w14:paraId="0E6E11A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A8888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/>
          </w:tcPr>
          <w:p w14:paraId="6F8AF18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E32BE" w:rsidRPr="005E32BE" w14:paraId="75B79A80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70A37C2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Pruritus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4ADEE79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64677CC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12A878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079D35F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52BC69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6" w:type="pct"/>
            <w:shd w:val="clear" w:color="auto" w:fill="FFFFFF"/>
          </w:tcPr>
          <w:p w14:paraId="6B6EF08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1A0EBBD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3.3)</w:t>
            </w:r>
          </w:p>
        </w:tc>
        <w:tc>
          <w:tcPr>
            <w:tcW w:w="357" w:type="pct"/>
            <w:shd w:val="clear" w:color="auto" w:fill="FFFFFF"/>
          </w:tcPr>
          <w:p w14:paraId="424A167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F4D369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0.0)</w:t>
            </w:r>
          </w:p>
        </w:tc>
        <w:tc>
          <w:tcPr>
            <w:tcW w:w="355" w:type="pct"/>
            <w:shd w:val="clear" w:color="auto" w:fill="FFFFFF"/>
          </w:tcPr>
          <w:p w14:paraId="40330FE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01F5BF6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8 (28.6)</w:t>
            </w:r>
          </w:p>
        </w:tc>
        <w:tc>
          <w:tcPr>
            <w:tcW w:w="353" w:type="pct"/>
            <w:shd w:val="clear" w:color="auto" w:fill="FFFFFF"/>
          </w:tcPr>
          <w:p w14:paraId="4BBB910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57510891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42DC3D8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Rash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1630B883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66233EF9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133B7F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6824581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554456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6" w:type="pct"/>
            <w:shd w:val="clear" w:color="auto" w:fill="FFFFFF"/>
          </w:tcPr>
          <w:p w14:paraId="1CF701C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B0BA06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4.4)</w:t>
            </w:r>
          </w:p>
        </w:tc>
        <w:tc>
          <w:tcPr>
            <w:tcW w:w="357" w:type="pct"/>
            <w:shd w:val="clear" w:color="auto" w:fill="FFFFFF"/>
          </w:tcPr>
          <w:p w14:paraId="1814A3D3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ADD8F6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</w:tcPr>
          <w:p w14:paraId="50D3FDC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6FBC53B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5 (17.9)</w:t>
            </w:r>
          </w:p>
        </w:tc>
        <w:tc>
          <w:tcPr>
            <w:tcW w:w="353" w:type="pct"/>
            <w:shd w:val="clear" w:color="auto" w:fill="FFFFFF"/>
          </w:tcPr>
          <w:p w14:paraId="26E5C20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37BFBEA0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5AC278D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naemia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1A2CBF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0D777FE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C71703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66EBD96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00FF5CC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5F97A99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851070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3.3)</w:t>
            </w:r>
          </w:p>
        </w:tc>
        <w:tc>
          <w:tcPr>
            <w:tcW w:w="357" w:type="pct"/>
            <w:shd w:val="clear" w:color="auto" w:fill="FFFFFF"/>
          </w:tcPr>
          <w:p w14:paraId="378682D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E552A0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355" w:type="pct"/>
            <w:shd w:val="clear" w:color="auto" w:fill="FFFFFF"/>
          </w:tcPr>
          <w:p w14:paraId="643AE8F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43077CE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5 (17.9)</w:t>
            </w:r>
          </w:p>
        </w:tc>
        <w:tc>
          <w:tcPr>
            <w:tcW w:w="353" w:type="pct"/>
            <w:shd w:val="clear" w:color="auto" w:fill="FFFFFF"/>
          </w:tcPr>
          <w:p w14:paraId="114FA6D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58F6E334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5200CF0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lbuminuria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0412FD4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678BA6C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389B7D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055DCE7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AC6FA6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3E814AB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011B12C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3.3)</w:t>
            </w:r>
          </w:p>
        </w:tc>
        <w:tc>
          <w:tcPr>
            <w:tcW w:w="357" w:type="pct"/>
            <w:shd w:val="clear" w:color="auto" w:fill="FFFFFF"/>
          </w:tcPr>
          <w:p w14:paraId="06AC827D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316A43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355" w:type="pct"/>
            <w:shd w:val="clear" w:color="auto" w:fill="FFFFFF"/>
          </w:tcPr>
          <w:p w14:paraId="36A7B1A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5A57550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5 (17.9)</w:t>
            </w:r>
          </w:p>
        </w:tc>
        <w:tc>
          <w:tcPr>
            <w:tcW w:w="353" w:type="pct"/>
            <w:shd w:val="clear" w:color="auto" w:fill="FFFFFF"/>
          </w:tcPr>
          <w:p w14:paraId="6365F1B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67C6E384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1277270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Nausea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0021B31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58" w:type="pct"/>
            <w:shd w:val="clear" w:color="auto" w:fill="FFFFFF"/>
          </w:tcPr>
          <w:p w14:paraId="27DFD73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14F2CD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6579467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891532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6" w:type="pct"/>
            <w:shd w:val="clear" w:color="auto" w:fill="FFFFFF"/>
          </w:tcPr>
          <w:p w14:paraId="7A306FD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F3F4F1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357" w:type="pct"/>
            <w:shd w:val="clear" w:color="auto" w:fill="FFFFFF"/>
          </w:tcPr>
          <w:p w14:paraId="2AC90F6D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E6190AD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</w:tcPr>
          <w:p w14:paraId="7FF8330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6FC9BEC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14.3)</w:t>
            </w:r>
          </w:p>
        </w:tc>
        <w:tc>
          <w:tcPr>
            <w:tcW w:w="353" w:type="pct"/>
            <w:shd w:val="clear" w:color="auto" w:fill="FFFFFF"/>
          </w:tcPr>
          <w:p w14:paraId="29A987A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75822C47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14649963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Hypoalbuminaemia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25D3823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7D3F9A5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0C11C12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202C714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403794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74507E9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F166DD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357" w:type="pct"/>
            <w:shd w:val="clear" w:color="auto" w:fill="FFFFFF"/>
          </w:tcPr>
          <w:p w14:paraId="2A8056B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188BE8F3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55" w:type="pct"/>
            <w:shd w:val="clear" w:color="auto" w:fill="FFFFFF"/>
          </w:tcPr>
          <w:p w14:paraId="4A7481C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2A37E6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53" w:type="pct"/>
            <w:shd w:val="clear" w:color="auto" w:fill="FFFFFF"/>
          </w:tcPr>
          <w:p w14:paraId="0535A18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5D87C687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1DE98C2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Hypokalaemia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23B20DB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00C591C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67761A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57" w:type="pct"/>
            <w:shd w:val="clear" w:color="auto" w:fill="FFFFFF"/>
          </w:tcPr>
          <w:p w14:paraId="1CE9368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9DCD013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6" w:type="pct"/>
            <w:shd w:val="clear" w:color="auto" w:fill="FFFFFF"/>
          </w:tcPr>
          <w:p w14:paraId="6727413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7FEC74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</w:tcPr>
          <w:p w14:paraId="342FF43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EB9B54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</w:tcPr>
          <w:p w14:paraId="256B6A7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24DF0CC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53" w:type="pct"/>
            <w:shd w:val="clear" w:color="auto" w:fill="FFFFFF"/>
          </w:tcPr>
          <w:p w14:paraId="1BF9E9B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12B66750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3CD819F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Vomiting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4968C1F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58" w:type="pct"/>
            <w:shd w:val="clear" w:color="auto" w:fill="FFFFFF"/>
          </w:tcPr>
          <w:p w14:paraId="52E510A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8BC587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2C9AB4D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619176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4BA41FE3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268344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357" w:type="pct"/>
            <w:shd w:val="clear" w:color="auto" w:fill="FFFFFF"/>
          </w:tcPr>
          <w:p w14:paraId="22A9BE4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4F5EF8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</w:tcPr>
          <w:p w14:paraId="49F2F54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08B923A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53" w:type="pct"/>
            <w:shd w:val="clear" w:color="auto" w:fill="FFFFFF"/>
          </w:tcPr>
          <w:p w14:paraId="419881C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568E3BA6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7392C0A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Diarrhoea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5FF642E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057074C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63DA5C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460CA95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EC857D9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16DF0E5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0636698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</w:tcPr>
          <w:p w14:paraId="707B9A9D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0E75DD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55" w:type="pct"/>
            <w:shd w:val="clear" w:color="auto" w:fill="FFFFFF"/>
          </w:tcPr>
          <w:p w14:paraId="5706DA3D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3CEF42A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7.1)</w:t>
            </w:r>
          </w:p>
        </w:tc>
        <w:tc>
          <w:tcPr>
            <w:tcW w:w="353" w:type="pct"/>
            <w:shd w:val="clear" w:color="auto" w:fill="FFFFFF"/>
          </w:tcPr>
          <w:p w14:paraId="41DD017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3EEA4F24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29932E1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Bilirubin conjugated in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0E5BF99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58" w:type="pct"/>
            <w:shd w:val="clear" w:color="auto" w:fill="FFFFFF"/>
          </w:tcPr>
          <w:p w14:paraId="798278B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1D5D9EB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2B9E4F69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35937D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40BF7AD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0CD82DD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5C63A9F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67C0AD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</w:tcPr>
          <w:p w14:paraId="0FB80CE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22D4DD0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53" w:type="pct"/>
            <w:shd w:val="clear" w:color="auto" w:fill="FFFFFF"/>
          </w:tcPr>
          <w:p w14:paraId="5B2F415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13ADF027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3DEAFC2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Gamma-glutamyltransferase in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AD9645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00EAA869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54B791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57" w:type="pct"/>
            <w:shd w:val="clear" w:color="auto" w:fill="FFFFFF"/>
          </w:tcPr>
          <w:p w14:paraId="7B725DD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D872CFD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75D5DA1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81DCCF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1A4D5416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39F8B7D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</w:tcPr>
          <w:p w14:paraId="3AB6F66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1818A06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53" w:type="pct"/>
            <w:shd w:val="clear" w:color="auto" w:fill="FFFFFF"/>
          </w:tcPr>
          <w:p w14:paraId="03CE12A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3C2C5E6F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12E2C21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scites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203CAF7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5325450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7D5BF4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3E173D2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1C9152B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0E1EF8A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535945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</w:tcPr>
          <w:p w14:paraId="038831D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1AEB9D2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</w:tcPr>
          <w:p w14:paraId="5BF7C70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4B9BB27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53" w:type="pct"/>
            <w:shd w:val="clear" w:color="auto" w:fill="FFFFFF"/>
          </w:tcPr>
          <w:p w14:paraId="2F1B0F7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0A5D48BC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0D2F8FE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Hyponatraemia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4AF967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0F2CF48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AADC50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076C32D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CE6929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149328D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C9376F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</w:tcPr>
          <w:p w14:paraId="70486D1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58D4F5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</w:tcPr>
          <w:p w14:paraId="39298390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08A905A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53" w:type="pct"/>
            <w:shd w:val="clear" w:color="auto" w:fill="FFFFFF"/>
          </w:tcPr>
          <w:p w14:paraId="574B99E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7DC39872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37BBFEC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sthenia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422A181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63EC327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7587A2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18525D1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AC9329D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03A777EC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AB045C4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</w:tcPr>
          <w:p w14:paraId="67715069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0126AEA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</w:tcPr>
          <w:p w14:paraId="4407F73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00A3E70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53" w:type="pct"/>
            <w:shd w:val="clear" w:color="auto" w:fill="FFFFFF"/>
          </w:tcPr>
          <w:p w14:paraId="2AE3BC82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3E66A202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53BC5539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Pulmonary embolism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B1E3B0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51CC6FA3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AE39B4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78C7DAAF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61D761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6" w:type="pct"/>
            <w:shd w:val="clear" w:color="auto" w:fill="FFFFFF"/>
          </w:tcPr>
          <w:p w14:paraId="53493131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9F10BE7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6F62745B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F16C64A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</w:tcPr>
          <w:p w14:paraId="17C1C8D8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0042D6A5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  <w:tc>
          <w:tcPr>
            <w:tcW w:w="353" w:type="pct"/>
            <w:shd w:val="clear" w:color="auto" w:fill="FFFFFF"/>
          </w:tcPr>
          <w:p w14:paraId="1F31390E" w14:textId="77777777" w:rsidR="000270A8" w:rsidRPr="005E32BE" w:rsidRDefault="000270A8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17652C48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2845BF32" w14:textId="24DB2827" w:rsidR="00287B61" w:rsidRPr="005E32BE" w:rsidRDefault="002F696E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Laboratory Abnormalities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16C4ADBE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/>
          </w:tcPr>
          <w:p w14:paraId="124A1DEE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06AE703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FFFFFF"/>
          </w:tcPr>
          <w:p w14:paraId="602D36BA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1997934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</w:tcPr>
          <w:p w14:paraId="37CB8E7E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17264002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FFFFFF"/>
          </w:tcPr>
          <w:p w14:paraId="3172441A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07AB55D7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FFFFFF"/>
          </w:tcPr>
          <w:p w14:paraId="5308DC04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15ED672A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FFFFFF"/>
          </w:tcPr>
          <w:p w14:paraId="4F9B6457" w14:textId="77777777" w:rsidR="00287B61" w:rsidRPr="005E32BE" w:rsidRDefault="00287B6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E32BE" w:rsidRPr="005E32BE" w14:paraId="728A1D8F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002A9CFE" w14:textId="1FC92246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spartate aminotransferase in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DD56209" w14:textId="0234A00A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7E1EE216" w14:textId="37EC537C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01D46719" w14:textId="004B8A34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4C83DC5C" w14:textId="6D01A250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9A98AB0" w14:textId="72BCC475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6" w:type="pct"/>
            <w:shd w:val="clear" w:color="auto" w:fill="FFFFFF"/>
          </w:tcPr>
          <w:p w14:paraId="783A8DE7" w14:textId="4EC9AC39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962BC71" w14:textId="29E0D9F4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</w:tcPr>
          <w:p w14:paraId="5BE4400C" w14:textId="321637EA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E79F615" w14:textId="196BD06C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0.0)</w:t>
            </w:r>
          </w:p>
        </w:tc>
        <w:tc>
          <w:tcPr>
            <w:tcW w:w="355" w:type="pct"/>
            <w:shd w:val="clear" w:color="auto" w:fill="FFFFFF"/>
          </w:tcPr>
          <w:p w14:paraId="07E268C9" w14:textId="58276C7D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13DAA2BE" w14:textId="7B79EC85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6 (21.4)</w:t>
            </w:r>
          </w:p>
        </w:tc>
        <w:tc>
          <w:tcPr>
            <w:tcW w:w="353" w:type="pct"/>
            <w:shd w:val="clear" w:color="auto" w:fill="FFFFFF"/>
          </w:tcPr>
          <w:p w14:paraId="45A1FD95" w14:textId="0F73A6DA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444271B9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379CEE63" w14:textId="62D4A879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lastRenderedPageBreak/>
              <w:t>Alanine aminotransferase in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1A721420" w14:textId="13501B67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257AC008" w14:textId="0337F20C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125B36B" w14:textId="144D6F9C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57" w:type="pct"/>
            <w:shd w:val="clear" w:color="auto" w:fill="FFFFFF"/>
          </w:tcPr>
          <w:p w14:paraId="4E60F8C5" w14:textId="79BF5E75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93482CB" w14:textId="3D97947B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6" w:type="pct"/>
            <w:shd w:val="clear" w:color="auto" w:fill="FFFFFF"/>
          </w:tcPr>
          <w:p w14:paraId="6E8A8ECB" w14:textId="7B2814C3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494F50F" w14:textId="4BB17420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718A2F44" w14:textId="71C0D00E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D443658" w14:textId="0CFAA086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0.0)</w:t>
            </w:r>
          </w:p>
        </w:tc>
        <w:tc>
          <w:tcPr>
            <w:tcW w:w="355" w:type="pct"/>
            <w:shd w:val="clear" w:color="auto" w:fill="FFFFFF"/>
          </w:tcPr>
          <w:p w14:paraId="1CE5A483" w14:textId="05ECFCD7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30E50790" w14:textId="6FAC7482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5 (17.9)</w:t>
            </w:r>
          </w:p>
        </w:tc>
        <w:tc>
          <w:tcPr>
            <w:tcW w:w="353" w:type="pct"/>
            <w:shd w:val="clear" w:color="auto" w:fill="FFFFFF"/>
          </w:tcPr>
          <w:p w14:paraId="5D5FEE36" w14:textId="45FE861A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7.1)</w:t>
            </w:r>
          </w:p>
        </w:tc>
      </w:tr>
      <w:tr w:rsidR="005E32BE" w:rsidRPr="005E32BE" w14:paraId="27C9F1FB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44119375" w14:textId="506B7C6B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Weight de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152D3C1" w14:textId="46910111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119294AB" w14:textId="43E2CE1B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F5E19D8" w14:textId="6F09AEFB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18125660" w14:textId="618AD6D5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128871BA" w14:textId="266088C4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177F9FAD" w14:textId="606B8372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161D5EAE" w14:textId="179E87C1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357" w:type="pct"/>
            <w:shd w:val="clear" w:color="auto" w:fill="FFFFFF"/>
          </w:tcPr>
          <w:p w14:paraId="7FC600D7" w14:textId="37CABAB3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A1B2AD2" w14:textId="776938B8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0.0)</w:t>
            </w:r>
          </w:p>
        </w:tc>
        <w:tc>
          <w:tcPr>
            <w:tcW w:w="355" w:type="pct"/>
            <w:shd w:val="clear" w:color="auto" w:fill="FFFFFF"/>
          </w:tcPr>
          <w:p w14:paraId="2F4697BA" w14:textId="1AB1E6ED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42378174" w14:textId="35F4E425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5 (17.9)</w:t>
            </w:r>
          </w:p>
        </w:tc>
        <w:tc>
          <w:tcPr>
            <w:tcW w:w="353" w:type="pct"/>
            <w:shd w:val="clear" w:color="auto" w:fill="FFFFFF"/>
          </w:tcPr>
          <w:p w14:paraId="666E1289" w14:textId="0EE13550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77A9E426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0954E65B" w14:textId="2E7CC842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Amylase in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1915DF11" w14:textId="041B5436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771B56E1" w14:textId="277A52FE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EE0EF6B" w14:textId="1ACE96AB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464DDB79" w14:textId="0276E109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3E997AF" w14:textId="25A3D19D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236CEF8A" w14:textId="18AD487C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52E483E" w14:textId="4AC27C5C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</w:tcPr>
          <w:p w14:paraId="7B963475" w14:textId="2229C1EC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C6766B6" w14:textId="37012ECF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355" w:type="pct"/>
            <w:shd w:val="clear" w:color="auto" w:fill="FFFFFF"/>
          </w:tcPr>
          <w:p w14:paraId="35DC37D9" w14:textId="436D9E41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5C57509A" w14:textId="5F5D0265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53" w:type="pct"/>
            <w:shd w:val="clear" w:color="auto" w:fill="FFFFFF"/>
          </w:tcPr>
          <w:p w14:paraId="1CBC1CCF" w14:textId="28A97DBD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1130C673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4BA2736D" w14:textId="09497C41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Blood bilirubin in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3232EC8C" w14:textId="63306CC1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58" w:type="pct"/>
            <w:shd w:val="clear" w:color="auto" w:fill="FFFFFF"/>
          </w:tcPr>
          <w:p w14:paraId="66A9896E" w14:textId="53C90938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110A213F" w14:textId="627392C4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4CAA3106" w14:textId="06D258DA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827836E" w14:textId="4EA74909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5EE9DB0A" w14:textId="02A9ADB3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C8504CB" w14:textId="42794DD2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</w:tcPr>
          <w:p w14:paraId="2615CABF" w14:textId="42AB480F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D0FC38D" w14:textId="3FF83EF7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55" w:type="pct"/>
            <w:shd w:val="clear" w:color="auto" w:fill="FFFFFF"/>
          </w:tcPr>
          <w:p w14:paraId="50CDBA9C" w14:textId="31946991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F7CC9F6" w14:textId="25A29F5E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53" w:type="pct"/>
            <w:shd w:val="clear" w:color="auto" w:fill="FFFFFF"/>
          </w:tcPr>
          <w:p w14:paraId="715CD3A8" w14:textId="6AC89BC2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79F377C7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1739EB58" w14:textId="2D0C4DAD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Haemoglobin de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24063FF9" w14:textId="4C0CA46A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358" w:type="pct"/>
            <w:shd w:val="clear" w:color="auto" w:fill="FFFFFF"/>
          </w:tcPr>
          <w:p w14:paraId="1ED1055B" w14:textId="1C0C43B0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3C73BFD" w14:textId="1D8D6DDD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57" w:type="pct"/>
            <w:shd w:val="clear" w:color="auto" w:fill="FFFFFF"/>
          </w:tcPr>
          <w:p w14:paraId="1D554123" w14:textId="55BC703B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AB0A897" w14:textId="392A6312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164090A2" w14:textId="2A278900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5F96048" w14:textId="49BF8836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0AEF844C" w14:textId="53D956D5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1B31ECB" w14:textId="53E513B4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55" w:type="pct"/>
            <w:shd w:val="clear" w:color="auto" w:fill="FFFFFF"/>
          </w:tcPr>
          <w:p w14:paraId="6FB11AA6" w14:textId="1631B091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8584863" w14:textId="0B4F6BCB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53" w:type="pct"/>
            <w:shd w:val="clear" w:color="auto" w:fill="FFFFFF"/>
          </w:tcPr>
          <w:p w14:paraId="6DDE085B" w14:textId="00E6F84F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28444E9A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1A80E964" w14:textId="3F32ACD4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Lipase in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5E8660CA" w14:textId="161D1769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643C1FD0" w14:textId="7517DB2D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719D671F" w14:textId="2F404ADB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3E89F411" w14:textId="508470A0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D6507EB" w14:textId="03E18564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356" w:type="pct"/>
            <w:shd w:val="clear" w:color="auto" w:fill="FFFFFF"/>
          </w:tcPr>
          <w:p w14:paraId="37ED90BF" w14:textId="7DC709F1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FD6C914" w14:textId="57D560BB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</w:tcPr>
          <w:p w14:paraId="5DECC800" w14:textId="2FECBB47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FC189A1" w14:textId="27D9685D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55" w:type="pct"/>
            <w:shd w:val="clear" w:color="auto" w:fill="FFFFFF"/>
          </w:tcPr>
          <w:p w14:paraId="1EC9D954" w14:textId="5A857BE5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40A33E50" w14:textId="4DEEDE4D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  <w:tc>
          <w:tcPr>
            <w:tcW w:w="353" w:type="pct"/>
            <w:shd w:val="clear" w:color="auto" w:fill="FFFFFF"/>
          </w:tcPr>
          <w:p w14:paraId="519A51E3" w14:textId="5FD30F34" w:rsidR="00F31BFC" w:rsidRPr="005E32BE" w:rsidRDefault="00F31BFC" w:rsidP="00F31BFC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402CBD91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0C46FCB7" w14:textId="009322F6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Blood alkaline phosphatase in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1A59AFDB" w14:textId="27B0DDBC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7DBC20F3" w14:textId="47373FC5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548F38D" w14:textId="2D964464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57" w:type="pct"/>
            <w:shd w:val="clear" w:color="auto" w:fill="FFFFFF"/>
          </w:tcPr>
          <w:p w14:paraId="4AB44A01" w14:textId="78CA8DFC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0187E3C8" w14:textId="0DB5FEB3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553A13D8" w14:textId="19F8E023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0183B69" w14:textId="7BBB60A6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2CABE657" w14:textId="5E77BA83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59B05E1D" w14:textId="323B1752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55" w:type="pct"/>
            <w:shd w:val="clear" w:color="auto" w:fill="FFFFFF"/>
          </w:tcPr>
          <w:p w14:paraId="5E175573" w14:textId="1FFA7590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40361197" w14:textId="667CE7CE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7.1)</w:t>
            </w:r>
          </w:p>
        </w:tc>
        <w:tc>
          <w:tcPr>
            <w:tcW w:w="353" w:type="pct"/>
            <w:shd w:val="clear" w:color="auto" w:fill="FFFFFF"/>
          </w:tcPr>
          <w:p w14:paraId="754DAE83" w14:textId="60D5C983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1C45E7FC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0F7145C3" w14:textId="04A09437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Lymphocyte count de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078DF467" w14:textId="1F62AB7E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6BE5CD7C" w14:textId="2759CC61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A09057B" w14:textId="3B026348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3.3)</w:t>
            </w:r>
          </w:p>
        </w:tc>
        <w:tc>
          <w:tcPr>
            <w:tcW w:w="357" w:type="pct"/>
            <w:shd w:val="clear" w:color="auto" w:fill="FFFFFF"/>
          </w:tcPr>
          <w:p w14:paraId="77242E33" w14:textId="65A783EA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420D57A8" w14:textId="667CA224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14E8AF10" w14:textId="56651BC3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D90A2EC" w14:textId="7FE6FC20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70C714B8" w14:textId="5B63543B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072C0A5" w14:textId="0CA337F9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55" w:type="pct"/>
            <w:shd w:val="clear" w:color="auto" w:fill="FFFFFF"/>
          </w:tcPr>
          <w:p w14:paraId="6D553FB2" w14:textId="6CA70B72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7A7993FC" w14:textId="5F6EF2E6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7.1)</w:t>
            </w:r>
          </w:p>
        </w:tc>
        <w:tc>
          <w:tcPr>
            <w:tcW w:w="353" w:type="pct"/>
            <w:shd w:val="clear" w:color="auto" w:fill="FFFFFF"/>
          </w:tcPr>
          <w:p w14:paraId="252F225C" w14:textId="3E693D58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086E1D98" w14:textId="77777777" w:rsidTr="00521766">
        <w:trPr>
          <w:cantSplit/>
        </w:trPr>
        <w:tc>
          <w:tcPr>
            <w:tcW w:w="725" w:type="pct"/>
            <w:shd w:val="clear" w:color="auto" w:fill="FFFFFF"/>
          </w:tcPr>
          <w:p w14:paraId="40E169BE" w14:textId="66632000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Weight increased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22A26488" w14:textId="03CF8156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8" w:type="pct"/>
            <w:shd w:val="clear" w:color="auto" w:fill="FFFFFF"/>
          </w:tcPr>
          <w:p w14:paraId="4AF78C53" w14:textId="4AA171D8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15CF1A9B" w14:textId="2E994EC0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</w:tcPr>
          <w:p w14:paraId="453C669A" w14:textId="4A6EE913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393907EC" w14:textId="1BF06921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shd w:val="clear" w:color="auto" w:fill="FFFFFF"/>
          </w:tcPr>
          <w:p w14:paraId="5BF1CABD" w14:textId="70FDC7B0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65FBA4FA" w14:textId="52E2ADB0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357" w:type="pct"/>
            <w:shd w:val="clear" w:color="auto" w:fill="FFFFFF"/>
          </w:tcPr>
          <w:p w14:paraId="01F4EF61" w14:textId="5D2E116D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7" w:type="pct"/>
            <w:shd w:val="clear" w:color="auto" w:fill="FFFFFF"/>
            <w:tcMar>
              <w:left w:w="29" w:type="dxa"/>
              <w:right w:w="29" w:type="dxa"/>
            </w:tcMar>
          </w:tcPr>
          <w:p w14:paraId="2C900693" w14:textId="4B5F704B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.0)</w:t>
            </w:r>
          </w:p>
        </w:tc>
        <w:tc>
          <w:tcPr>
            <w:tcW w:w="355" w:type="pct"/>
            <w:shd w:val="clear" w:color="auto" w:fill="FFFFFF"/>
          </w:tcPr>
          <w:p w14:paraId="2C5900EF" w14:textId="2763C417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shd w:val="clear" w:color="auto" w:fill="FFFFFF"/>
            <w:tcMar>
              <w:left w:w="29" w:type="dxa"/>
              <w:right w:w="29" w:type="dxa"/>
            </w:tcMar>
          </w:tcPr>
          <w:p w14:paraId="6D859EE6" w14:textId="39666DD6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7.1)</w:t>
            </w:r>
          </w:p>
        </w:tc>
        <w:tc>
          <w:tcPr>
            <w:tcW w:w="353" w:type="pct"/>
            <w:shd w:val="clear" w:color="auto" w:fill="FFFFFF"/>
          </w:tcPr>
          <w:p w14:paraId="3A2DC1BC" w14:textId="29908F86" w:rsidR="00DB7E81" w:rsidRPr="005E32BE" w:rsidRDefault="00DB7E81" w:rsidP="00DB7E81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0261F960" w14:textId="09839F64" w:rsidR="000270A8" w:rsidRPr="005E32BE" w:rsidRDefault="000270A8" w:rsidP="000228B3">
      <w:pPr>
        <w:ind w:firstLineChars="0" w:firstLine="0"/>
      </w:pPr>
      <w:r w:rsidRPr="005E32BE">
        <w:rPr>
          <w:i/>
          <w:sz w:val="20"/>
          <w:szCs w:val="20"/>
        </w:rPr>
        <w:t>TEAE</w:t>
      </w:r>
      <w:r w:rsidR="0089622F" w:rsidRPr="005E32BE">
        <w:rPr>
          <w:sz w:val="20"/>
          <w:szCs w:val="20"/>
        </w:rPr>
        <w:t xml:space="preserve"> </w:t>
      </w:r>
      <w:r w:rsidRPr="005E32BE">
        <w:rPr>
          <w:sz w:val="20"/>
          <w:szCs w:val="20"/>
        </w:rPr>
        <w:t xml:space="preserve">treatment-emergent adverse event, </w:t>
      </w:r>
      <w:r w:rsidRPr="005E32BE">
        <w:rPr>
          <w:i/>
          <w:sz w:val="20"/>
          <w:szCs w:val="20"/>
        </w:rPr>
        <w:t>TRAE</w:t>
      </w:r>
      <w:r w:rsidRPr="005E32BE">
        <w:rPr>
          <w:rFonts w:cs="Times New Roman"/>
          <w:sz w:val="20"/>
          <w:szCs w:val="20"/>
        </w:rPr>
        <w:t xml:space="preserve"> treatment-related TEAE</w:t>
      </w:r>
    </w:p>
    <w:p w14:paraId="03A898C4" w14:textId="77777777" w:rsidR="000270A8" w:rsidRPr="005E32BE" w:rsidRDefault="000270A8" w:rsidP="000270A8">
      <w:pPr>
        <w:ind w:firstLineChars="0" w:firstLine="0"/>
        <w:sectPr w:rsidR="000270A8" w:rsidRPr="005E32BE" w:rsidSect="00A26F9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5EA9C37" w14:textId="44952997" w:rsidR="00462A1E" w:rsidRPr="005E32BE" w:rsidRDefault="0095795F" w:rsidP="0020558B">
      <w:pPr>
        <w:ind w:firstLineChars="0" w:firstLine="0"/>
        <w:outlineLvl w:val="1"/>
        <w:rPr>
          <w:b/>
        </w:rPr>
      </w:pPr>
      <w:r w:rsidRPr="005E32BE">
        <w:rPr>
          <w:b/>
          <w:bCs/>
        </w:rPr>
        <w:lastRenderedPageBreak/>
        <w:t xml:space="preserve">Supplementary </w:t>
      </w:r>
      <w:r w:rsidR="006C4A6B" w:rsidRPr="005E32BE">
        <w:rPr>
          <w:b/>
          <w:bCs/>
        </w:rPr>
        <w:t>Ta</w:t>
      </w:r>
      <w:r w:rsidR="006C4A6B" w:rsidRPr="005E32BE">
        <w:rPr>
          <w:b/>
        </w:rPr>
        <w:t xml:space="preserve">ble </w:t>
      </w:r>
      <w:r w:rsidR="00AB13D2" w:rsidRPr="005E32BE">
        <w:rPr>
          <w:b/>
        </w:rPr>
        <w:t>S5</w:t>
      </w:r>
      <w:r w:rsidR="006C4A6B" w:rsidRPr="005E32BE">
        <w:rPr>
          <w:b/>
        </w:rPr>
        <w:t xml:space="preserve">. </w:t>
      </w:r>
      <w:r w:rsidR="001B55F6" w:rsidRPr="005E32BE">
        <w:rPr>
          <w:b/>
        </w:rPr>
        <w:t>Summary of t</w:t>
      </w:r>
      <w:r w:rsidR="00462A1E" w:rsidRPr="005E32BE">
        <w:rPr>
          <w:rFonts w:hint="eastAsia"/>
          <w:b/>
        </w:rPr>
        <w:t>umor</w:t>
      </w:r>
      <w:r w:rsidR="00462A1E" w:rsidRPr="005E32BE">
        <w:rPr>
          <w:b/>
        </w:rPr>
        <w:t xml:space="preserve"> response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703"/>
        <w:gridCol w:w="1558"/>
        <w:gridCol w:w="1558"/>
        <w:gridCol w:w="1418"/>
        <w:gridCol w:w="1560"/>
        <w:gridCol w:w="1477"/>
      </w:tblGrid>
      <w:tr w:rsidR="005E32BE" w:rsidRPr="005E32BE" w14:paraId="29A0FDD1" w14:textId="77777777" w:rsidTr="00F93CC2">
        <w:trPr>
          <w:cantSplit/>
          <w:tblHeader/>
        </w:trPr>
        <w:tc>
          <w:tcPr>
            <w:tcW w:w="14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337E7F" w14:textId="77777777" w:rsidR="008011C9" w:rsidRPr="005E32BE" w:rsidRDefault="008011C9" w:rsidP="00FD3693">
            <w:pPr>
              <w:adjustRightInd w:val="0"/>
              <w:spacing w:before="0" w:after="0"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488BCF5" w14:textId="5A4BC2A5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0.03</w:t>
            </w:r>
            <w:r w:rsidR="00C0752F" w:rsidRPr="005E32B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t>mg/kg (N=1)</w:t>
            </w:r>
          </w:p>
        </w:tc>
        <w:tc>
          <w:tcPr>
            <w:tcW w:w="6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C5CF5B" w14:textId="27771D11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0.3</w:t>
            </w:r>
            <w:r w:rsidR="00C0752F" w:rsidRPr="005E32B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t>mg/kg (N=3)</w:t>
            </w:r>
          </w:p>
        </w:tc>
        <w:tc>
          <w:tcPr>
            <w:tcW w:w="6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BB0B36B" w14:textId="23669E2B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C0752F" w:rsidRPr="005E32B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t>mg/kg (N=5)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DFF627" w14:textId="32CE97B0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="00C0752F" w:rsidRPr="005E32B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t>mg/kg (N=9)</w:t>
            </w:r>
          </w:p>
        </w:tc>
        <w:tc>
          <w:tcPr>
            <w:tcW w:w="6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F2E753" w14:textId="3A9DFA0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="00C0752F" w:rsidRPr="005E32B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5E32BE">
              <w:rPr>
                <w:rFonts w:cs="Times New Roman"/>
                <w:b/>
                <w:bCs/>
                <w:sz w:val="20"/>
                <w:szCs w:val="20"/>
              </w:rPr>
              <w:t>mg/kg (N=10)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7A1149F" w14:textId="1D70764D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32BE">
              <w:rPr>
                <w:rFonts w:cs="Times New Roman"/>
                <w:b/>
                <w:bCs/>
                <w:sz w:val="20"/>
                <w:szCs w:val="20"/>
              </w:rPr>
              <w:t>Total (N=28)</w:t>
            </w:r>
          </w:p>
        </w:tc>
      </w:tr>
      <w:tr w:rsidR="005E32BE" w:rsidRPr="005E32BE" w14:paraId="049B49A5" w14:textId="77777777" w:rsidTr="00407F2C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429CA832" w14:textId="2C2F8EF0" w:rsidR="00F93CC2" w:rsidRPr="005E32BE" w:rsidRDefault="00F93CC2" w:rsidP="00FD3693">
            <w:pPr>
              <w:adjustRightInd w:val="0"/>
              <w:spacing w:before="0" w:after="0" w:line="240" w:lineRule="auto"/>
              <w:ind w:firstLineChars="0" w:firstLine="0"/>
              <w:rPr>
                <w:rFonts w:cs="Times New Roman"/>
                <w:b/>
                <w:sz w:val="20"/>
                <w:szCs w:val="20"/>
              </w:rPr>
            </w:pPr>
            <w:r w:rsidRPr="005E32BE">
              <w:rPr>
                <w:rFonts w:cs="Times New Roman"/>
                <w:b/>
                <w:sz w:val="20"/>
                <w:szCs w:val="20"/>
              </w:rPr>
              <w:t>Confirme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0EED6866" w14:textId="77777777" w:rsidR="00F93CC2" w:rsidRPr="005E32BE" w:rsidRDefault="00F93CC2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44CAC98D" w14:textId="77777777" w:rsidR="00F93CC2" w:rsidRPr="005E32BE" w:rsidRDefault="00F93CC2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32A2FE6A" w14:textId="77777777" w:rsidR="00F93CC2" w:rsidRPr="005E32BE" w:rsidRDefault="00F93CC2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3206FA55" w14:textId="77777777" w:rsidR="00F93CC2" w:rsidRPr="005E32BE" w:rsidRDefault="00F93CC2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50BE4FD7" w14:textId="77777777" w:rsidR="00F93CC2" w:rsidRPr="005E32BE" w:rsidRDefault="00F93CC2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3009D774" w14:textId="77777777" w:rsidR="00F93CC2" w:rsidRPr="005E32BE" w:rsidRDefault="00F93CC2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5E32BE" w:rsidRPr="005E32BE" w14:paraId="48AB66A9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4C5CF7" w14:textId="72FB4268" w:rsidR="008011C9" w:rsidRPr="005E32BE" w:rsidRDefault="00954E5F" w:rsidP="00FD3693">
            <w:pPr>
              <w:adjustRightInd w:val="0"/>
              <w:spacing w:before="0" w:after="0"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BO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9754A8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97A493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915254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101977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AD9F82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CD0E54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E32BE" w:rsidRPr="005E32BE" w14:paraId="04C89A53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3E4192" w14:textId="7AA116D2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666DC2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8D7EA7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40719C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533635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533C24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36DCFC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393AA52A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BCFDE4" w14:textId="30FB321D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P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65105B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316F11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7EAA40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56599A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B848A0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C7209A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62D811E3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463273" w14:textId="308C72DB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0A31AD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20BA1F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913645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60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DBA40B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7 (77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3135EE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EEAFB8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4 (50.0)</w:t>
            </w:r>
          </w:p>
        </w:tc>
      </w:tr>
      <w:tr w:rsidR="005E32BE" w:rsidRPr="005E32BE" w14:paraId="71D10C85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9803B5" w14:textId="024A4F47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P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D3134B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97E43C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0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1BB047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40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4695DE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F04C13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A35A6F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1 (39.3)</w:t>
            </w:r>
          </w:p>
        </w:tc>
      </w:tr>
      <w:tr w:rsidR="005E32BE" w:rsidRPr="005E32BE" w14:paraId="1401DDB6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FD1504" w14:textId="043D9E33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1C2753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1D7225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B0CADC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633675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2D0CDB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530C0B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</w:tr>
      <w:tr w:rsidR="005E32BE" w:rsidRPr="005E32BE" w14:paraId="62217D29" w14:textId="77777777" w:rsidTr="008011C9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A34F2F" w14:textId="7BE9A091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eastAsia="Courier" w:cs="Times New Roman"/>
                <w:sz w:val="20"/>
                <w:szCs w:val="20"/>
              </w:rPr>
            </w:pPr>
          </w:p>
        </w:tc>
      </w:tr>
      <w:tr w:rsidR="005E32BE" w:rsidRPr="005E32BE" w14:paraId="19C24C37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C0EAA2" w14:textId="07078012" w:rsidR="008011C9" w:rsidRPr="005E32BE" w:rsidRDefault="008011C9" w:rsidP="00FD3693">
            <w:pPr>
              <w:adjustRightInd w:val="0"/>
              <w:spacing w:before="0" w:after="0"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ORR (CR + PR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F62AC9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D42401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76230A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2B06F5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B6B40F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2648C4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</w:tr>
      <w:tr w:rsidR="005E32BE" w:rsidRPr="005E32BE" w14:paraId="327BC429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D5DFE7" w14:textId="77777777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FBA073" w14:textId="6A437D63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97.5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47153F" w14:textId="3A2E25EB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70.7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06F7F1" w14:textId="177171E1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52.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629B2B" w14:textId="762A7F7B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33.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E76017" w14:textId="11634E0E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30.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5E3749" w14:textId="29B61BF8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12.34</w:t>
            </w:r>
          </w:p>
        </w:tc>
      </w:tr>
      <w:tr w:rsidR="005E32BE" w:rsidRPr="005E32BE" w14:paraId="00F4CFDD" w14:textId="77777777" w:rsidTr="008011C9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212E2A" w14:textId="4CC1C29A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eastAsia="Courier" w:cs="Times New Roman"/>
                <w:sz w:val="20"/>
                <w:szCs w:val="20"/>
              </w:rPr>
            </w:pPr>
          </w:p>
        </w:tc>
      </w:tr>
      <w:tr w:rsidR="005E32BE" w:rsidRPr="005E32BE" w14:paraId="6F75DEF0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3AFCE8" w14:textId="2F7B23CE" w:rsidR="008011C9" w:rsidRPr="005E32BE" w:rsidRDefault="008011C9" w:rsidP="00FD3693">
            <w:pPr>
              <w:adjustRightInd w:val="0"/>
              <w:spacing w:before="0" w:after="0"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DCR (CR + PR + SD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051822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7BD7F9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193C9B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60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36D548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7 (77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A1163A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DE9E90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4 (50.0)</w:t>
            </w:r>
          </w:p>
        </w:tc>
      </w:tr>
      <w:tr w:rsidR="005E32BE" w:rsidRPr="005E32BE" w14:paraId="2A93DC11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AD7AE6" w14:textId="77777777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50B54E" w14:textId="205F5AB8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97.5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482C74" w14:textId="6714B48C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70.7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DE440A" w14:textId="48A46DCA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4.66, 94.7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E53508" w14:textId="0C30D693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9.99, 97.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30686B" w14:textId="3E95998F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2.16, 73.7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22BC05" w14:textId="4A5BCB5D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0.65, 69.35</w:t>
            </w:r>
          </w:p>
        </w:tc>
      </w:tr>
      <w:tr w:rsidR="005E32BE" w:rsidRPr="005E32BE" w14:paraId="71A3F3C6" w14:textId="77777777" w:rsidTr="00407F2C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056E4043" w14:textId="41D8FEF3" w:rsidR="008011C9" w:rsidRPr="005E32BE" w:rsidRDefault="00407F2C" w:rsidP="00407F2C">
            <w:pPr>
              <w:adjustRightInd w:val="0"/>
              <w:spacing w:before="0" w:after="0" w:line="240" w:lineRule="auto"/>
              <w:ind w:firstLineChars="0" w:firstLine="0"/>
              <w:jc w:val="left"/>
              <w:rPr>
                <w:rFonts w:eastAsia="Courier" w:cs="Times New Roman"/>
                <w:b/>
                <w:sz w:val="20"/>
                <w:szCs w:val="20"/>
              </w:rPr>
            </w:pPr>
            <w:r w:rsidRPr="005E32BE">
              <w:rPr>
                <w:rFonts w:cs="Times New Roman"/>
                <w:b/>
                <w:sz w:val="20"/>
                <w:szCs w:val="20"/>
              </w:rPr>
              <w:t>Unconfirmed</w:t>
            </w:r>
          </w:p>
        </w:tc>
      </w:tr>
      <w:tr w:rsidR="005E32BE" w:rsidRPr="005E32BE" w14:paraId="19370B44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0DB59F" w14:textId="5684DB2C" w:rsidR="008011C9" w:rsidRPr="005E32BE" w:rsidRDefault="00954E5F" w:rsidP="00FD3693">
            <w:pPr>
              <w:adjustRightInd w:val="0"/>
              <w:spacing w:before="0" w:after="0"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BO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FD7D82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C4E1E2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1A661B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CBECD3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4964BF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AAC43D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E32BE" w:rsidRPr="005E32BE" w14:paraId="408036BA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E0F566" w14:textId="543F11F5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333CC6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AF2F00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AB0040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3552AB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B14588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C56353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E32BE" w:rsidRPr="005E32BE" w14:paraId="32BA6298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566F49" w14:textId="19D03B6C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P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F804C9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DC4E83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BCD9F9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02F75A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D825FE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364322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2E2DBA5D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F42A06" w14:textId="3FB3EF1B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FCFA14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129933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8BFB64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60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37F835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6 (66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39CAAA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20CB8D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3 (46.4)</w:t>
            </w:r>
          </w:p>
        </w:tc>
      </w:tr>
      <w:tr w:rsidR="005E32BE" w:rsidRPr="005E32BE" w14:paraId="0B0AE065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231B00" w14:textId="4450852F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P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CF9EBA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00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09033D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0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CE0171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40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1A346D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2 (22.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5A146A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CDDFAE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1 (39.3)</w:t>
            </w:r>
          </w:p>
        </w:tc>
      </w:tr>
      <w:tr w:rsidR="005E32BE" w:rsidRPr="005E32BE" w14:paraId="09DA53D1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DB2CEE" w14:textId="05710C33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N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579979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A7B030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1F1D97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BF293C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DB48A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3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2418DB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10.7)</w:t>
            </w:r>
          </w:p>
        </w:tc>
      </w:tr>
      <w:tr w:rsidR="005E32BE" w:rsidRPr="005E32BE" w14:paraId="5B92DCB3" w14:textId="77777777" w:rsidTr="008011C9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CE2CA1" w14:textId="5A655FD4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eastAsia="Courier" w:cs="Times New Roman"/>
                <w:sz w:val="20"/>
                <w:szCs w:val="20"/>
              </w:rPr>
            </w:pPr>
          </w:p>
        </w:tc>
      </w:tr>
      <w:tr w:rsidR="005E32BE" w:rsidRPr="005E32BE" w14:paraId="52088449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AE8238" w14:textId="5291A25F" w:rsidR="008011C9" w:rsidRPr="005E32BE" w:rsidRDefault="008011C9" w:rsidP="00FD3693">
            <w:pPr>
              <w:adjustRightInd w:val="0"/>
              <w:spacing w:before="0" w:after="0"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ORR (CR + PR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C685E4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0B7D13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CA4ED8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3F8193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11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5A945A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FA4A7E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 (3.6)</w:t>
            </w:r>
          </w:p>
        </w:tc>
      </w:tr>
      <w:tr w:rsidR="005E32BE" w:rsidRPr="005E32BE" w14:paraId="723389A5" w14:textId="77777777" w:rsidTr="00F93CC2">
        <w:trPr>
          <w:cantSplit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20671A" w14:textId="77777777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201322" w14:textId="052801FD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97.5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8ACC28" w14:textId="6AE102C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70.7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C6D4FB" w14:textId="55346B2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52.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E5485F" w14:textId="56FF8F82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28, 48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163E47" w14:textId="25314DFD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30.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5FF47E" w14:textId="6F899BA1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9, 18.35</w:t>
            </w:r>
          </w:p>
        </w:tc>
      </w:tr>
      <w:tr w:rsidR="005E32BE" w:rsidRPr="005E32BE" w14:paraId="7D3294E0" w14:textId="77777777" w:rsidTr="008011C9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347328" w14:textId="7E1A3230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eastAsia="Courier" w:cs="Times New Roman"/>
                <w:sz w:val="20"/>
                <w:szCs w:val="20"/>
              </w:rPr>
            </w:pPr>
          </w:p>
        </w:tc>
      </w:tr>
      <w:tr w:rsidR="005E32BE" w:rsidRPr="005E32BE" w14:paraId="771C3B91" w14:textId="77777777" w:rsidTr="00915996">
        <w:trPr>
          <w:cantSplit/>
        </w:trPr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9BE8EB" w14:textId="380EFA78" w:rsidR="008011C9" w:rsidRPr="005E32BE" w:rsidRDefault="008011C9" w:rsidP="00FD3693">
            <w:pPr>
              <w:adjustRightInd w:val="0"/>
              <w:spacing w:before="0" w:after="0"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DCR (CR + PR + SD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4373CF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BEB086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870D33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 (60.0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123592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7 (77.8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9DE5ED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4 (40.0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8A7E4D" w14:textId="77777777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4 (50.0)</w:t>
            </w:r>
          </w:p>
        </w:tc>
      </w:tr>
      <w:tr w:rsidR="005E32BE" w:rsidRPr="005E32BE" w14:paraId="1C9E75E4" w14:textId="77777777" w:rsidTr="00915996">
        <w:trPr>
          <w:cantSplit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2FF958" w14:textId="77777777" w:rsidR="008011C9" w:rsidRPr="005E32BE" w:rsidRDefault="008011C9" w:rsidP="00C27455">
            <w:pPr>
              <w:adjustRightInd w:val="0"/>
              <w:spacing w:before="0" w:after="0" w:line="240" w:lineRule="auto"/>
              <w:ind w:firstLineChars="100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7DAC96" w14:textId="506D2E2F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97.5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52EE00" w14:textId="2104CE5B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0.00, 70.7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816B6A" w14:textId="7FD171B9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4.66, 94.7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028D2F" w14:textId="0791929A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9.99, 97.1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EF2F72" w14:textId="0D245C96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12.16, 73.7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FC0D7D" w14:textId="4700ABF3" w:rsidR="008011C9" w:rsidRPr="005E32BE" w:rsidRDefault="008011C9" w:rsidP="00EB6AD0">
            <w:pPr>
              <w:adjustRightInd w:val="0"/>
              <w:spacing w:before="0" w:after="0"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32BE">
              <w:rPr>
                <w:rFonts w:cs="Times New Roman"/>
                <w:sz w:val="20"/>
                <w:szCs w:val="20"/>
              </w:rPr>
              <w:t>30.65, 69.35</w:t>
            </w:r>
          </w:p>
        </w:tc>
      </w:tr>
    </w:tbl>
    <w:p w14:paraId="2F1CC2B4" w14:textId="247F3FE6" w:rsidR="002D18E3" w:rsidRPr="005E32BE" w:rsidRDefault="00954E5F" w:rsidP="002D5C7D">
      <w:pPr>
        <w:spacing w:before="0" w:after="0" w:line="240" w:lineRule="auto"/>
        <w:ind w:firstLineChars="0" w:firstLine="0"/>
        <w:jc w:val="left"/>
        <w:rPr>
          <w:b/>
        </w:rPr>
      </w:pPr>
      <w:r w:rsidRPr="005E32BE">
        <w:rPr>
          <w:rFonts w:eastAsia="Courier" w:cs="Times New Roman"/>
          <w:i/>
          <w:sz w:val="20"/>
          <w:szCs w:val="20"/>
        </w:rPr>
        <w:t>BOR</w:t>
      </w:r>
      <w:r w:rsidRPr="005E32BE">
        <w:rPr>
          <w:rFonts w:cs="Times New Roman"/>
          <w:sz w:val="20"/>
          <w:szCs w:val="20"/>
        </w:rPr>
        <w:t xml:space="preserve"> </w:t>
      </w:r>
      <w:r w:rsidR="0089622F" w:rsidRPr="005E32BE">
        <w:rPr>
          <w:rFonts w:cs="Times New Roman"/>
          <w:sz w:val="20"/>
          <w:szCs w:val="20"/>
        </w:rPr>
        <w:t>best overall response</w:t>
      </w:r>
      <w:r w:rsidRPr="005E32BE">
        <w:rPr>
          <w:rFonts w:cs="Times New Roman"/>
          <w:sz w:val="20"/>
          <w:szCs w:val="20"/>
        </w:rPr>
        <w:t xml:space="preserve">, </w:t>
      </w:r>
      <w:r w:rsidR="00D93DA2" w:rsidRPr="005E32BE">
        <w:rPr>
          <w:rFonts w:eastAsia="Courier" w:cs="Times New Roman"/>
          <w:i/>
          <w:sz w:val="20"/>
          <w:szCs w:val="20"/>
        </w:rPr>
        <w:t>CI</w:t>
      </w:r>
      <w:r w:rsidR="00CA5B85" w:rsidRPr="005E32BE">
        <w:rPr>
          <w:rFonts w:cs="Times New Roman"/>
          <w:sz w:val="20"/>
          <w:szCs w:val="20"/>
        </w:rPr>
        <w:t xml:space="preserve"> </w:t>
      </w:r>
      <w:r w:rsidR="00D93DA2" w:rsidRPr="005E32BE">
        <w:rPr>
          <w:rFonts w:cs="Times New Roman"/>
          <w:sz w:val="20"/>
          <w:szCs w:val="20"/>
        </w:rPr>
        <w:t xml:space="preserve">confidence interval, </w:t>
      </w:r>
      <w:r w:rsidRPr="005E32BE">
        <w:rPr>
          <w:rFonts w:eastAsia="Courier" w:cs="Times New Roman"/>
          <w:i/>
          <w:sz w:val="20"/>
          <w:szCs w:val="20"/>
        </w:rPr>
        <w:t>CR</w:t>
      </w:r>
      <w:r w:rsidRPr="005E32BE">
        <w:rPr>
          <w:rFonts w:cs="Times New Roman"/>
          <w:sz w:val="20"/>
          <w:szCs w:val="20"/>
        </w:rPr>
        <w:t xml:space="preserve"> </w:t>
      </w:r>
      <w:r w:rsidR="0089622F" w:rsidRPr="005E32BE">
        <w:rPr>
          <w:rFonts w:cs="Times New Roman"/>
          <w:sz w:val="20"/>
          <w:szCs w:val="20"/>
        </w:rPr>
        <w:t>complete response</w:t>
      </w:r>
      <w:r w:rsidRPr="005E32BE">
        <w:rPr>
          <w:rFonts w:cs="Times New Roman"/>
          <w:sz w:val="20"/>
          <w:szCs w:val="20"/>
        </w:rPr>
        <w:t xml:space="preserve">, </w:t>
      </w:r>
      <w:r w:rsidR="00D93DA2" w:rsidRPr="005E32BE">
        <w:rPr>
          <w:rFonts w:eastAsia="Courier" w:cs="Times New Roman"/>
          <w:i/>
          <w:sz w:val="20"/>
          <w:szCs w:val="20"/>
        </w:rPr>
        <w:t>DCR</w:t>
      </w:r>
      <w:r w:rsidR="00CA5B85" w:rsidRPr="005E32BE">
        <w:rPr>
          <w:rFonts w:cs="Times New Roman"/>
          <w:sz w:val="20"/>
          <w:szCs w:val="20"/>
        </w:rPr>
        <w:t xml:space="preserve"> </w:t>
      </w:r>
      <w:r w:rsidR="0089622F" w:rsidRPr="005E32BE">
        <w:rPr>
          <w:rFonts w:cs="Times New Roman"/>
          <w:sz w:val="20"/>
          <w:szCs w:val="20"/>
        </w:rPr>
        <w:t xml:space="preserve">disease control </w:t>
      </w:r>
      <w:r w:rsidR="00D93DA2" w:rsidRPr="005E32BE">
        <w:rPr>
          <w:rFonts w:cs="Times New Roman"/>
          <w:sz w:val="20"/>
          <w:szCs w:val="20"/>
        </w:rPr>
        <w:t xml:space="preserve">rate, </w:t>
      </w:r>
      <w:r w:rsidR="00103C68" w:rsidRPr="005E32BE">
        <w:rPr>
          <w:rFonts w:eastAsia="Courier" w:cs="Times New Roman"/>
          <w:i/>
          <w:sz w:val="20"/>
          <w:szCs w:val="20"/>
        </w:rPr>
        <w:t>NE</w:t>
      </w:r>
      <w:r w:rsidR="00CA5B85" w:rsidRPr="005E32BE">
        <w:rPr>
          <w:rFonts w:eastAsia="Courier" w:cs="Times New Roman"/>
          <w:i/>
          <w:sz w:val="20"/>
          <w:szCs w:val="20"/>
        </w:rPr>
        <w:t xml:space="preserve"> </w:t>
      </w:r>
      <w:r w:rsidR="0089622F" w:rsidRPr="005E32BE">
        <w:rPr>
          <w:rFonts w:cs="Times New Roman"/>
          <w:sz w:val="20"/>
          <w:szCs w:val="20"/>
        </w:rPr>
        <w:t>not</w:t>
      </w:r>
      <w:r w:rsidR="00103C68" w:rsidRPr="005E32BE">
        <w:rPr>
          <w:rFonts w:cs="Times New Roman"/>
          <w:sz w:val="20"/>
          <w:szCs w:val="20"/>
        </w:rPr>
        <w:t xml:space="preserve"> evaluable, </w:t>
      </w:r>
      <w:r w:rsidR="00103C68" w:rsidRPr="005E32BE">
        <w:rPr>
          <w:rFonts w:eastAsia="Courier" w:cs="Times New Roman"/>
          <w:i/>
          <w:sz w:val="20"/>
          <w:szCs w:val="20"/>
        </w:rPr>
        <w:t>ORR</w:t>
      </w:r>
      <w:r w:rsidR="00CA5B85" w:rsidRPr="005E32BE">
        <w:rPr>
          <w:rFonts w:eastAsia="Courier" w:cs="Times New Roman"/>
          <w:i/>
          <w:sz w:val="20"/>
          <w:szCs w:val="20"/>
        </w:rPr>
        <w:t xml:space="preserve"> </w:t>
      </w:r>
      <w:r w:rsidR="0089622F" w:rsidRPr="005E32BE">
        <w:rPr>
          <w:rFonts w:cs="Times New Roman"/>
          <w:sz w:val="20"/>
          <w:szCs w:val="20"/>
        </w:rPr>
        <w:t>o</w:t>
      </w:r>
      <w:r w:rsidR="00103C68" w:rsidRPr="005E32BE">
        <w:rPr>
          <w:rFonts w:cs="Times New Roman"/>
          <w:sz w:val="20"/>
          <w:szCs w:val="20"/>
        </w:rPr>
        <w:t xml:space="preserve">verall response rate, </w:t>
      </w:r>
      <w:r w:rsidR="00103C68" w:rsidRPr="005E32BE">
        <w:rPr>
          <w:rFonts w:eastAsia="Courier" w:cs="Times New Roman"/>
          <w:i/>
          <w:sz w:val="20"/>
          <w:szCs w:val="20"/>
        </w:rPr>
        <w:t>OS</w:t>
      </w:r>
      <w:r w:rsidR="00CA5B85" w:rsidRPr="005E32BE">
        <w:rPr>
          <w:rFonts w:eastAsia="Courier" w:cs="Times New Roman"/>
          <w:i/>
          <w:sz w:val="20"/>
          <w:szCs w:val="20"/>
        </w:rPr>
        <w:t xml:space="preserve"> </w:t>
      </w:r>
      <w:r w:rsidR="00103C68" w:rsidRPr="005E32BE">
        <w:rPr>
          <w:rFonts w:cs="Times New Roman"/>
          <w:sz w:val="20"/>
          <w:szCs w:val="20"/>
        </w:rPr>
        <w:t xml:space="preserve">overall survival, </w:t>
      </w:r>
      <w:r w:rsidRPr="005E32BE">
        <w:rPr>
          <w:rFonts w:eastAsia="Courier" w:cs="Times New Roman"/>
          <w:i/>
          <w:sz w:val="20"/>
          <w:szCs w:val="20"/>
        </w:rPr>
        <w:t>PR</w:t>
      </w:r>
      <w:r w:rsidRPr="005E32BE">
        <w:rPr>
          <w:rFonts w:cs="Times New Roman"/>
          <w:sz w:val="20"/>
          <w:szCs w:val="20"/>
        </w:rPr>
        <w:t xml:space="preserve"> </w:t>
      </w:r>
      <w:r w:rsidR="0089622F" w:rsidRPr="005E32BE">
        <w:rPr>
          <w:rFonts w:cs="Times New Roman"/>
          <w:sz w:val="20"/>
          <w:szCs w:val="20"/>
        </w:rPr>
        <w:t>partial r</w:t>
      </w:r>
      <w:r w:rsidRPr="005E32BE">
        <w:rPr>
          <w:rFonts w:cs="Times New Roman"/>
          <w:sz w:val="20"/>
          <w:szCs w:val="20"/>
        </w:rPr>
        <w:t xml:space="preserve">esponse, </w:t>
      </w:r>
      <w:r w:rsidRPr="005E32BE">
        <w:rPr>
          <w:rFonts w:eastAsia="Courier" w:cs="Times New Roman"/>
          <w:i/>
          <w:sz w:val="20"/>
          <w:szCs w:val="20"/>
        </w:rPr>
        <w:t>PD</w:t>
      </w:r>
      <w:r w:rsidRPr="005E32BE">
        <w:rPr>
          <w:rFonts w:cs="Times New Roman"/>
          <w:sz w:val="20"/>
          <w:szCs w:val="20"/>
        </w:rPr>
        <w:t xml:space="preserve"> </w:t>
      </w:r>
      <w:r w:rsidR="0089622F" w:rsidRPr="005E32BE">
        <w:rPr>
          <w:rFonts w:cs="Times New Roman"/>
          <w:sz w:val="20"/>
          <w:szCs w:val="20"/>
        </w:rPr>
        <w:t>progressive disease</w:t>
      </w:r>
      <w:r w:rsidRPr="005E32BE">
        <w:rPr>
          <w:rFonts w:cs="Times New Roman"/>
          <w:sz w:val="20"/>
          <w:szCs w:val="20"/>
        </w:rPr>
        <w:t xml:space="preserve">, </w:t>
      </w:r>
      <w:r w:rsidRPr="005E32BE">
        <w:rPr>
          <w:rFonts w:eastAsia="Courier" w:cs="Times New Roman"/>
          <w:i/>
          <w:sz w:val="20"/>
          <w:szCs w:val="20"/>
        </w:rPr>
        <w:t>PFS</w:t>
      </w:r>
      <w:r w:rsidR="00CA5B85" w:rsidRPr="005E32BE">
        <w:rPr>
          <w:rFonts w:cs="Times New Roman"/>
          <w:sz w:val="20"/>
          <w:szCs w:val="20"/>
        </w:rPr>
        <w:t xml:space="preserve"> </w:t>
      </w:r>
      <w:r w:rsidRPr="005E32BE">
        <w:rPr>
          <w:rFonts w:cs="Times New Roman"/>
          <w:sz w:val="20"/>
          <w:szCs w:val="20"/>
        </w:rPr>
        <w:t xml:space="preserve">progression-free survival, </w:t>
      </w:r>
      <w:r w:rsidR="00103C68" w:rsidRPr="005E32BE">
        <w:rPr>
          <w:rFonts w:eastAsia="Courier" w:cs="Times New Roman"/>
          <w:i/>
          <w:sz w:val="20"/>
          <w:szCs w:val="20"/>
        </w:rPr>
        <w:t>SD</w:t>
      </w:r>
      <w:r w:rsidR="00103C68" w:rsidRPr="005E32BE">
        <w:rPr>
          <w:rFonts w:cs="Times New Roman"/>
          <w:sz w:val="20"/>
          <w:szCs w:val="20"/>
        </w:rPr>
        <w:t xml:space="preserve"> </w:t>
      </w:r>
      <w:r w:rsidR="0089622F" w:rsidRPr="005E32BE">
        <w:rPr>
          <w:rFonts w:cs="Times New Roman"/>
          <w:sz w:val="20"/>
          <w:szCs w:val="20"/>
        </w:rPr>
        <w:t>stable disea</w:t>
      </w:r>
      <w:r w:rsidR="00274AAE" w:rsidRPr="005E32BE">
        <w:rPr>
          <w:rFonts w:cs="Times New Roman"/>
          <w:sz w:val="20"/>
          <w:szCs w:val="20"/>
        </w:rPr>
        <w:t>se</w:t>
      </w:r>
    </w:p>
    <w:sectPr w:rsidR="002D18E3" w:rsidRPr="005E32BE" w:rsidSect="00A26F9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8401F7" w14:textId="77777777" w:rsidR="004E149F" w:rsidRDefault="004E149F" w:rsidP="00383D05">
      <w:pPr>
        <w:spacing w:before="0" w:after="0" w:line="240" w:lineRule="auto"/>
        <w:ind w:firstLine="480"/>
      </w:pPr>
      <w:r>
        <w:separator/>
      </w:r>
    </w:p>
  </w:endnote>
  <w:endnote w:type="continuationSeparator" w:id="0">
    <w:p w14:paraId="74EE1382" w14:textId="77777777" w:rsidR="004E149F" w:rsidRDefault="004E149F" w:rsidP="00383D05">
      <w:pPr>
        <w:spacing w:before="0" w:after="0" w:line="240" w:lineRule="auto"/>
        <w:ind w:firstLine="480"/>
      </w:pPr>
      <w:r>
        <w:continuationSeparator/>
      </w:r>
    </w:p>
  </w:endnote>
  <w:endnote w:type="continuationNotice" w:id="1">
    <w:p w14:paraId="06681B93" w14:textId="77777777" w:rsidR="004E149F" w:rsidRDefault="004E149F">
      <w:pPr>
        <w:spacing w:before="0" w:after="0"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409020205020404"/>
    <w:charset w:val="00"/>
    <w:family w:val="modern"/>
    <w:pitch w:val="fixed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E8D72F" w14:textId="77777777" w:rsidR="00482372" w:rsidRDefault="00482372">
    <w:pPr>
      <w:pStyle w:val="ae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52875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C82D1" w14:textId="1D019B02" w:rsidR="00482372" w:rsidRDefault="00482372">
        <w:pPr>
          <w:pStyle w:val="ae"/>
          <w:ind w:firstLine="480"/>
          <w:jc w:val="center"/>
        </w:pPr>
        <w:r w:rsidRPr="00383D05">
          <w:rPr>
            <w:sz w:val="20"/>
            <w:szCs w:val="20"/>
          </w:rPr>
          <w:fldChar w:fldCharType="begin"/>
        </w:r>
        <w:r w:rsidRPr="00383D05">
          <w:rPr>
            <w:sz w:val="20"/>
            <w:szCs w:val="20"/>
          </w:rPr>
          <w:instrText xml:space="preserve"> PAGE   \* MERGEFORMAT </w:instrText>
        </w:r>
        <w:r w:rsidRPr="00383D05">
          <w:rPr>
            <w:sz w:val="20"/>
            <w:szCs w:val="20"/>
          </w:rPr>
          <w:fldChar w:fldCharType="separate"/>
        </w:r>
        <w:r w:rsidRPr="00383D05">
          <w:rPr>
            <w:noProof/>
            <w:sz w:val="20"/>
            <w:szCs w:val="20"/>
          </w:rPr>
          <w:t>2</w:t>
        </w:r>
        <w:r w:rsidRPr="00383D05">
          <w:rPr>
            <w:noProof/>
            <w:sz w:val="20"/>
            <w:szCs w:val="20"/>
          </w:rPr>
          <w:fldChar w:fldCharType="end"/>
        </w:r>
      </w:p>
    </w:sdtContent>
  </w:sdt>
  <w:p w14:paraId="2AD926C4" w14:textId="77777777" w:rsidR="00482372" w:rsidRDefault="00482372">
    <w:pPr>
      <w:pStyle w:val="ae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C11C03" w14:textId="77777777" w:rsidR="00482372" w:rsidRDefault="00482372">
    <w:pPr>
      <w:pStyle w:val="ae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CAAE50" w14:textId="77777777" w:rsidR="004E149F" w:rsidRDefault="004E149F" w:rsidP="00383D05">
      <w:pPr>
        <w:spacing w:before="0" w:after="0" w:line="240" w:lineRule="auto"/>
        <w:ind w:firstLine="480"/>
      </w:pPr>
      <w:r>
        <w:separator/>
      </w:r>
    </w:p>
  </w:footnote>
  <w:footnote w:type="continuationSeparator" w:id="0">
    <w:p w14:paraId="6346E371" w14:textId="77777777" w:rsidR="004E149F" w:rsidRDefault="004E149F" w:rsidP="00383D05">
      <w:pPr>
        <w:spacing w:before="0" w:after="0" w:line="240" w:lineRule="auto"/>
        <w:ind w:firstLine="480"/>
      </w:pPr>
      <w:r>
        <w:continuationSeparator/>
      </w:r>
    </w:p>
  </w:footnote>
  <w:footnote w:type="continuationNotice" w:id="1">
    <w:p w14:paraId="0734B0E4" w14:textId="77777777" w:rsidR="004E149F" w:rsidRDefault="004E149F">
      <w:pPr>
        <w:spacing w:before="0" w:after="0"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0483C1" w14:textId="77777777" w:rsidR="00482372" w:rsidRDefault="00482372">
    <w:pPr>
      <w:pStyle w:val="ac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3BD093" w14:textId="77777777" w:rsidR="00482372" w:rsidRDefault="00482372">
    <w:pPr>
      <w:pStyle w:val="ac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26682D" w14:textId="77777777" w:rsidR="00482372" w:rsidRDefault="00482372">
    <w:pPr>
      <w:pStyle w:val="ac"/>
      <w:ind w:firstLine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A6CA8"/>
    <w:multiLevelType w:val="hybridMultilevel"/>
    <w:tmpl w:val="5BA655DE"/>
    <w:lvl w:ilvl="0" w:tplc="0409000F">
      <w:start w:val="1"/>
      <w:numFmt w:val="decimal"/>
      <w:lvlText w:val="%1."/>
      <w:lvlJc w:val="left"/>
      <w:pPr>
        <w:ind w:left="640" w:hanging="440"/>
      </w:p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1" w15:restartNumberingAfterBreak="0">
    <w:nsid w:val="125A3652"/>
    <w:multiLevelType w:val="hybridMultilevel"/>
    <w:tmpl w:val="DDA237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372C8"/>
    <w:multiLevelType w:val="multilevel"/>
    <w:tmpl w:val="174AB292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ascii="Times New Roman" w:eastAsia="宋体" w:hAnsi="Times New Roman" w:hint="default"/>
        <w:b/>
        <w:i w:val="0"/>
        <w:sz w:val="24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3" w15:restartNumberingAfterBreak="0">
    <w:nsid w:val="3F903263"/>
    <w:multiLevelType w:val="hybridMultilevel"/>
    <w:tmpl w:val="60B443C8"/>
    <w:lvl w:ilvl="0" w:tplc="D786C2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0F83681"/>
    <w:multiLevelType w:val="hybridMultilevel"/>
    <w:tmpl w:val="5B3CA7CA"/>
    <w:lvl w:ilvl="0" w:tplc="AF2257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88B6C0D"/>
    <w:multiLevelType w:val="hybridMultilevel"/>
    <w:tmpl w:val="ED6E31E6"/>
    <w:lvl w:ilvl="0" w:tplc="6FF2FB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28480730">
    <w:abstractNumId w:val="2"/>
  </w:num>
  <w:num w:numId="2" w16cid:durableId="567308992">
    <w:abstractNumId w:val="1"/>
  </w:num>
  <w:num w:numId="3" w16cid:durableId="769280594">
    <w:abstractNumId w:val="4"/>
  </w:num>
  <w:num w:numId="4" w16cid:durableId="1889410092">
    <w:abstractNumId w:val="5"/>
  </w:num>
  <w:num w:numId="5" w16cid:durableId="1233154034">
    <w:abstractNumId w:val="3"/>
  </w:num>
  <w:num w:numId="6" w16cid:durableId="1980645486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wswQCAzNLA2MzIyUdpeDU4uLM/DyQAhOLWgCo1CdMLQAAAA=="/>
  </w:docVars>
  <w:rsids>
    <w:rsidRoot w:val="00A55AD2"/>
    <w:rsid w:val="00001A66"/>
    <w:rsid w:val="00004211"/>
    <w:rsid w:val="000079CB"/>
    <w:rsid w:val="00010E4B"/>
    <w:rsid w:val="00011487"/>
    <w:rsid w:val="0001336C"/>
    <w:rsid w:val="00016A5E"/>
    <w:rsid w:val="00022076"/>
    <w:rsid w:val="000228B3"/>
    <w:rsid w:val="0002303F"/>
    <w:rsid w:val="000270A8"/>
    <w:rsid w:val="00027CF2"/>
    <w:rsid w:val="00033681"/>
    <w:rsid w:val="0003545F"/>
    <w:rsid w:val="000360EB"/>
    <w:rsid w:val="00036B62"/>
    <w:rsid w:val="00042083"/>
    <w:rsid w:val="00044386"/>
    <w:rsid w:val="0004641A"/>
    <w:rsid w:val="00050BEB"/>
    <w:rsid w:val="00054AFA"/>
    <w:rsid w:val="0005702F"/>
    <w:rsid w:val="00063D04"/>
    <w:rsid w:val="000644A4"/>
    <w:rsid w:val="00071EF3"/>
    <w:rsid w:val="00074BA7"/>
    <w:rsid w:val="00075412"/>
    <w:rsid w:val="000765EF"/>
    <w:rsid w:val="00077A61"/>
    <w:rsid w:val="000804BB"/>
    <w:rsid w:val="000804F7"/>
    <w:rsid w:val="00084156"/>
    <w:rsid w:val="000874AD"/>
    <w:rsid w:val="0009112D"/>
    <w:rsid w:val="000A1A2D"/>
    <w:rsid w:val="000A2C17"/>
    <w:rsid w:val="000A3441"/>
    <w:rsid w:val="000A5CDD"/>
    <w:rsid w:val="000B2113"/>
    <w:rsid w:val="000B50EA"/>
    <w:rsid w:val="000B5F68"/>
    <w:rsid w:val="000B7005"/>
    <w:rsid w:val="000B7616"/>
    <w:rsid w:val="000C0006"/>
    <w:rsid w:val="000C2B1F"/>
    <w:rsid w:val="000C34B9"/>
    <w:rsid w:val="000C3BB0"/>
    <w:rsid w:val="000C525C"/>
    <w:rsid w:val="000D54F4"/>
    <w:rsid w:val="000D7170"/>
    <w:rsid w:val="000E0639"/>
    <w:rsid w:val="000E27DC"/>
    <w:rsid w:val="000E2939"/>
    <w:rsid w:val="000E6171"/>
    <w:rsid w:val="000E76EB"/>
    <w:rsid w:val="000F0C25"/>
    <w:rsid w:val="000F11AC"/>
    <w:rsid w:val="000F3D85"/>
    <w:rsid w:val="000F6802"/>
    <w:rsid w:val="000F7A47"/>
    <w:rsid w:val="00103C68"/>
    <w:rsid w:val="00104DA7"/>
    <w:rsid w:val="00106094"/>
    <w:rsid w:val="0010678F"/>
    <w:rsid w:val="00113EFE"/>
    <w:rsid w:val="001141BE"/>
    <w:rsid w:val="001161D6"/>
    <w:rsid w:val="00116213"/>
    <w:rsid w:val="00117C39"/>
    <w:rsid w:val="00121735"/>
    <w:rsid w:val="00122F0F"/>
    <w:rsid w:val="0012621E"/>
    <w:rsid w:val="00126254"/>
    <w:rsid w:val="001271E5"/>
    <w:rsid w:val="00127364"/>
    <w:rsid w:val="0012740B"/>
    <w:rsid w:val="00131AA5"/>
    <w:rsid w:val="001367B4"/>
    <w:rsid w:val="001376ED"/>
    <w:rsid w:val="00141A5C"/>
    <w:rsid w:val="00141F4A"/>
    <w:rsid w:val="00142AD0"/>
    <w:rsid w:val="0014436B"/>
    <w:rsid w:val="0016233B"/>
    <w:rsid w:val="00164F10"/>
    <w:rsid w:val="00165487"/>
    <w:rsid w:val="00166995"/>
    <w:rsid w:val="00171D8E"/>
    <w:rsid w:val="001728EB"/>
    <w:rsid w:val="001902BF"/>
    <w:rsid w:val="0019396C"/>
    <w:rsid w:val="001955AD"/>
    <w:rsid w:val="0019604F"/>
    <w:rsid w:val="00196DA8"/>
    <w:rsid w:val="001A2F47"/>
    <w:rsid w:val="001A3801"/>
    <w:rsid w:val="001A6EB9"/>
    <w:rsid w:val="001A7091"/>
    <w:rsid w:val="001B55F6"/>
    <w:rsid w:val="001B6939"/>
    <w:rsid w:val="001B72B2"/>
    <w:rsid w:val="001C0229"/>
    <w:rsid w:val="001C0979"/>
    <w:rsid w:val="001C0F80"/>
    <w:rsid w:val="001C1769"/>
    <w:rsid w:val="001C23DD"/>
    <w:rsid w:val="001C3267"/>
    <w:rsid w:val="001C540F"/>
    <w:rsid w:val="001D1C6E"/>
    <w:rsid w:val="001D1E23"/>
    <w:rsid w:val="001D25EC"/>
    <w:rsid w:val="001D584F"/>
    <w:rsid w:val="001D6954"/>
    <w:rsid w:val="001D6CB4"/>
    <w:rsid w:val="001D7903"/>
    <w:rsid w:val="001E0C84"/>
    <w:rsid w:val="001E19E1"/>
    <w:rsid w:val="001F06F4"/>
    <w:rsid w:val="001F1042"/>
    <w:rsid w:val="0020117F"/>
    <w:rsid w:val="002016D2"/>
    <w:rsid w:val="00202396"/>
    <w:rsid w:val="00202EB7"/>
    <w:rsid w:val="0020558B"/>
    <w:rsid w:val="00205A56"/>
    <w:rsid w:val="00210240"/>
    <w:rsid w:val="00210248"/>
    <w:rsid w:val="00212A14"/>
    <w:rsid w:val="00216352"/>
    <w:rsid w:val="002163D0"/>
    <w:rsid w:val="00216E64"/>
    <w:rsid w:val="00217C3F"/>
    <w:rsid w:val="002200E3"/>
    <w:rsid w:val="00231B50"/>
    <w:rsid w:val="002342E5"/>
    <w:rsid w:val="00236E71"/>
    <w:rsid w:val="00237537"/>
    <w:rsid w:val="00243D42"/>
    <w:rsid w:val="00244D8E"/>
    <w:rsid w:val="00244F69"/>
    <w:rsid w:val="00244FC2"/>
    <w:rsid w:val="00247B02"/>
    <w:rsid w:val="00251DE3"/>
    <w:rsid w:val="00253835"/>
    <w:rsid w:val="00253F6C"/>
    <w:rsid w:val="0025426E"/>
    <w:rsid w:val="002547FC"/>
    <w:rsid w:val="0025736A"/>
    <w:rsid w:val="00257E4E"/>
    <w:rsid w:val="00262281"/>
    <w:rsid w:val="0026408A"/>
    <w:rsid w:val="00264A68"/>
    <w:rsid w:val="002663DD"/>
    <w:rsid w:val="002666EC"/>
    <w:rsid w:val="00267B7D"/>
    <w:rsid w:val="00267EB0"/>
    <w:rsid w:val="00271C86"/>
    <w:rsid w:val="00273CF1"/>
    <w:rsid w:val="00274AAE"/>
    <w:rsid w:val="0027749F"/>
    <w:rsid w:val="00277659"/>
    <w:rsid w:val="00277A24"/>
    <w:rsid w:val="0028100A"/>
    <w:rsid w:val="002824BF"/>
    <w:rsid w:val="002831DD"/>
    <w:rsid w:val="00283C40"/>
    <w:rsid w:val="00284D48"/>
    <w:rsid w:val="00286368"/>
    <w:rsid w:val="00287B61"/>
    <w:rsid w:val="00291E3F"/>
    <w:rsid w:val="00296124"/>
    <w:rsid w:val="002A179D"/>
    <w:rsid w:val="002A1B0C"/>
    <w:rsid w:val="002A5461"/>
    <w:rsid w:val="002B1F8D"/>
    <w:rsid w:val="002B31E1"/>
    <w:rsid w:val="002B4FF3"/>
    <w:rsid w:val="002B5704"/>
    <w:rsid w:val="002B5AB8"/>
    <w:rsid w:val="002B7D65"/>
    <w:rsid w:val="002C03E4"/>
    <w:rsid w:val="002C3989"/>
    <w:rsid w:val="002C6C09"/>
    <w:rsid w:val="002D18E3"/>
    <w:rsid w:val="002D2072"/>
    <w:rsid w:val="002D21C6"/>
    <w:rsid w:val="002D228E"/>
    <w:rsid w:val="002D5C7D"/>
    <w:rsid w:val="002E12A2"/>
    <w:rsid w:val="002E3292"/>
    <w:rsid w:val="002E6FE7"/>
    <w:rsid w:val="002F110D"/>
    <w:rsid w:val="002F1958"/>
    <w:rsid w:val="002F20C5"/>
    <w:rsid w:val="002F5868"/>
    <w:rsid w:val="002F5D38"/>
    <w:rsid w:val="002F696E"/>
    <w:rsid w:val="00300DD1"/>
    <w:rsid w:val="00301059"/>
    <w:rsid w:val="00306F4F"/>
    <w:rsid w:val="0031001D"/>
    <w:rsid w:val="00310E71"/>
    <w:rsid w:val="00311B6B"/>
    <w:rsid w:val="003135DC"/>
    <w:rsid w:val="0031591B"/>
    <w:rsid w:val="00315F11"/>
    <w:rsid w:val="00316ED2"/>
    <w:rsid w:val="00317843"/>
    <w:rsid w:val="00317A1B"/>
    <w:rsid w:val="00317C11"/>
    <w:rsid w:val="00321726"/>
    <w:rsid w:val="00325374"/>
    <w:rsid w:val="003321AC"/>
    <w:rsid w:val="00332327"/>
    <w:rsid w:val="003334F7"/>
    <w:rsid w:val="003339ED"/>
    <w:rsid w:val="003342AC"/>
    <w:rsid w:val="003354FC"/>
    <w:rsid w:val="00336B73"/>
    <w:rsid w:val="00337372"/>
    <w:rsid w:val="0033C204"/>
    <w:rsid w:val="003432EC"/>
    <w:rsid w:val="00344A93"/>
    <w:rsid w:val="00344DFD"/>
    <w:rsid w:val="00346866"/>
    <w:rsid w:val="0036309D"/>
    <w:rsid w:val="00363D27"/>
    <w:rsid w:val="00364662"/>
    <w:rsid w:val="00367BEC"/>
    <w:rsid w:val="003721F5"/>
    <w:rsid w:val="00372819"/>
    <w:rsid w:val="00374D7D"/>
    <w:rsid w:val="003763E6"/>
    <w:rsid w:val="0037643A"/>
    <w:rsid w:val="00376654"/>
    <w:rsid w:val="00376D4B"/>
    <w:rsid w:val="00380B81"/>
    <w:rsid w:val="00383D05"/>
    <w:rsid w:val="00384441"/>
    <w:rsid w:val="00384A65"/>
    <w:rsid w:val="00387117"/>
    <w:rsid w:val="00387ADC"/>
    <w:rsid w:val="00387E82"/>
    <w:rsid w:val="00390479"/>
    <w:rsid w:val="00391AD2"/>
    <w:rsid w:val="003942AC"/>
    <w:rsid w:val="00394CEE"/>
    <w:rsid w:val="00397D89"/>
    <w:rsid w:val="003A1A51"/>
    <w:rsid w:val="003A2487"/>
    <w:rsid w:val="003A3E9E"/>
    <w:rsid w:val="003A4CE9"/>
    <w:rsid w:val="003A6FF5"/>
    <w:rsid w:val="003A7B11"/>
    <w:rsid w:val="003B24F2"/>
    <w:rsid w:val="003B2A9E"/>
    <w:rsid w:val="003B2B74"/>
    <w:rsid w:val="003B383E"/>
    <w:rsid w:val="003B4B20"/>
    <w:rsid w:val="003B5580"/>
    <w:rsid w:val="003B6784"/>
    <w:rsid w:val="003C0DAA"/>
    <w:rsid w:val="003C1CCA"/>
    <w:rsid w:val="003C38D8"/>
    <w:rsid w:val="003C7256"/>
    <w:rsid w:val="003C771C"/>
    <w:rsid w:val="003D04F0"/>
    <w:rsid w:val="003D0615"/>
    <w:rsid w:val="003D149D"/>
    <w:rsid w:val="003D1DED"/>
    <w:rsid w:val="003D1EB4"/>
    <w:rsid w:val="003D79C7"/>
    <w:rsid w:val="003E02B6"/>
    <w:rsid w:val="003E08DC"/>
    <w:rsid w:val="003E09E9"/>
    <w:rsid w:val="003E55C5"/>
    <w:rsid w:val="003E7877"/>
    <w:rsid w:val="003F014B"/>
    <w:rsid w:val="003F1AE3"/>
    <w:rsid w:val="003F509C"/>
    <w:rsid w:val="003F572F"/>
    <w:rsid w:val="003F693B"/>
    <w:rsid w:val="00400208"/>
    <w:rsid w:val="00404176"/>
    <w:rsid w:val="00406616"/>
    <w:rsid w:val="00407F2C"/>
    <w:rsid w:val="00417BBD"/>
    <w:rsid w:val="00424FD9"/>
    <w:rsid w:val="00427EDA"/>
    <w:rsid w:val="00430496"/>
    <w:rsid w:val="00430EEB"/>
    <w:rsid w:val="00436384"/>
    <w:rsid w:val="00437B6C"/>
    <w:rsid w:val="00441F94"/>
    <w:rsid w:val="0044281A"/>
    <w:rsid w:val="004437BD"/>
    <w:rsid w:val="00444E36"/>
    <w:rsid w:val="00445B14"/>
    <w:rsid w:val="00445B75"/>
    <w:rsid w:val="00446CA8"/>
    <w:rsid w:val="0045629F"/>
    <w:rsid w:val="00456CF9"/>
    <w:rsid w:val="00462A1E"/>
    <w:rsid w:val="00462C3F"/>
    <w:rsid w:val="004635FB"/>
    <w:rsid w:val="004639DF"/>
    <w:rsid w:val="00463FB9"/>
    <w:rsid w:val="0047082E"/>
    <w:rsid w:val="00470890"/>
    <w:rsid w:val="00470A76"/>
    <w:rsid w:val="0047304E"/>
    <w:rsid w:val="00480B43"/>
    <w:rsid w:val="00482372"/>
    <w:rsid w:val="0048485F"/>
    <w:rsid w:val="00484F3F"/>
    <w:rsid w:val="004850CB"/>
    <w:rsid w:val="00485982"/>
    <w:rsid w:val="004868C8"/>
    <w:rsid w:val="0048751C"/>
    <w:rsid w:val="00490C83"/>
    <w:rsid w:val="00490EA0"/>
    <w:rsid w:val="00491EED"/>
    <w:rsid w:val="00493A9B"/>
    <w:rsid w:val="004960AE"/>
    <w:rsid w:val="004967B1"/>
    <w:rsid w:val="00496B6F"/>
    <w:rsid w:val="004A3F70"/>
    <w:rsid w:val="004A4408"/>
    <w:rsid w:val="004A61A1"/>
    <w:rsid w:val="004A6F87"/>
    <w:rsid w:val="004A7A41"/>
    <w:rsid w:val="004B2494"/>
    <w:rsid w:val="004B5D10"/>
    <w:rsid w:val="004C1520"/>
    <w:rsid w:val="004C1F6A"/>
    <w:rsid w:val="004C6456"/>
    <w:rsid w:val="004D2FDC"/>
    <w:rsid w:val="004D3F94"/>
    <w:rsid w:val="004D43B5"/>
    <w:rsid w:val="004D4436"/>
    <w:rsid w:val="004D4B0C"/>
    <w:rsid w:val="004D4C1A"/>
    <w:rsid w:val="004D60C1"/>
    <w:rsid w:val="004D637C"/>
    <w:rsid w:val="004E001A"/>
    <w:rsid w:val="004E011A"/>
    <w:rsid w:val="004E149F"/>
    <w:rsid w:val="004E2E50"/>
    <w:rsid w:val="004E3C1B"/>
    <w:rsid w:val="004E4315"/>
    <w:rsid w:val="004E69C6"/>
    <w:rsid w:val="004F1578"/>
    <w:rsid w:val="004F31C3"/>
    <w:rsid w:val="00500596"/>
    <w:rsid w:val="00501FF5"/>
    <w:rsid w:val="00502725"/>
    <w:rsid w:val="00510045"/>
    <w:rsid w:val="0051010A"/>
    <w:rsid w:val="00512BBC"/>
    <w:rsid w:val="00516843"/>
    <w:rsid w:val="005200B5"/>
    <w:rsid w:val="00520B9A"/>
    <w:rsid w:val="00521766"/>
    <w:rsid w:val="00523530"/>
    <w:rsid w:val="00524443"/>
    <w:rsid w:val="00524535"/>
    <w:rsid w:val="00525178"/>
    <w:rsid w:val="00530FA3"/>
    <w:rsid w:val="00534B55"/>
    <w:rsid w:val="005424F9"/>
    <w:rsid w:val="00544499"/>
    <w:rsid w:val="00546AE6"/>
    <w:rsid w:val="00546E3D"/>
    <w:rsid w:val="00550295"/>
    <w:rsid w:val="00551B15"/>
    <w:rsid w:val="00554031"/>
    <w:rsid w:val="005600DA"/>
    <w:rsid w:val="00563FE9"/>
    <w:rsid w:val="005643C1"/>
    <w:rsid w:val="00566F3C"/>
    <w:rsid w:val="00577F7B"/>
    <w:rsid w:val="005819D2"/>
    <w:rsid w:val="005911C0"/>
    <w:rsid w:val="00592843"/>
    <w:rsid w:val="005955BE"/>
    <w:rsid w:val="00595ADE"/>
    <w:rsid w:val="00596933"/>
    <w:rsid w:val="00596DEE"/>
    <w:rsid w:val="005978B6"/>
    <w:rsid w:val="005A47BA"/>
    <w:rsid w:val="005A5DFF"/>
    <w:rsid w:val="005A6033"/>
    <w:rsid w:val="005A60B7"/>
    <w:rsid w:val="005A61D6"/>
    <w:rsid w:val="005B6380"/>
    <w:rsid w:val="005B74E2"/>
    <w:rsid w:val="005C06CA"/>
    <w:rsid w:val="005C253C"/>
    <w:rsid w:val="005C3251"/>
    <w:rsid w:val="005C573B"/>
    <w:rsid w:val="005C6C62"/>
    <w:rsid w:val="005C72E4"/>
    <w:rsid w:val="005D1923"/>
    <w:rsid w:val="005D1BD8"/>
    <w:rsid w:val="005D3857"/>
    <w:rsid w:val="005D3DC7"/>
    <w:rsid w:val="005D6310"/>
    <w:rsid w:val="005E29CB"/>
    <w:rsid w:val="005E2B4A"/>
    <w:rsid w:val="005E32BE"/>
    <w:rsid w:val="005E3F81"/>
    <w:rsid w:val="005E4AB7"/>
    <w:rsid w:val="005F158A"/>
    <w:rsid w:val="005F196E"/>
    <w:rsid w:val="005F5A70"/>
    <w:rsid w:val="005F5F27"/>
    <w:rsid w:val="00602514"/>
    <w:rsid w:val="00603463"/>
    <w:rsid w:val="00603616"/>
    <w:rsid w:val="00603C74"/>
    <w:rsid w:val="006055E4"/>
    <w:rsid w:val="0060705A"/>
    <w:rsid w:val="00607C52"/>
    <w:rsid w:val="00610295"/>
    <w:rsid w:val="00610AA9"/>
    <w:rsid w:val="00611074"/>
    <w:rsid w:val="00611B79"/>
    <w:rsid w:val="0061277F"/>
    <w:rsid w:val="006220EE"/>
    <w:rsid w:val="006224E0"/>
    <w:rsid w:val="0062356D"/>
    <w:rsid w:val="00626109"/>
    <w:rsid w:val="00630054"/>
    <w:rsid w:val="006315C5"/>
    <w:rsid w:val="006351C2"/>
    <w:rsid w:val="00636F06"/>
    <w:rsid w:val="00640C0F"/>
    <w:rsid w:val="00646CD8"/>
    <w:rsid w:val="006473D4"/>
    <w:rsid w:val="00655B91"/>
    <w:rsid w:val="006569B1"/>
    <w:rsid w:val="006576B8"/>
    <w:rsid w:val="00657EF9"/>
    <w:rsid w:val="00662AFB"/>
    <w:rsid w:val="00663BEB"/>
    <w:rsid w:val="00665CAC"/>
    <w:rsid w:val="00672775"/>
    <w:rsid w:val="0067632B"/>
    <w:rsid w:val="00677C1C"/>
    <w:rsid w:val="00680D15"/>
    <w:rsid w:val="00680D8D"/>
    <w:rsid w:val="006827A0"/>
    <w:rsid w:val="00685A28"/>
    <w:rsid w:val="00687994"/>
    <w:rsid w:val="0069085C"/>
    <w:rsid w:val="006942DA"/>
    <w:rsid w:val="006944CC"/>
    <w:rsid w:val="0069479C"/>
    <w:rsid w:val="00696868"/>
    <w:rsid w:val="00697E99"/>
    <w:rsid w:val="006A137A"/>
    <w:rsid w:val="006A5C82"/>
    <w:rsid w:val="006A7200"/>
    <w:rsid w:val="006B06B2"/>
    <w:rsid w:val="006B0EB0"/>
    <w:rsid w:val="006B0F3C"/>
    <w:rsid w:val="006B3F76"/>
    <w:rsid w:val="006B590B"/>
    <w:rsid w:val="006B6724"/>
    <w:rsid w:val="006C011F"/>
    <w:rsid w:val="006C2AE9"/>
    <w:rsid w:val="006C2BA2"/>
    <w:rsid w:val="006C2F77"/>
    <w:rsid w:val="006C4A6B"/>
    <w:rsid w:val="006C52E7"/>
    <w:rsid w:val="006C66EB"/>
    <w:rsid w:val="006D728F"/>
    <w:rsid w:val="006D733B"/>
    <w:rsid w:val="006E0128"/>
    <w:rsid w:val="006E07E6"/>
    <w:rsid w:val="006E14BC"/>
    <w:rsid w:val="006E2FF9"/>
    <w:rsid w:val="006F019B"/>
    <w:rsid w:val="006F123C"/>
    <w:rsid w:val="006F60EB"/>
    <w:rsid w:val="00707886"/>
    <w:rsid w:val="00710032"/>
    <w:rsid w:val="00710401"/>
    <w:rsid w:val="00712D22"/>
    <w:rsid w:val="00714177"/>
    <w:rsid w:val="00715108"/>
    <w:rsid w:val="00723756"/>
    <w:rsid w:val="00723AD5"/>
    <w:rsid w:val="007322DD"/>
    <w:rsid w:val="00734EFF"/>
    <w:rsid w:val="00735B04"/>
    <w:rsid w:val="0074110A"/>
    <w:rsid w:val="00742E7C"/>
    <w:rsid w:val="0074459F"/>
    <w:rsid w:val="007463B5"/>
    <w:rsid w:val="00746856"/>
    <w:rsid w:val="00747607"/>
    <w:rsid w:val="00747CDA"/>
    <w:rsid w:val="0075200A"/>
    <w:rsid w:val="00752A72"/>
    <w:rsid w:val="00756AD3"/>
    <w:rsid w:val="00757A80"/>
    <w:rsid w:val="007619BF"/>
    <w:rsid w:val="007623D7"/>
    <w:rsid w:val="00762DE7"/>
    <w:rsid w:val="007632C1"/>
    <w:rsid w:val="00763665"/>
    <w:rsid w:val="0076483B"/>
    <w:rsid w:val="00767A68"/>
    <w:rsid w:val="00770466"/>
    <w:rsid w:val="007704FB"/>
    <w:rsid w:val="00774E93"/>
    <w:rsid w:val="00775F05"/>
    <w:rsid w:val="00777C78"/>
    <w:rsid w:val="00780F9A"/>
    <w:rsid w:val="007819FD"/>
    <w:rsid w:val="0078454D"/>
    <w:rsid w:val="00787EAE"/>
    <w:rsid w:val="00793158"/>
    <w:rsid w:val="007951EE"/>
    <w:rsid w:val="00795ACA"/>
    <w:rsid w:val="00796418"/>
    <w:rsid w:val="0079717C"/>
    <w:rsid w:val="007A20C9"/>
    <w:rsid w:val="007A3272"/>
    <w:rsid w:val="007A54D4"/>
    <w:rsid w:val="007B4212"/>
    <w:rsid w:val="007B4A13"/>
    <w:rsid w:val="007B603E"/>
    <w:rsid w:val="007B638A"/>
    <w:rsid w:val="007B6C91"/>
    <w:rsid w:val="007B7B8C"/>
    <w:rsid w:val="007C1754"/>
    <w:rsid w:val="007C3E07"/>
    <w:rsid w:val="007C4CD4"/>
    <w:rsid w:val="007C7423"/>
    <w:rsid w:val="007D1363"/>
    <w:rsid w:val="007D41BE"/>
    <w:rsid w:val="007D6B00"/>
    <w:rsid w:val="007E08DA"/>
    <w:rsid w:val="007E0A48"/>
    <w:rsid w:val="007E0D38"/>
    <w:rsid w:val="007E12B8"/>
    <w:rsid w:val="007E31E9"/>
    <w:rsid w:val="007E3A6C"/>
    <w:rsid w:val="007E43B5"/>
    <w:rsid w:val="007F4378"/>
    <w:rsid w:val="007F6B35"/>
    <w:rsid w:val="008011C9"/>
    <w:rsid w:val="00802D3E"/>
    <w:rsid w:val="00803B53"/>
    <w:rsid w:val="008040E5"/>
    <w:rsid w:val="008042FC"/>
    <w:rsid w:val="0080603E"/>
    <w:rsid w:val="008066D6"/>
    <w:rsid w:val="00814CFD"/>
    <w:rsid w:val="008152FC"/>
    <w:rsid w:val="00815E76"/>
    <w:rsid w:val="0081691B"/>
    <w:rsid w:val="00821831"/>
    <w:rsid w:val="00825BE2"/>
    <w:rsid w:val="00827FDC"/>
    <w:rsid w:val="00832F40"/>
    <w:rsid w:val="00833A5F"/>
    <w:rsid w:val="00834F53"/>
    <w:rsid w:val="008362AB"/>
    <w:rsid w:val="00840D23"/>
    <w:rsid w:val="00840F1A"/>
    <w:rsid w:val="00842829"/>
    <w:rsid w:val="00846820"/>
    <w:rsid w:val="00847407"/>
    <w:rsid w:val="00847FEA"/>
    <w:rsid w:val="008522B4"/>
    <w:rsid w:val="00860054"/>
    <w:rsid w:val="00860EAE"/>
    <w:rsid w:val="00860F49"/>
    <w:rsid w:val="008634A5"/>
    <w:rsid w:val="00863DE7"/>
    <w:rsid w:val="00866EBF"/>
    <w:rsid w:val="0087027B"/>
    <w:rsid w:val="00870864"/>
    <w:rsid w:val="008751C7"/>
    <w:rsid w:val="00884918"/>
    <w:rsid w:val="00884DDD"/>
    <w:rsid w:val="00885C5C"/>
    <w:rsid w:val="00886B65"/>
    <w:rsid w:val="00890129"/>
    <w:rsid w:val="00890812"/>
    <w:rsid w:val="00891718"/>
    <w:rsid w:val="008918AB"/>
    <w:rsid w:val="008926B4"/>
    <w:rsid w:val="00892B9B"/>
    <w:rsid w:val="00893237"/>
    <w:rsid w:val="0089622F"/>
    <w:rsid w:val="008A0927"/>
    <w:rsid w:val="008A0DFC"/>
    <w:rsid w:val="008A1A9B"/>
    <w:rsid w:val="008B121D"/>
    <w:rsid w:val="008B16BD"/>
    <w:rsid w:val="008B1E21"/>
    <w:rsid w:val="008B42B0"/>
    <w:rsid w:val="008B4D13"/>
    <w:rsid w:val="008B58DE"/>
    <w:rsid w:val="008C2E05"/>
    <w:rsid w:val="008C311A"/>
    <w:rsid w:val="008C3D22"/>
    <w:rsid w:val="008C503F"/>
    <w:rsid w:val="008C79F9"/>
    <w:rsid w:val="008D0587"/>
    <w:rsid w:val="008D0FF0"/>
    <w:rsid w:val="008D2AA0"/>
    <w:rsid w:val="008D329C"/>
    <w:rsid w:val="008D3B50"/>
    <w:rsid w:val="008D4BF1"/>
    <w:rsid w:val="008E0149"/>
    <w:rsid w:val="008E1CC0"/>
    <w:rsid w:val="008E4DDD"/>
    <w:rsid w:val="008E65B8"/>
    <w:rsid w:val="008F2133"/>
    <w:rsid w:val="008F5C4D"/>
    <w:rsid w:val="008F6E05"/>
    <w:rsid w:val="0090263C"/>
    <w:rsid w:val="00902692"/>
    <w:rsid w:val="00902720"/>
    <w:rsid w:val="00904067"/>
    <w:rsid w:val="00907D58"/>
    <w:rsid w:val="00907E07"/>
    <w:rsid w:val="00910430"/>
    <w:rsid w:val="0091308D"/>
    <w:rsid w:val="00915733"/>
    <w:rsid w:val="00915996"/>
    <w:rsid w:val="009217D8"/>
    <w:rsid w:val="00923A0F"/>
    <w:rsid w:val="00923D4E"/>
    <w:rsid w:val="00923E1A"/>
    <w:rsid w:val="009258DB"/>
    <w:rsid w:val="0092644D"/>
    <w:rsid w:val="00927527"/>
    <w:rsid w:val="00932210"/>
    <w:rsid w:val="00936690"/>
    <w:rsid w:val="00936CFA"/>
    <w:rsid w:val="009409B6"/>
    <w:rsid w:val="00940C22"/>
    <w:rsid w:val="00940D97"/>
    <w:rsid w:val="009411BC"/>
    <w:rsid w:val="009412C6"/>
    <w:rsid w:val="00944C7C"/>
    <w:rsid w:val="0094741D"/>
    <w:rsid w:val="00947F88"/>
    <w:rsid w:val="009512EE"/>
    <w:rsid w:val="009515E6"/>
    <w:rsid w:val="00951CCA"/>
    <w:rsid w:val="00954E5F"/>
    <w:rsid w:val="00955344"/>
    <w:rsid w:val="0095795F"/>
    <w:rsid w:val="00961796"/>
    <w:rsid w:val="00961D8C"/>
    <w:rsid w:val="009635A3"/>
    <w:rsid w:val="00963BA1"/>
    <w:rsid w:val="009733F2"/>
    <w:rsid w:val="009768A7"/>
    <w:rsid w:val="00981169"/>
    <w:rsid w:val="00981D67"/>
    <w:rsid w:val="0098267C"/>
    <w:rsid w:val="00982EC8"/>
    <w:rsid w:val="00985606"/>
    <w:rsid w:val="00986B5B"/>
    <w:rsid w:val="0099069B"/>
    <w:rsid w:val="00990F5E"/>
    <w:rsid w:val="0099298C"/>
    <w:rsid w:val="00993117"/>
    <w:rsid w:val="009978E2"/>
    <w:rsid w:val="009A15A2"/>
    <w:rsid w:val="009A2171"/>
    <w:rsid w:val="009A3C20"/>
    <w:rsid w:val="009A5B33"/>
    <w:rsid w:val="009B02B9"/>
    <w:rsid w:val="009B105C"/>
    <w:rsid w:val="009B382F"/>
    <w:rsid w:val="009B6AD9"/>
    <w:rsid w:val="009B7D32"/>
    <w:rsid w:val="009C039E"/>
    <w:rsid w:val="009C2BD0"/>
    <w:rsid w:val="009C3262"/>
    <w:rsid w:val="009C400E"/>
    <w:rsid w:val="009C4777"/>
    <w:rsid w:val="009C5B5B"/>
    <w:rsid w:val="009C6AEB"/>
    <w:rsid w:val="009C6D4B"/>
    <w:rsid w:val="009C7BDD"/>
    <w:rsid w:val="009D2662"/>
    <w:rsid w:val="009D46BC"/>
    <w:rsid w:val="009D5F08"/>
    <w:rsid w:val="009D6FC2"/>
    <w:rsid w:val="009D73DA"/>
    <w:rsid w:val="009E281B"/>
    <w:rsid w:val="009E37C2"/>
    <w:rsid w:val="009E3AC1"/>
    <w:rsid w:val="009E4055"/>
    <w:rsid w:val="009E44CE"/>
    <w:rsid w:val="009E7945"/>
    <w:rsid w:val="00A01A6C"/>
    <w:rsid w:val="00A022A9"/>
    <w:rsid w:val="00A03917"/>
    <w:rsid w:val="00A04921"/>
    <w:rsid w:val="00A055B0"/>
    <w:rsid w:val="00A06B5E"/>
    <w:rsid w:val="00A10435"/>
    <w:rsid w:val="00A17D4D"/>
    <w:rsid w:val="00A2379C"/>
    <w:rsid w:val="00A24288"/>
    <w:rsid w:val="00A25F28"/>
    <w:rsid w:val="00A26359"/>
    <w:rsid w:val="00A2647D"/>
    <w:rsid w:val="00A26F93"/>
    <w:rsid w:val="00A30507"/>
    <w:rsid w:val="00A306C9"/>
    <w:rsid w:val="00A31D84"/>
    <w:rsid w:val="00A3335D"/>
    <w:rsid w:val="00A37F2A"/>
    <w:rsid w:val="00A43235"/>
    <w:rsid w:val="00A44BD7"/>
    <w:rsid w:val="00A46CA7"/>
    <w:rsid w:val="00A47DE8"/>
    <w:rsid w:val="00A50749"/>
    <w:rsid w:val="00A51F4A"/>
    <w:rsid w:val="00A55AD2"/>
    <w:rsid w:val="00A6060A"/>
    <w:rsid w:val="00A60787"/>
    <w:rsid w:val="00A6190D"/>
    <w:rsid w:val="00A6215D"/>
    <w:rsid w:val="00A63B91"/>
    <w:rsid w:val="00A644C7"/>
    <w:rsid w:val="00A645B2"/>
    <w:rsid w:val="00A70108"/>
    <w:rsid w:val="00A71E24"/>
    <w:rsid w:val="00A73996"/>
    <w:rsid w:val="00A80D74"/>
    <w:rsid w:val="00A813E5"/>
    <w:rsid w:val="00A849DB"/>
    <w:rsid w:val="00A85031"/>
    <w:rsid w:val="00A85CF2"/>
    <w:rsid w:val="00A90266"/>
    <w:rsid w:val="00A9100C"/>
    <w:rsid w:val="00A969AB"/>
    <w:rsid w:val="00AA492F"/>
    <w:rsid w:val="00AA59A5"/>
    <w:rsid w:val="00AA71BB"/>
    <w:rsid w:val="00AA753B"/>
    <w:rsid w:val="00AB0743"/>
    <w:rsid w:val="00AB13D2"/>
    <w:rsid w:val="00AB3078"/>
    <w:rsid w:val="00AB4DE5"/>
    <w:rsid w:val="00AB55DE"/>
    <w:rsid w:val="00AC18FC"/>
    <w:rsid w:val="00AC30EB"/>
    <w:rsid w:val="00AC3E54"/>
    <w:rsid w:val="00AC4501"/>
    <w:rsid w:val="00AC5343"/>
    <w:rsid w:val="00AC65D6"/>
    <w:rsid w:val="00AD06BE"/>
    <w:rsid w:val="00AD49A5"/>
    <w:rsid w:val="00AD578B"/>
    <w:rsid w:val="00AD5BFF"/>
    <w:rsid w:val="00AD7727"/>
    <w:rsid w:val="00AE00E3"/>
    <w:rsid w:val="00AE22CE"/>
    <w:rsid w:val="00AE2467"/>
    <w:rsid w:val="00AE4FEB"/>
    <w:rsid w:val="00AE6327"/>
    <w:rsid w:val="00AE72F4"/>
    <w:rsid w:val="00AE7953"/>
    <w:rsid w:val="00AF13EF"/>
    <w:rsid w:val="00AF2A3E"/>
    <w:rsid w:val="00AF522C"/>
    <w:rsid w:val="00AF5552"/>
    <w:rsid w:val="00AF5AC1"/>
    <w:rsid w:val="00AF5E7E"/>
    <w:rsid w:val="00AF6443"/>
    <w:rsid w:val="00AF6DA8"/>
    <w:rsid w:val="00B01844"/>
    <w:rsid w:val="00B10548"/>
    <w:rsid w:val="00B128CB"/>
    <w:rsid w:val="00B13117"/>
    <w:rsid w:val="00B133EB"/>
    <w:rsid w:val="00B15044"/>
    <w:rsid w:val="00B15AFA"/>
    <w:rsid w:val="00B169E8"/>
    <w:rsid w:val="00B20CFA"/>
    <w:rsid w:val="00B24098"/>
    <w:rsid w:val="00B30D6D"/>
    <w:rsid w:val="00B31B9A"/>
    <w:rsid w:val="00B407AB"/>
    <w:rsid w:val="00B41205"/>
    <w:rsid w:val="00B412A1"/>
    <w:rsid w:val="00B412DD"/>
    <w:rsid w:val="00B44969"/>
    <w:rsid w:val="00B47640"/>
    <w:rsid w:val="00B50E30"/>
    <w:rsid w:val="00B52FCA"/>
    <w:rsid w:val="00B54C33"/>
    <w:rsid w:val="00B54D1E"/>
    <w:rsid w:val="00B60522"/>
    <w:rsid w:val="00B624C4"/>
    <w:rsid w:val="00B62FF8"/>
    <w:rsid w:val="00B64E04"/>
    <w:rsid w:val="00B67809"/>
    <w:rsid w:val="00B7003E"/>
    <w:rsid w:val="00B73F25"/>
    <w:rsid w:val="00B740F4"/>
    <w:rsid w:val="00B75055"/>
    <w:rsid w:val="00B75DDA"/>
    <w:rsid w:val="00B765F9"/>
    <w:rsid w:val="00B77128"/>
    <w:rsid w:val="00B77CB1"/>
    <w:rsid w:val="00B77DBB"/>
    <w:rsid w:val="00B81060"/>
    <w:rsid w:val="00B814CE"/>
    <w:rsid w:val="00B83907"/>
    <w:rsid w:val="00B83CF2"/>
    <w:rsid w:val="00B85146"/>
    <w:rsid w:val="00B90E24"/>
    <w:rsid w:val="00B939E0"/>
    <w:rsid w:val="00BA0738"/>
    <w:rsid w:val="00BA2928"/>
    <w:rsid w:val="00BA4E73"/>
    <w:rsid w:val="00BA740A"/>
    <w:rsid w:val="00BA7EAB"/>
    <w:rsid w:val="00BB01B9"/>
    <w:rsid w:val="00BB1E29"/>
    <w:rsid w:val="00BB21C9"/>
    <w:rsid w:val="00BB228E"/>
    <w:rsid w:val="00BB5658"/>
    <w:rsid w:val="00BB6744"/>
    <w:rsid w:val="00BB6D75"/>
    <w:rsid w:val="00BC08BB"/>
    <w:rsid w:val="00BC2BEE"/>
    <w:rsid w:val="00BC3C02"/>
    <w:rsid w:val="00BD06CE"/>
    <w:rsid w:val="00BD15F1"/>
    <w:rsid w:val="00BD2351"/>
    <w:rsid w:val="00BD2DE3"/>
    <w:rsid w:val="00BD67E6"/>
    <w:rsid w:val="00BE2156"/>
    <w:rsid w:val="00BE5034"/>
    <w:rsid w:val="00BF3256"/>
    <w:rsid w:val="00BF45E7"/>
    <w:rsid w:val="00BF49A2"/>
    <w:rsid w:val="00BF57A0"/>
    <w:rsid w:val="00C0036A"/>
    <w:rsid w:val="00C01624"/>
    <w:rsid w:val="00C01B1E"/>
    <w:rsid w:val="00C0752F"/>
    <w:rsid w:val="00C07B10"/>
    <w:rsid w:val="00C106AE"/>
    <w:rsid w:val="00C11817"/>
    <w:rsid w:val="00C11A10"/>
    <w:rsid w:val="00C12075"/>
    <w:rsid w:val="00C20163"/>
    <w:rsid w:val="00C2050F"/>
    <w:rsid w:val="00C239F7"/>
    <w:rsid w:val="00C25741"/>
    <w:rsid w:val="00C25FB6"/>
    <w:rsid w:val="00C2686D"/>
    <w:rsid w:val="00C269A6"/>
    <w:rsid w:val="00C27455"/>
    <w:rsid w:val="00C27E39"/>
    <w:rsid w:val="00C303F8"/>
    <w:rsid w:val="00C32BAA"/>
    <w:rsid w:val="00C33C3F"/>
    <w:rsid w:val="00C34287"/>
    <w:rsid w:val="00C35D1B"/>
    <w:rsid w:val="00C360B1"/>
    <w:rsid w:val="00C368CE"/>
    <w:rsid w:val="00C41CF3"/>
    <w:rsid w:val="00C41E73"/>
    <w:rsid w:val="00C4206F"/>
    <w:rsid w:val="00C510F0"/>
    <w:rsid w:val="00C5372C"/>
    <w:rsid w:val="00C561E3"/>
    <w:rsid w:val="00C56326"/>
    <w:rsid w:val="00C6091D"/>
    <w:rsid w:val="00C61C45"/>
    <w:rsid w:val="00C61F1E"/>
    <w:rsid w:val="00C627CF"/>
    <w:rsid w:val="00C6336F"/>
    <w:rsid w:val="00C670AE"/>
    <w:rsid w:val="00C70F10"/>
    <w:rsid w:val="00C71E1A"/>
    <w:rsid w:val="00C74B79"/>
    <w:rsid w:val="00C7547F"/>
    <w:rsid w:val="00C7723A"/>
    <w:rsid w:val="00C8198B"/>
    <w:rsid w:val="00C830EC"/>
    <w:rsid w:val="00C845C6"/>
    <w:rsid w:val="00C86285"/>
    <w:rsid w:val="00C86F74"/>
    <w:rsid w:val="00C8706E"/>
    <w:rsid w:val="00C87368"/>
    <w:rsid w:val="00C91EC5"/>
    <w:rsid w:val="00C9515F"/>
    <w:rsid w:val="00C97871"/>
    <w:rsid w:val="00CA10E8"/>
    <w:rsid w:val="00CA2779"/>
    <w:rsid w:val="00CA287D"/>
    <w:rsid w:val="00CA440A"/>
    <w:rsid w:val="00CA5B85"/>
    <w:rsid w:val="00CA76A6"/>
    <w:rsid w:val="00CB3988"/>
    <w:rsid w:val="00CB4014"/>
    <w:rsid w:val="00CB4CCC"/>
    <w:rsid w:val="00CB7932"/>
    <w:rsid w:val="00CC07CE"/>
    <w:rsid w:val="00CC1378"/>
    <w:rsid w:val="00CC3F61"/>
    <w:rsid w:val="00CD02E9"/>
    <w:rsid w:val="00CD0333"/>
    <w:rsid w:val="00CD064D"/>
    <w:rsid w:val="00CD0C96"/>
    <w:rsid w:val="00CD21DA"/>
    <w:rsid w:val="00CD2730"/>
    <w:rsid w:val="00CE1739"/>
    <w:rsid w:val="00CE2865"/>
    <w:rsid w:val="00CE2DA7"/>
    <w:rsid w:val="00CE3BD9"/>
    <w:rsid w:val="00CE4660"/>
    <w:rsid w:val="00CF2942"/>
    <w:rsid w:val="00CF2AC9"/>
    <w:rsid w:val="00CF3610"/>
    <w:rsid w:val="00CF4052"/>
    <w:rsid w:val="00CF443D"/>
    <w:rsid w:val="00CF7A93"/>
    <w:rsid w:val="00D0349D"/>
    <w:rsid w:val="00D0779E"/>
    <w:rsid w:val="00D07F80"/>
    <w:rsid w:val="00D20751"/>
    <w:rsid w:val="00D24A9F"/>
    <w:rsid w:val="00D307DC"/>
    <w:rsid w:val="00D34C15"/>
    <w:rsid w:val="00D36188"/>
    <w:rsid w:val="00D36D4F"/>
    <w:rsid w:val="00D37D34"/>
    <w:rsid w:val="00D41091"/>
    <w:rsid w:val="00D417B6"/>
    <w:rsid w:val="00D42A4B"/>
    <w:rsid w:val="00D43034"/>
    <w:rsid w:val="00D44A6C"/>
    <w:rsid w:val="00D44A9F"/>
    <w:rsid w:val="00D52B12"/>
    <w:rsid w:val="00D53C70"/>
    <w:rsid w:val="00D53D86"/>
    <w:rsid w:val="00D561CE"/>
    <w:rsid w:val="00D56A40"/>
    <w:rsid w:val="00D60228"/>
    <w:rsid w:val="00D6175F"/>
    <w:rsid w:val="00D65132"/>
    <w:rsid w:val="00D655DF"/>
    <w:rsid w:val="00D70012"/>
    <w:rsid w:val="00D713AF"/>
    <w:rsid w:val="00D727B3"/>
    <w:rsid w:val="00D72E77"/>
    <w:rsid w:val="00D75856"/>
    <w:rsid w:val="00D75F49"/>
    <w:rsid w:val="00D8711D"/>
    <w:rsid w:val="00D915C2"/>
    <w:rsid w:val="00D93DA2"/>
    <w:rsid w:val="00D96E07"/>
    <w:rsid w:val="00DA0BA6"/>
    <w:rsid w:val="00DA0CA9"/>
    <w:rsid w:val="00DA15A5"/>
    <w:rsid w:val="00DA5B90"/>
    <w:rsid w:val="00DA60CC"/>
    <w:rsid w:val="00DA6AA8"/>
    <w:rsid w:val="00DA6B62"/>
    <w:rsid w:val="00DB072D"/>
    <w:rsid w:val="00DB1EB2"/>
    <w:rsid w:val="00DB42C4"/>
    <w:rsid w:val="00DB6667"/>
    <w:rsid w:val="00DB7503"/>
    <w:rsid w:val="00DB7E81"/>
    <w:rsid w:val="00DC1014"/>
    <w:rsid w:val="00DC2EEC"/>
    <w:rsid w:val="00DC38B4"/>
    <w:rsid w:val="00DC3CCD"/>
    <w:rsid w:val="00DC5B96"/>
    <w:rsid w:val="00DC5D86"/>
    <w:rsid w:val="00DD3A7D"/>
    <w:rsid w:val="00DD7A9D"/>
    <w:rsid w:val="00DD7F49"/>
    <w:rsid w:val="00DE1942"/>
    <w:rsid w:val="00DE1FBB"/>
    <w:rsid w:val="00DE4571"/>
    <w:rsid w:val="00DE4DFB"/>
    <w:rsid w:val="00DE64F1"/>
    <w:rsid w:val="00DF167F"/>
    <w:rsid w:val="00DF246B"/>
    <w:rsid w:val="00DF58F2"/>
    <w:rsid w:val="00DF5D6A"/>
    <w:rsid w:val="00DF5EFC"/>
    <w:rsid w:val="00DF7C7B"/>
    <w:rsid w:val="00E006A2"/>
    <w:rsid w:val="00E00711"/>
    <w:rsid w:val="00E02FBB"/>
    <w:rsid w:val="00E069B7"/>
    <w:rsid w:val="00E12D69"/>
    <w:rsid w:val="00E13F0F"/>
    <w:rsid w:val="00E14A9C"/>
    <w:rsid w:val="00E2033C"/>
    <w:rsid w:val="00E20E9C"/>
    <w:rsid w:val="00E22AC8"/>
    <w:rsid w:val="00E25E73"/>
    <w:rsid w:val="00E25FEF"/>
    <w:rsid w:val="00E3009C"/>
    <w:rsid w:val="00E342F6"/>
    <w:rsid w:val="00E37B83"/>
    <w:rsid w:val="00E456E6"/>
    <w:rsid w:val="00E45A94"/>
    <w:rsid w:val="00E53CF1"/>
    <w:rsid w:val="00E6073F"/>
    <w:rsid w:val="00E71555"/>
    <w:rsid w:val="00E728D9"/>
    <w:rsid w:val="00E7464D"/>
    <w:rsid w:val="00E778DD"/>
    <w:rsid w:val="00E80184"/>
    <w:rsid w:val="00E829E2"/>
    <w:rsid w:val="00E85325"/>
    <w:rsid w:val="00E87D53"/>
    <w:rsid w:val="00E934B6"/>
    <w:rsid w:val="00E947DC"/>
    <w:rsid w:val="00E9506F"/>
    <w:rsid w:val="00EA1E1B"/>
    <w:rsid w:val="00EA6265"/>
    <w:rsid w:val="00EA6EFE"/>
    <w:rsid w:val="00EA7D55"/>
    <w:rsid w:val="00EB0B3E"/>
    <w:rsid w:val="00EB1715"/>
    <w:rsid w:val="00EB2D94"/>
    <w:rsid w:val="00EB33F5"/>
    <w:rsid w:val="00EB640A"/>
    <w:rsid w:val="00EB6A64"/>
    <w:rsid w:val="00EB6AD0"/>
    <w:rsid w:val="00EB6D26"/>
    <w:rsid w:val="00EC3014"/>
    <w:rsid w:val="00EC3D4B"/>
    <w:rsid w:val="00EC4EEC"/>
    <w:rsid w:val="00ED0533"/>
    <w:rsid w:val="00ED4326"/>
    <w:rsid w:val="00ED6861"/>
    <w:rsid w:val="00ED7CA5"/>
    <w:rsid w:val="00EE1626"/>
    <w:rsid w:val="00EE2140"/>
    <w:rsid w:val="00EF0B49"/>
    <w:rsid w:val="00EF0F87"/>
    <w:rsid w:val="00EF2A93"/>
    <w:rsid w:val="00F00FDA"/>
    <w:rsid w:val="00F020B4"/>
    <w:rsid w:val="00F023B2"/>
    <w:rsid w:val="00F028FC"/>
    <w:rsid w:val="00F03E0E"/>
    <w:rsid w:val="00F0478A"/>
    <w:rsid w:val="00F0541B"/>
    <w:rsid w:val="00F05C08"/>
    <w:rsid w:val="00F06B34"/>
    <w:rsid w:val="00F072CE"/>
    <w:rsid w:val="00F12AA5"/>
    <w:rsid w:val="00F13E02"/>
    <w:rsid w:val="00F13E15"/>
    <w:rsid w:val="00F1678A"/>
    <w:rsid w:val="00F16E48"/>
    <w:rsid w:val="00F205AC"/>
    <w:rsid w:val="00F211A5"/>
    <w:rsid w:val="00F24B6F"/>
    <w:rsid w:val="00F2501F"/>
    <w:rsid w:val="00F265AB"/>
    <w:rsid w:val="00F30221"/>
    <w:rsid w:val="00F31BFC"/>
    <w:rsid w:val="00F31F34"/>
    <w:rsid w:val="00F3274C"/>
    <w:rsid w:val="00F3276A"/>
    <w:rsid w:val="00F37FEF"/>
    <w:rsid w:val="00F41C98"/>
    <w:rsid w:val="00F41E57"/>
    <w:rsid w:val="00F4296C"/>
    <w:rsid w:val="00F42BF4"/>
    <w:rsid w:val="00F50147"/>
    <w:rsid w:val="00F510E6"/>
    <w:rsid w:val="00F53F06"/>
    <w:rsid w:val="00F54EAF"/>
    <w:rsid w:val="00F6099F"/>
    <w:rsid w:val="00F61804"/>
    <w:rsid w:val="00F62D40"/>
    <w:rsid w:val="00F6619A"/>
    <w:rsid w:val="00F67A70"/>
    <w:rsid w:val="00F7004C"/>
    <w:rsid w:val="00F70059"/>
    <w:rsid w:val="00F7037C"/>
    <w:rsid w:val="00F72FC9"/>
    <w:rsid w:val="00F7326F"/>
    <w:rsid w:val="00F821A0"/>
    <w:rsid w:val="00F82BAD"/>
    <w:rsid w:val="00F853A8"/>
    <w:rsid w:val="00F8757C"/>
    <w:rsid w:val="00F87D2F"/>
    <w:rsid w:val="00F93354"/>
    <w:rsid w:val="00F93CC2"/>
    <w:rsid w:val="00FA249A"/>
    <w:rsid w:val="00FA4FCA"/>
    <w:rsid w:val="00FA64A0"/>
    <w:rsid w:val="00FB325E"/>
    <w:rsid w:val="00FB6EC2"/>
    <w:rsid w:val="00FC01F2"/>
    <w:rsid w:val="00FC115C"/>
    <w:rsid w:val="00FC1C49"/>
    <w:rsid w:val="00FC337C"/>
    <w:rsid w:val="00FC412F"/>
    <w:rsid w:val="00FC414E"/>
    <w:rsid w:val="00FC4630"/>
    <w:rsid w:val="00FC5086"/>
    <w:rsid w:val="00FC7E2B"/>
    <w:rsid w:val="00FD3693"/>
    <w:rsid w:val="00FD55B5"/>
    <w:rsid w:val="00FD710C"/>
    <w:rsid w:val="00FD7BE5"/>
    <w:rsid w:val="00FE1C66"/>
    <w:rsid w:val="00FE1F67"/>
    <w:rsid w:val="00FE2223"/>
    <w:rsid w:val="00FE4939"/>
    <w:rsid w:val="00FE59A1"/>
    <w:rsid w:val="00FE66D6"/>
    <w:rsid w:val="00FE672C"/>
    <w:rsid w:val="00FE6972"/>
    <w:rsid w:val="00FE6DC0"/>
    <w:rsid w:val="00FF1570"/>
    <w:rsid w:val="00FF185B"/>
    <w:rsid w:val="00FF3644"/>
    <w:rsid w:val="00FF4B9D"/>
    <w:rsid w:val="018B75CA"/>
    <w:rsid w:val="0226B9CE"/>
    <w:rsid w:val="042AB8DA"/>
    <w:rsid w:val="07263E38"/>
    <w:rsid w:val="07D6392C"/>
    <w:rsid w:val="08651E3D"/>
    <w:rsid w:val="0A5F648F"/>
    <w:rsid w:val="0B4F440D"/>
    <w:rsid w:val="0D92F1C2"/>
    <w:rsid w:val="0EFBE596"/>
    <w:rsid w:val="12825B38"/>
    <w:rsid w:val="13EB98E3"/>
    <w:rsid w:val="13FFA917"/>
    <w:rsid w:val="16380EF0"/>
    <w:rsid w:val="17DE5FE7"/>
    <w:rsid w:val="1BB18203"/>
    <w:rsid w:val="1BF31ED0"/>
    <w:rsid w:val="1DCE5706"/>
    <w:rsid w:val="1DEF6B85"/>
    <w:rsid w:val="1EA01AD2"/>
    <w:rsid w:val="21787945"/>
    <w:rsid w:val="2359AF3F"/>
    <w:rsid w:val="24F57FA0"/>
    <w:rsid w:val="2568A6E7"/>
    <w:rsid w:val="25D6D9D2"/>
    <w:rsid w:val="28345C06"/>
    <w:rsid w:val="28A6E009"/>
    <w:rsid w:val="2B1898F6"/>
    <w:rsid w:val="2B83192E"/>
    <w:rsid w:val="2B912CCC"/>
    <w:rsid w:val="2D0349F2"/>
    <w:rsid w:val="2D2CFD2D"/>
    <w:rsid w:val="2D394EFF"/>
    <w:rsid w:val="2D4DC7F0"/>
    <w:rsid w:val="3133C5EF"/>
    <w:rsid w:val="31412C20"/>
    <w:rsid w:val="3294D0F5"/>
    <w:rsid w:val="34651B91"/>
    <w:rsid w:val="35BB9E5E"/>
    <w:rsid w:val="36B16BD9"/>
    <w:rsid w:val="373094FD"/>
    <w:rsid w:val="3973ABE1"/>
    <w:rsid w:val="399BC4F3"/>
    <w:rsid w:val="39AC73C7"/>
    <w:rsid w:val="39B8F487"/>
    <w:rsid w:val="39C7D207"/>
    <w:rsid w:val="3A7B40B5"/>
    <w:rsid w:val="3B075CE6"/>
    <w:rsid w:val="3B119201"/>
    <w:rsid w:val="3B2E675F"/>
    <w:rsid w:val="3D1EA2D5"/>
    <w:rsid w:val="3DF2D57A"/>
    <w:rsid w:val="401A018B"/>
    <w:rsid w:val="431B0AF2"/>
    <w:rsid w:val="43DC6AB6"/>
    <w:rsid w:val="467D08F3"/>
    <w:rsid w:val="4B682B19"/>
    <w:rsid w:val="4C57E10C"/>
    <w:rsid w:val="4CB177F4"/>
    <w:rsid w:val="4E0452C8"/>
    <w:rsid w:val="4F1228EE"/>
    <w:rsid w:val="4FFB1DE5"/>
    <w:rsid w:val="584AB832"/>
    <w:rsid w:val="5880D199"/>
    <w:rsid w:val="598F5AA8"/>
    <w:rsid w:val="59A9D289"/>
    <w:rsid w:val="5A4E57E4"/>
    <w:rsid w:val="5B171B2E"/>
    <w:rsid w:val="5B7E9737"/>
    <w:rsid w:val="5EC1A896"/>
    <w:rsid w:val="60D29AD4"/>
    <w:rsid w:val="6250E8B4"/>
    <w:rsid w:val="629839C9"/>
    <w:rsid w:val="63A97B92"/>
    <w:rsid w:val="65888976"/>
    <w:rsid w:val="671F5295"/>
    <w:rsid w:val="68CB2DB6"/>
    <w:rsid w:val="6A27FE5F"/>
    <w:rsid w:val="6A70C381"/>
    <w:rsid w:val="6A734993"/>
    <w:rsid w:val="6F1EDF78"/>
    <w:rsid w:val="700A0652"/>
    <w:rsid w:val="7094027F"/>
    <w:rsid w:val="7133D639"/>
    <w:rsid w:val="71CB4C51"/>
    <w:rsid w:val="7318F52B"/>
    <w:rsid w:val="7341A714"/>
    <w:rsid w:val="7459D40F"/>
    <w:rsid w:val="75FB279F"/>
    <w:rsid w:val="762A2861"/>
    <w:rsid w:val="77C150E9"/>
    <w:rsid w:val="7A680DC8"/>
    <w:rsid w:val="7AB0F744"/>
    <w:rsid w:val="7C0809B2"/>
    <w:rsid w:val="7FEBA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59C71"/>
  <w15:chartTrackingRefBased/>
  <w15:docId w15:val="{9B141079-4FDE-41FC-8018-5DB1BE6E3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before="120" w:after="200" w:line="360" w:lineRule="auto"/>
        <w:ind w:firstLineChars="200" w:firstLine="20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iPriority="99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iPriority="99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Number" w:semiHidden="1" w:uiPriority="99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9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nhideWhenUsed="1" w:qFormat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99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liases w:val="正文-君实"/>
    <w:qFormat/>
    <w:rsid w:val="00775F05"/>
    <w:pPr>
      <w:spacing w:after="120"/>
    </w:pPr>
    <w:rPr>
      <w:rFonts w:cstheme="minorBidi"/>
      <w:szCs w:val="21"/>
      <w14:ligatures w14:val="none"/>
    </w:rPr>
  </w:style>
  <w:style w:type="paragraph" w:styleId="1">
    <w:name w:val="heading 1"/>
    <w:aliases w:val="标题 1-君实"/>
    <w:basedOn w:val="a"/>
    <w:next w:val="a"/>
    <w:link w:val="10"/>
    <w:qFormat/>
    <w:rsid w:val="00775F05"/>
    <w:pPr>
      <w:numPr>
        <w:numId w:val="1"/>
      </w:numPr>
      <w:spacing w:after="240" w:line="240" w:lineRule="auto"/>
      <w:ind w:firstLineChars="0" w:firstLine="0"/>
      <w:outlineLvl w:val="0"/>
    </w:pPr>
    <w:rPr>
      <w:b/>
    </w:rPr>
  </w:style>
  <w:style w:type="paragraph" w:styleId="2">
    <w:name w:val="heading 2"/>
    <w:aliases w:val="标题 2-君实"/>
    <w:next w:val="a"/>
    <w:link w:val="20"/>
    <w:uiPriority w:val="9"/>
    <w:qFormat/>
    <w:rsid w:val="00775F05"/>
    <w:pPr>
      <w:keepNext/>
      <w:keepLines/>
      <w:numPr>
        <w:ilvl w:val="1"/>
        <w:numId w:val="1"/>
      </w:numPr>
      <w:spacing w:after="240" w:line="240" w:lineRule="auto"/>
      <w:ind w:firstLineChars="0" w:firstLine="0"/>
      <w:jc w:val="left"/>
      <w:outlineLvl w:val="1"/>
    </w:pPr>
    <w:rPr>
      <w:b/>
      <w:szCs w:val="20"/>
      <w:lang w:val="zh" w:eastAsia="en-US"/>
    </w:rPr>
  </w:style>
  <w:style w:type="paragraph" w:styleId="3">
    <w:name w:val="heading 3"/>
    <w:aliases w:val="标题 3-君实"/>
    <w:next w:val="a"/>
    <w:link w:val="30"/>
    <w:autoRedefine/>
    <w:uiPriority w:val="9"/>
    <w:qFormat/>
    <w:rsid w:val="00775F05"/>
    <w:pPr>
      <w:keepNext/>
      <w:keepLines/>
      <w:numPr>
        <w:ilvl w:val="2"/>
        <w:numId w:val="1"/>
      </w:numPr>
      <w:spacing w:after="240" w:line="240" w:lineRule="auto"/>
      <w:ind w:firstLineChars="0" w:firstLine="0"/>
      <w:outlineLvl w:val="2"/>
    </w:pPr>
    <w:rPr>
      <w:b/>
      <w:bCs/>
      <w:szCs w:val="20"/>
      <w:lang w:val="zh" w:eastAsia="zh-TW" w:bidi="zh-CN"/>
    </w:rPr>
  </w:style>
  <w:style w:type="paragraph" w:styleId="4">
    <w:name w:val="heading 4"/>
    <w:aliases w:val="标题 4-君实"/>
    <w:next w:val="a"/>
    <w:link w:val="40"/>
    <w:uiPriority w:val="9"/>
    <w:qFormat/>
    <w:rsid w:val="00775F05"/>
    <w:pPr>
      <w:keepNext/>
      <w:keepLines/>
      <w:numPr>
        <w:ilvl w:val="3"/>
        <w:numId w:val="1"/>
      </w:numPr>
      <w:spacing w:after="240" w:line="240" w:lineRule="auto"/>
      <w:ind w:firstLineChars="0" w:firstLine="0"/>
      <w:jc w:val="left"/>
      <w:outlineLvl w:val="3"/>
    </w:pPr>
    <w:rPr>
      <w:b/>
      <w:szCs w:val="20"/>
      <w:lang w:val="zh" w:eastAsia="en-US"/>
    </w:rPr>
  </w:style>
  <w:style w:type="paragraph" w:styleId="5">
    <w:name w:val="heading 5"/>
    <w:aliases w:val="标题 5-君实"/>
    <w:next w:val="a"/>
    <w:link w:val="50"/>
    <w:qFormat/>
    <w:rsid w:val="00775F05"/>
    <w:pPr>
      <w:keepNext/>
      <w:keepLines/>
      <w:numPr>
        <w:ilvl w:val="4"/>
        <w:numId w:val="1"/>
      </w:numPr>
      <w:spacing w:after="240" w:line="240" w:lineRule="auto"/>
      <w:ind w:firstLineChars="0" w:firstLine="0"/>
      <w:jc w:val="left"/>
      <w:outlineLvl w:val="4"/>
    </w:pPr>
    <w:rPr>
      <w:szCs w:val="20"/>
      <w:lang w:val="zh" w:eastAsia="en-US"/>
    </w:rPr>
  </w:style>
  <w:style w:type="paragraph" w:styleId="6">
    <w:name w:val="heading 6"/>
    <w:aliases w:val="标题 6-君实"/>
    <w:next w:val="a"/>
    <w:link w:val="60"/>
    <w:qFormat/>
    <w:rsid w:val="00775F05"/>
    <w:pPr>
      <w:keepNext/>
      <w:keepLines/>
      <w:numPr>
        <w:ilvl w:val="5"/>
        <w:numId w:val="1"/>
      </w:numPr>
      <w:tabs>
        <w:tab w:val="left" w:pos="1397"/>
      </w:tabs>
      <w:spacing w:after="240" w:line="240" w:lineRule="auto"/>
      <w:ind w:firstLineChars="0" w:firstLine="0"/>
      <w:outlineLvl w:val="5"/>
    </w:pPr>
    <w:rPr>
      <w:szCs w:val="20"/>
      <w:lang w:val="zh" w:eastAsia="en-US"/>
    </w:rPr>
  </w:style>
  <w:style w:type="paragraph" w:styleId="7">
    <w:name w:val="heading 7"/>
    <w:aliases w:val="标题 7-君实"/>
    <w:next w:val="a"/>
    <w:link w:val="70"/>
    <w:qFormat/>
    <w:rsid w:val="00775F05"/>
    <w:pPr>
      <w:keepNext/>
      <w:keepLines/>
      <w:numPr>
        <w:ilvl w:val="6"/>
        <w:numId w:val="1"/>
      </w:numPr>
      <w:spacing w:after="240" w:line="240" w:lineRule="auto"/>
      <w:ind w:firstLineChars="0" w:firstLine="0"/>
      <w:jc w:val="left"/>
      <w:outlineLvl w:val="6"/>
    </w:pPr>
    <w:rPr>
      <w:szCs w:val="20"/>
      <w:lang w:eastAsia="en-US"/>
    </w:rPr>
  </w:style>
  <w:style w:type="paragraph" w:styleId="8">
    <w:name w:val="heading 8"/>
    <w:aliases w:val="标题 8-君实"/>
    <w:basedOn w:val="2"/>
    <w:next w:val="a"/>
    <w:link w:val="80"/>
    <w:qFormat/>
    <w:rsid w:val="00775F05"/>
    <w:pPr>
      <w:numPr>
        <w:ilvl w:val="7"/>
      </w:numPr>
      <w:outlineLvl w:val="7"/>
    </w:pPr>
    <w:rPr>
      <w:b w:val="0"/>
    </w:rPr>
  </w:style>
  <w:style w:type="paragraph" w:styleId="9">
    <w:name w:val="heading 9"/>
    <w:aliases w:val="标题 9-君实"/>
    <w:basedOn w:val="2"/>
    <w:next w:val="a"/>
    <w:link w:val="90"/>
    <w:uiPriority w:val="9"/>
    <w:rsid w:val="00775F05"/>
    <w:pPr>
      <w:numPr>
        <w:ilvl w:val="8"/>
      </w:numPr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 1-君实 字符"/>
    <w:basedOn w:val="a0"/>
    <w:link w:val="1"/>
    <w:rsid w:val="00775F05"/>
    <w:rPr>
      <w:rFonts w:cstheme="minorBidi"/>
      <w:b/>
      <w:szCs w:val="21"/>
      <w14:ligatures w14:val="none"/>
    </w:rPr>
  </w:style>
  <w:style w:type="character" w:customStyle="1" w:styleId="20">
    <w:name w:val="标题 2 字符"/>
    <w:aliases w:val="标题 2-君实 字符"/>
    <w:basedOn w:val="a0"/>
    <w:link w:val="2"/>
    <w:uiPriority w:val="9"/>
    <w:rsid w:val="00775F05"/>
    <w:rPr>
      <w:b/>
      <w:szCs w:val="20"/>
      <w:lang w:val="zh" w:eastAsia="en-US"/>
    </w:rPr>
  </w:style>
  <w:style w:type="character" w:customStyle="1" w:styleId="30">
    <w:name w:val="标题 3 字符"/>
    <w:aliases w:val="标题 3-君实 字符"/>
    <w:basedOn w:val="a0"/>
    <w:link w:val="3"/>
    <w:uiPriority w:val="9"/>
    <w:rsid w:val="00775F05"/>
    <w:rPr>
      <w:b/>
      <w:bCs/>
      <w:szCs w:val="20"/>
      <w:lang w:val="zh" w:eastAsia="zh-TW" w:bidi="zh-CN"/>
    </w:rPr>
  </w:style>
  <w:style w:type="character" w:customStyle="1" w:styleId="40">
    <w:name w:val="标题 4 字符"/>
    <w:aliases w:val="标题 4-君实 字符"/>
    <w:basedOn w:val="a0"/>
    <w:link w:val="4"/>
    <w:uiPriority w:val="9"/>
    <w:rsid w:val="00775F05"/>
    <w:rPr>
      <w:b/>
      <w:szCs w:val="20"/>
      <w:lang w:val="zh" w:eastAsia="en-US"/>
    </w:rPr>
  </w:style>
  <w:style w:type="character" w:customStyle="1" w:styleId="50">
    <w:name w:val="标题 5 字符"/>
    <w:aliases w:val="标题 5-君实 字符"/>
    <w:basedOn w:val="a0"/>
    <w:link w:val="5"/>
    <w:rsid w:val="00775F05"/>
    <w:rPr>
      <w:szCs w:val="20"/>
      <w:lang w:val="zh" w:eastAsia="en-US"/>
    </w:rPr>
  </w:style>
  <w:style w:type="character" w:customStyle="1" w:styleId="60">
    <w:name w:val="标题 6 字符"/>
    <w:aliases w:val="标题 6-君实 字符"/>
    <w:basedOn w:val="a0"/>
    <w:link w:val="6"/>
    <w:rsid w:val="00775F05"/>
    <w:rPr>
      <w:szCs w:val="20"/>
      <w:lang w:val="zh" w:eastAsia="en-US"/>
    </w:rPr>
  </w:style>
  <w:style w:type="character" w:customStyle="1" w:styleId="70">
    <w:name w:val="标题 7 字符"/>
    <w:aliases w:val="标题 7-君实 字符"/>
    <w:basedOn w:val="a0"/>
    <w:link w:val="7"/>
    <w:rsid w:val="00775F05"/>
    <w:rPr>
      <w:szCs w:val="20"/>
      <w:lang w:eastAsia="en-US"/>
    </w:rPr>
  </w:style>
  <w:style w:type="character" w:customStyle="1" w:styleId="80">
    <w:name w:val="标题 8 字符"/>
    <w:aliases w:val="标题 8-君实 字符"/>
    <w:basedOn w:val="a0"/>
    <w:link w:val="8"/>
    <w:rsid w:val="00775F05"/>
    <w:rPr>
      <w:szCs w:val="20"/>
      <w:lang w:val="zh" w:eastAsia="en-US"/>
    </w:rPr>
  </w:style>
  <w:style w:type="character" w:customStyle="1" w:styleId="90">
    <w:name w:val="标题 9 字符"/>
    <w:aliases w:val="标题 9-君实 字符"/>
    <w:basedOn w:val="a0"/>
    <w:link w:val="9"/>
    <w:uiPriority w:val="9"/>
    <w:rsid w:val="00775F05"/>
    <w:rPr>
      <w:b/>
      <w:szCs w:val="20"/>
      <w:lang w:val="zh" w:eastAsia="en-US"/>
    </w:rPr>
  </w:style>
  <w:style w:type="paragraph" w:styleId="a3">
    <w:name w:val="Normal (Web)"/>
    <w:basedOn w:val="a"/>
    <w:uiPriority w:val="99"/>
    <w:semiHidden/>
    <w:unhideWhenUsed/>
    <w:rsid w:val="00A55AD2"/>
    <w:pPr>
      <w:spacing w:before="100" w:beforeAutospacing="1" w:after="100" w:afterAutospacing="1" w:line="240" w:lineRule="auto"/>
      <w:ind w:firstLineChars="0" w:firstLine="0"/>
      <w:jc w:val="left"/>
    </w:pPr>
    <w:rPr>
      <w:rFonts w:eastAsia="Times New Roman" w:cs="Times New Roman"/>
      <w:kern w:val="0"/>
      <w:szCs w:val="24"/>
    </w:rPr>
  </w:style>
  <w:style w:type="character" w:styleId="a4">
    <w:name w:val="Hyperlink"/>
    <w:basedOn w:val="a0"/>
    <w:uiPriority w:val="99"/>
    <w:unhideWhenUsed/>
    <w:rsid w:val="00A55AD2"/>
    <w:rPr>
      <w:color w:val="0000FF"/>
      <w:u w:val="single"/>
    </w:rPr>
  </w:style>
  <w:style w:type="character" w:styleId="a5">
    <w:name w:val="Strong"/>
    <w:basedOn w:val="a0"/>
    <w:uiPriority w:val="22"/>
    <w:qFormat/>
    <w:rsid w:val="007B638A"/>
    <w:rPr>
      <w:b/>
      <w:bCs/>
    </w:rPr>
  </w:style>
  <w:style w:type="character" w:styleId="a6">
    <w:name w:val="line number"/>
    <w:basedOn w:val="a0"/>
    <w:semiHidden/>
    <w:unhideWhenUsed/>
    <w:rsid w:val="00BA740A"/>
  </w:style>
  <w:style w:type="character" w:styleId="a7">
    <w:name w:val="annotation reference"/>
    <w:basedOn w:val="a0"/>
    <w:uiPriority w:val="99"/>
    <w:semiHidden/>
    <w:unhideWhenUsed/>
    <w:rsid w:val="00BA740A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BA740A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BA740A"/>
    <w:rPr>
      <w:rFonts w:cstheme="minorBidi"/>
      <w:sz w:val="20"/>
      <w:szCs w:val="20"/>
      <w14:ligatures w14:val="none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A740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A740A"/>
    <w:rPr>
      <w:rFonts w:cstheme="minorBidi"/>
      <w:b/>
      <w:bCs/>
      <w:sz w:val="20"/>
      <w:szCs w:val="20"/>
      <w14:ligatures w14:val="none"/>
    </w:rPr>
  </w:style>
  <w:style w:type="paragraph" w:styleId="ac">
    <w:name w:val="header"/>
    <w:basedOn w:val="a"/>
    <w:link w:val="ad"/>
    <w:unhideWhenUsed/>
    <w:qFormat/>
    <w:rsid w:val="00383D05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ad">
    <w:name w:val="页眉 字符"/>
    <w:basedOn w:val="a0"/>
    <w:link w:val="ac"/>
    <w:rsid w:val="00383D05"/>
    <w:rPr>
      <w:rFonts w:cstheme="minorBidi"/>
      <w:szCs w:val="21"/>
      <w14:ligatures w14:val="none"/>
    </w:rPr>
  </w:style>
  <w:style w:type="paragraph" w:styleId="ae">
    <w:name w:val="footer"/>
    <w:basedOn w:val="a"/>
    <w:link w:val="af"/>
    <w:uiPriority w:val="99"/>
    <w:unhideWhenUsed/>
    <w:qFormat/>
    <w:rsid w:val="00383D05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af">
    <w:name w:val="页脚 字符"/>
    <w:basedOn w:val="a0"/>
    <w:link w:val="ae"/>
    <w:uiPriority w:val="99"/>
    <w:rsid w:val="00383D05"/>
    <w:rPr>
      <w:rFonts w:cstheme="minorBidi"/>
      <w:szCs w:val="21"/>
      <w14:ligatures w14:val="none"/>
    </w:rPr>
  </w:style>
  <w:style w:type="character" w:customStyle="1" w:styleId="text-only">
    <w:name w:val="text-only"/>
    <w:basedOn w:val="a0"/>
    <w:rsid w:val="004A3F70"/>
  </w:style>
  <w:style w:type="paragraph" w:customStyle="1" w:styleId="HR">
    <w:name w:val="HR正文格式"/>
    <w:basedOn w:val="a"/>
    <w:link w:val="HRChar"/>
    <w:uiPriority w:val="99"/>
    <w:qFormat/>
    <w:rsid w:val="00707886"/>
    <w:pPr>
      <w:spacing w:before="0" w:after="240"/>
      <w:contextualSpacing/>
    </w:pPr>
    <w:rPr>
      <w:szCs w:val="24"/>
      <w:lang w:val="zh-CN" w:eastAsia="en-US"/>
    </w:rPr>
  </w:style>
  <w:style w:type="character" w:customStyle="1" w:styleId="HRChar">
    <w:name w:val="HR正文格式 Char"/>
    <w:basedOn w:val="a0"/>
    <w:link w:val="HR"/>
    <w:uiPriority w:val="99"/>
    <w:qFormat/>
    <w:rsid w:val="00707886"/>
    <w:rPr>
      <w:rFonts w:cstheme="minorBidi"/>
      <w:lang w:val="zh-CN" w:eastAsia="en-US"/>
      <w14:ligatures w14:val="none"/>
    </w:rPr>
  </w:style>
  <w:style w:type="paragraph" w:styleId="af0">
    <w:name w:val="List Paragraph"/>
    <w:basedOn w:val="a"/>
    <w:uiPriority w:val="34"/>
    <w:qFormat/>
    <w:rsid w:val="0067632B"/>
    <w:pPr>
      <w:ind w:left="720"/>
      <w:contextualSpacing/>
    </w:pPr>
  </w:style>
  <w:style w:type="table" w:styleId="af1">
    <w:name w:val="Table Grid"/>
    <w:basedOn w:val="a1"/>
    <w:uiPriority w:val="59"/>
    <w:rsid w:val="0067632B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F13E15"/>
    <w:pPr>
      <w:spacing w:before="0" w:after="0" w:line="240" w:lineRule="auto"/>
      <w:ind w:firstLineChars="0" w:firstLine="0"/>
      <w:jc w:val="left"/>
    </w:pPr>
    <w:rPr>
      <w:rFonts w:cstheme="minorBidi"/>
      <w:szCs w:val="21"/>
      <w14:ligatures w14:val="none"/>
    </w:rPr>
  </w:style>
  <w:style w:type="paragraph" w:styleId="af3">
    <w:name w:val="Balloon Text"/>
    <w:basedOn w:val="a"/>
    <w:link w:val="af4"/>
    <w:uiPriority w:val="99"/>
    <w:semiHidden/>
    <w:unhideWhenUsed/>
    <w:rsid w:val="00AF6443"/>
    <w:pPr>
      <w:spacing w:before="0"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AF6443"/>
    <w:rPr>
      <w:rFonts w:ascii="Microsoft YaHei UI" w:eastAsia="Microsoft YaHei UI" w:cstheme="minorBidi"/>
      <w:sz w:val="18"/>
      <w:szCs w:val="18"/>
      <w14:ligatures w14:val="none"/>
    </w:rPr>
  </w:style>
  <w:style w:type="paragraph" w:customStyle="1" w:styleId="HR0">
    <w:name w:val="HR表"/>
    <w:basedOn w:val="a"/>
    <w:next w:val="a"/>
    <w:qFormat/>
    <w:rsid w:val="001B55F6"/>
    <w:pPr>
      <w:keepLines/>
      <w:spacing w:before="0" w:after="0" w:line="240" w:lineRule="auto"/>
      <w:ind w:firstLineChars="0" w:firstLine="0"/>
      <w:contextualSpacing/>
      <w:jc w:val="center"/>
    </w:pPr>
    <w:rPr>
      <w:sz w:val="21"/>
    </w:rPr>
  </w:style>
  <w:style w:type="character" w:styleId="af5">
    <w:name w:val="Unresolved Mention"/>
    <w:basedOn w:val="a0"/>
    <w:uiPriority w:val="99"/>
    <w:unhideWhenUsed/>
    <w:rsid w:val="00FE1F67"/>
    <w:rPr>
      <w:color w:val="605E5C"/>
      <w:shd w:val="clear" w:color="auto" w:fill="E1DFDD"/>
    </w:rPr>
  </w:style>
  <w:style w:type="character" w:styleId="af6">
    <w:name w:val="Mention"/>
    <w:basedOn w:val="a0"/>
    <w:uiPriority w:val="99"/>
    <w:unhideWhenUsed/>
    <w:rsid w:val="00FE1F6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4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1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993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553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3982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6244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0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6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6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9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3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cfb8ce5-406b-4707-8cba-07e67390e050">
      <Terms xmlns="http://schemas.microsoft.com/office/infopath/2007/PartnerControls"/>
    </lcf76f155ced4ddcb4097134ff3c332f>
    <TaxCatchAll xmlns="1acdc9e9-3dfb-4d28-b2fa-55c201210b4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84FD6B9EFD1E894385D6E0A5C7103E9F" ma:contentTypeVersion="13" ma:contentTypeDescription="新建文档。" ma:contentTypeScope="" ma:versionID="527de7fa17ab6894759654525add6fa2">
  <xsd:schema xmlns:xsd="http://www.w3.org/2001/XMLSchema" xmlns:xs="http://www.w3.org/2001/XMLSchema" xmlns:p="http://schemas.microsoft.com/office/2006/metadata/properties" xmlns:ns2="6cfb8ce5-406b-4707-8cba-07e67390e050" xmlns:ns3="1acdc9e9-3dfb-4d28-b2fa-55c201210b44" targetNamespace="http://schemas.microsoft.com/office/2006/metadata/properties" ma:root="true" ma:fieldsID="81ef15777365364dec8a7bf20d4d4ae6" ns2:_="" ns3:_="">
    <xsd:import namespace="6cfb8ce5-406b-4707-8cba-07e67390e050"/>
    <xsd:import namespace="1acdc9e9-3dfb-4d28-b2fa-55c201210b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fb8ce5-406b-4707-8cba-07e67390e0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图像标记" ma:readOnly="false" ma:fieldId="{5cf76f15-5ced-4ddc-b409-7134ff3c332f}" ma:taxonomyMulti="true" ma:sspId="3c91a367-3d59-48ac-99ac-fd103aca57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cdc9e9-3dfb-4d28-b2fa-55c201210b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享对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享对象详细信息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394bf53-2b9d-43d1-943e-1c9155d48c4f}" ma:internalName="TaxCatchAll" ma:showField="CatchAllData" ma:web="1acdc9e9-3dfb-4d28-b2fa-55c201210b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6FE519-AE15-4072-80A5-C6FC9FE0B4A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E8562C-6928-4704-8653-BC590F41DC9F}">
  <ds:schemaRefs>
    <ds:schemaRef ds:uri="http://schemas.microsoft.com/office/2006/metadata/properties"/>
    <ds:schemaRef ds:uri="http://schemas.microsoft.com/office/infopath/2007/PartnerControls"/>
    <ds:schemaRef ds:uri="6cfb8ce5-406b-4707-8cba-07e67390e050"/>
    <ds:schemaRef ds:uri="1acdc9e9-3dfb-4d28-b2fa-55c201210b44"/>
  </ds:schemaRefs>
</ds:datastoreItem>
</file>

<file path=customXml/itemProps3.xml><?xml version="1.0" encoding="utf-8"?>
<ds:datastoreItem xmlns:ds="http://schemas.openxmlformats.org/officeDocument/2006/customXml" ds:itemID="{216CB1DC-06EA-41F1-95F0-846F7088A7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0836EE6-31A1-472F-95AE-1EE8463A3A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fb8ce5-406b-4707-8cba-07e67390e050"/>
    <ds:schemaRef ds:uri="1acdc9e9-3dfb-4d28-b2fa-55c201210b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93</Words>
  <Characters>7946</Characters>
  <Application>Microsoft Office Word</Application>
  <DocSecurity>0</DocSecurity>
  <Lines>66</Lines>
  <Paragraphs>18</Paragraphs>
  <ScaleCrop>false</ScaleCrop>
  <Company/>
  <LinksUpToDate>false</LinksUpToDate>
  <CharactersWithSpaces>9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u</dc:creator>
  <cp:keywords/>
  <dc:description/>
  <cp:lastModifiedBy>Chenfei Zhou</cp:lastModifiedBy>
  <cp:revision>4</cp:revision>
  <dcterms:created xsi:type="dcterms:W3CDTF">2024-09-21T05:30:00Z</dcterms:created>
  <dcterms:modified xsi:type="dcterms:W3CDTF">2024-09-21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FD6B9EFD1E894385D6E0A5C7103E9F</vt:lpwstr>
  </property>
  <property fmtid="{D5CDD505-2E9C-101B-9397-08002B2CF9AE}" pid="3" name="MediaServiceImageTags">
    <vt:lpwstr/>
  </property>
</Properties>
</file>